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B8D70" w14:textId="6BA8C4E9" w:rsidR="00625CE6" w:rsidRDefault="00561518">
      <w:pPr>
        <w:rPr>
          <w:b/>
          <w:bCs/>
          <w:sz w:val="24"/>
          <w:szCs w:val="24"/>
          <w:u w:val="single"/>
        </w:rPr>
      </w:pPr>
      <w:r>
        <w:rPr>
          <w:b/>
          <w:bCs/>
          <w:sz w:val="24"/>
          <w:szCs w:val="24"/>
          <w:u w:val="single"/>
        </w:rPr>
        <w:t xml:space="preserve">Supplementary Table </w:t>
      </w:r>
      <w:r w:rsidR="007D50C7">
        <w:rPr>
          <w:b/>
          <w:bCs/>
          <w:sz w:val="24"/>
          <w:szCs w:val="24"/>
          <w:u w:val="single"/>
        </w:rPr>
        <w:t>2</w:t>
      </w:r>
      <w:r w:rsidR="00ED7A95" w:rsidRPr="00ED7A95">
        <w:rPr>
          <w:b/>
          <w:bCs/>
          <w:sz w:val="24"/>
          <w:szCs w:val="24"/>
          <w:u w:val="single"/>
        </w:rPr>
        <w:t xml:space="preserve"> – Final programme theories, plain English summaries, and take-home messages</w:t>
      </w:r>
    </w:p>
    <w:tbl>
      <w:tblPr>
        <w:tblStyle w:val="TableGrid"/>
        <w:tblW w:w="0" w:type="auto"/>
        <w:tblLook w:val="04A0" w:firstRow="1" w:lastRow="0" w:firstColumn="1" w:lastColumn="0" w:noHBand="0" w:noVBand="1"/>
      </w:tblPr>
      <w:tblGrid>
        <w:gridCol w:w="2263"/>
        <w:gridCol w:w="3969"/>
        <w:gridCol w:w="3828"/>
        <w:gridCol w:w="3888"/>
      </w:tblGrid>
      <w:tr w:rsidR="007940BD" w14:paraId="1C0D819A" w14:textId="77777777" w:rsidTr="0002721C">
        <w:trPr>
          <w:tblHeader/>
        </w:trPr>
        <w:tc>
          <w:tcPr>
            <w:tcW w:w="2263" w:type="dxa"/>
          </w:tcPr>
          <w:p w14:paraId="08C0C236" w14:textId="06199AF5" w:rsidR="007940BD" w:rsidRDefault="00F765EB">
            <w:pPr>
              <w:rPr>
                <w:sz w:val="24"/>
                <w:szCs w:val="24"/>
              </w:rPr>
            </w:pPr>
            <w:r>
              <w:rPr>
                <w:sz w:val="24"/>
                <w:szCs w:val="24"/>
              </w:rPr>
              <w:t>Programme theory number and label</w:t>
            </w:r>
          </w:p>
        </w:tc>
        <w:tc>
          <w:tcPr>
            <w:tcW w:w="3969" w:type="dxa"/>
          </w:tcPr>
          <w:p w14:paraId="17110CD0" w14:textId="63ECA69D" w:rsidR="007940BD" w:rsidRDefault="007940BD">
            <w:pPr>
              <w:rPr>
                <w:sz w:val="24"/>
                <w:szCs w:val="24"/>
              </w:rPr>
            </w:pPr>
            <w:r>
              <w:rPr>
                <w:sz w:val="24"/>
                <w:szCs w:val="24"/>
              </w:rPr>
              <w:t>Final programme theory</w:t>
            </w:r>
          </w:p>
          <w:p w14:paraId="33D5BE7A" w14:textId="76F7AF67" w:rsidR="007940BD" w:rsidRDefault="007940BD">
            <w:pPr>
              <w:rPr>
                <w:sz w:val="24"/>
                <w:szCs w:val="24"/>
              </w:rPr>
            </w:pPr>
          </w:p>
        </w:tc>
        <w:tc>
          <w:tcPr>
            <w:tcW w:w="3828" w:type="dxa"/>
          </w:tcPr>
          <w:p w14:paraId="29F930B4" w14:textId="0F04331F" w:rsidR="007940BD" w:rsidRDefault="007940BD">
            <w:pPr>
              <w:rPr>
                <w:sz w:val="24"/>
                <w:szCs w:val="24"/>
              </w:rPr>
            </w:pPr>
            <w:r>
              <w:rPr>
                <w:sz w:val="24"/>
                <w:szCs w:val="24"/>
              </w:rPr>
              <w:t>Plain English Summary</w:t>
            </w:r>
          </w:p>
        </w:tc>
        <w:tc>
          <w:tcPr>
            <w:tcW w:w="3888" w:type="dxa"/>
          </w:tcPr>
          <w:p w14:paraId="57CE2FD2" w14:textId="525B1882" w:rsidR="007940BD" w:rsidRDefault="007940BD">
            <w:pPr>
              <w:rPr>
                <w:sz w:val="24"/>
                <w:szCs w:val="24"/>
              </w:rPr>
            </w:pPr>
            <w:r>
              <w:rPr>
                <w:sz w:val="24"/>
                <w:szCs w:val="24"/>
              </w:rPr>
              <w:t>Take home messages</w:t>
            </w:r>
          </w:p>
        </w:tc>
      </w:tr>
      <w:tr w:rsidR="007940BD" w14:paraId="0E53D5DC" w14:textId="77777777" w:rsidTr="0002721C">
        <w:tc>
          <w:tcPr>
            <w:tcW w:w="2263" w:type="dxa"/>
          </w:tcPr>
          <w:p w14:paraId="572DD478" w14:textId="2865D298" w:rsidR="007940BD" w:rsidRPr="00460331" w:rsidRDefault="00F765EB" w:rsidP="00ED7A95">
            <w:r>
              <w:t>1 - R</w:t>
            </w:r>
            <w:r w:rsidRPr="006F7D19">
              <w:t>eaching potential champions and peer researchers</w:t>
            </w:r>
          </w:p>
        </w:tc>
        <w:tc>
          <w:tcPr>
            <w:tcW w:w="3969" w:type="dxa"/>
          </w:tcPr>
          <w:p w14:paraId="6DCCB2AE" w14:textId="62103C61" w:rsidR="007940BD" w:rsidRPr="00460331" w:rsidRDefault="007940BD" w:rsidP="00ED7A95">
            <w:r w:rsidRPr="00942F12">
              <w:rPr>
                <w:i/>
                <w:iCs/>
              </w:rPr>
              <w:t>C</w:t>
            </w:r>
            <w:r w:rsidR="00942F12" w:rsidRPr="00942F12">
              <w:rPr>
                <w:i/>
                <w:iCs/>
              </w:rPr>
              <w:t>ontext</w:t>
            </w:r>
            <w:r w:rsidRPr="00460331">
              <w:t xml:space="preserve"> – </w:t>
            </w:r>
            <w:r w:rsidR="008B085F">
              <w:t>If c</w:t>
            </w:r>
            <w:r w:rsidRPr="00460331">
              <w:t>ommunity organisations have strong links into target groups such as the Black African community</w:t>
            </w:r>
            <w:r w:rsidR="00261885">
              <w:t>.</w:t>
            </w:r>
            <w:r w:rsidRPr="00460331">
              <w:t xml:space="preserve"> </w:t>
            </w:r>
          </w:p>
          <w:p w14:paraId="60EFAECD" w14:textId="77777777" w:rsidR="007940BD" w:rsidRPr="00460331" w:rsidRDefault="007940BD" w:rsidP="00ED7A95"/>
          <w:p w14:paraId="6611D665" w14:textId="2CE437BF" w:rsidR="007940BD" w:rsidRPr="00460331" w:rsidRDefault="007940BD" w:rsidP="00ED7A95">
            <w:r w:rsidRPr="00942F12">
              <w:rPr>
                <w:i/>
                <w:iCs/>
              </w:rPr>
              <w:t>M</w:t>
            </w:r>
            <w:r w:rsidR="00942F12" w:rsidRPr="00942F12">
              <w:rPr>
                <w:i/>
                <w:iCs/>
              </w:rPr>
              <w:t>ech</w:t>
            </w:r>
            <w:r w:rsidR="00942F12">
              <w:rPr>
                <w:i/>
                <w:iCs/>
              </w:rPr>
              <w:t>anism</w:t>
            </w:r>
            <w:r w:rsidR="00942F12" w:rsidRPr="00942F12">
              <w:rPr>
                <w:i/>
                <w:iCs/>
              </w:rPr>
              <w:t xml:space="preserve"> Resource</w:t>
            </w:r>
            <w:r w:rsidRPr="00942F12">
              <w:rPr>
                <w:i/>
                <w:iCs/>
              </w:rPr>
              <w:t xml:space="preserve"> </w:t>
            </w:r>
            <w:r w:rsidRPr="00460331">
              <w:t xml:space="preserve">– Community organisations </w:t>
            </w:r>
            <w:r w:rsidR="008B085F">
              <w:t xml:space="preserve">can </w:t>
            </w:r>
            <w:r w:rsidRPr="00460331">
              <w:t>use existing networks and relationships with communities to promote COVID-19 champion/peer researcher opportunities</w:t>
            </w:r>
            <w:r w:rsidR="00261885">
              <w:t>.</w:t>
            </w:r>
            <w:r w:rsidRPr="00460331">
              <w:t xml:space="preserve"> </w:t>
            </w:r>
          </w:p>
          <w:p w14:paraId="555ADE6C" w14:textId="77777777" w:rsidR="007940BD" w:rsidRPr="00460331" w:rsidRDefault="007940BD" w:rsidP="00ED7A95"/>
          <w:p w14:paraId="1A13A722" w14:textId="7E5F0A45" w:rsidR="007940BD" w:rsidRPr="00460331" w:rsidRDefault="007940BD" w:rsidP="00ED7A95">
            <w:r w:rsidRPr="00942F12">
              <w:rPr>
                <w:i/>
                <w:iCs/>
              </w:rPr>
              <w:t>M</w:t>
            </w:r>
            <w:r w:rsidR="00942F12" w:rsidRPr="00942F12">
              <w:rPr>
                <w:i/>
                <w:iCs/>
              </w:rPr>
              <w:t>ech</w:t>
            </w:r>
            <w:r w:rsidR="00942F12">
              <w:rPr>
                <w:i/>
                <w:iCs/>
              </w:rPr>
              <w:t>anism</w:t>
            </w:r>
            <w:r w:rsidR="00942F12" w:rsidRPr="00942F12">
              <w:rPr>
                <w:i/>
                <w:iCs/>
              </w:rPr>
              <w:t xml:space="preserve"> R</w:t>
            </w:r>
            <w:r w:rsidRPr="00942F12">
              <w:rPr>
                <w:i/>
                <w:iCs/>
              </w:rPr>
              <w:t>eact</w:t>
            </w:r>
            <w:r w:rsidR="00942F12" w:rsidRPr="00942F12">
              <w:rPr>
                <w:i/>
                <w:iCs/>
              </w:rPr>
              <w:t>ion</w:t>
            </w:r>
            <w:r w:rsidRPr="00942F12">
              <w:rPr>
                <w:i/>
                <w:iCs/>
              </w:rPr>
              <w:t xml:space="preserve"> </w:t>
            </w:r>
            <w:r w:rsidRPr="00460331">
              <w:t xml:space="preserve">– Greater trust and knowledge of perceived barriers and cultural beliefs </w:t>
            </w:r>
            <w:r w:rsidR="00261885">
              <w:t>are</w:t>
            </w:r>
            <w:r w:rsidRPr="00460331">
              <w:t xml:space="preserve"> gained</w:t>
            </w:r>
            <w:r w:rsidR="00261885">
              <w:t>.</w:t>
            </w:r>
          </w:p>
          <w:p w14:paraId="7EFF8B47" w14:textId="77777777" w:rsidR="007940BD" w:rsidRPr="00460331" w:rsidRDefault="007940BD" w:rsidP="00ED7A95"/>
          <w:p w14:paraId="4D31C384" w14:textId="2E4BF923" w:rsidR="007940BD" w:rsidRPr="00460331" w:rsidRDefault="007940BD" w:rsidP="00ED7A95">
            <w:r w:rsidRPr="00942F12">
              <w:rPr>
                <w:i/>
                <w:iCs/>
              </w:rPr>
              <w:t>O</w:t>
            </w:r>
            <w:r w:rsidR="00942F12" w:rsidRPr="00942F12">
              <w:rPr>
                <w:i/>
                <w:iCs/>
              </w:rPr>
              <w:t>utcome</w:t>
            </w:r>
            <w:r w:rsidRPr="00460331">
              <w:t xml:space="preserve"> – More people from target groups are recruited as COVID-19 champions/peer researchers</w:t>
            </w:r>
          </w:p>
        </w:tc>
        <w:tc>
          <w:tcPr>
            <w:tcW w:w="3828" w:type="dxa"/>
          </w:tcPr>
          <w:p w14:paraId="09267F3D" w14:textId="1F1B92DA" w:rsidR="007940BD" w:rsidRPr="00460331" w:rsidRDefault="007940BD">
            <w:r w:rsidRPr="00460331">
              <w:t xml:space="preserve">For recruitment of COVID-19 champions and peer researchers, local community organisations are well placed, with good existing networks to promote the roles, particularly to people from relevant groups (e.g., the </w:t>
            </w:r>
            <w:r w:rsidR="00791C5B">
              <w:t>B</w:t>
            </w:r>
            <w:r w:rsidRPr="00460331">
              <w:t>lack African community). Because of their knowledge of potential barriers and cultural issues, there is greater trust and, therefore, more people from target groups will take up the roles.</w:t>
            </w:r>
          </w:p>
        </w:tc>
        <w:tc>
          <w:tcPr>
            <w:tcW w:w="3888" w:type="dxa"/>
          </w:tcPr>
          <w:p w14:paraId="1F562D6E" w14:textId="77777777" w:rsidR="007940BD" w:rsidRPr="00460331" w:rsidRDefault="007940BD" w:rsidP="007940BD">
            <w:pPr>
              <w:pStyle w:val="ListParagraph"/>
              <w:numPr>
                <w:ilvl w:val="0"/>
                <w:numId w:val="1"/>
              </w:numPr>
              <w:ind w:left="324"/>
            </w:pPr>
            <w:r w:rsidRPr="00460331">
              <w:t xml:space="preserve">Recruitment through existing local community organisations is </w:t>
            </w:r>
            <w:proofErr w:type="gramStart"/>
            <w:r w:rsidRPr="00460331">
              <w:t>ideal</w:t>
            </w:r>
            <w:proofErr w:type="gramEnd"/>
          </w:p>
          <w:p w14:paraId="24EC0A4C" w14:textId="7497894E" w:rsidR="007940BD" w:rsidRPr="00460331" w:rsidRDefault="007940BD" w:rsidP="007940BD">
            <w:pPr>
              <w:pStyle w:val="ListParagraph"/>
              <w:numPr>
                <w:ilvl w:val="0"/>
                <w:numId w:val="1"/>
              </w:numPr>
              <w:ind w:left="324"/>
            </w:pPr>
            <w:r w:rsidRPr="00460331">
              <w:t xml:space="preserve">Recruiting online or </w:t>
            </w:r>
            <w:r>
              <w:t xml:space="preserve">through </w:t>
            </w:r>
            <w:r w:rsidRPr="00460331">
              <w:t>other avenues unconnected to these groups is less likely to produce representative champions and peer researchers</w:t>
            </w:r>
          </w:p>
        </w:tc>
      </w:tr>
      <w:tr w:rsidR="007940BD" w14:paraId="036A4405" w14:textId="77777777" w:rsidTr="0002721C">
        <w:tc>
          <w:tcPr>
            <w:tcW w:w="2263" w:type="dxa"/>
          </w:tcPr>
          <w:p w14:paraId="51F4C4B0" w14:textId="77777777" w:rsidR="007940BD" w:rsidRPr="00460331" w:rsidRDefault="007940BD" w:rsidP="00ED7A95"/>
        </w:tc>
        <w:tc>
          <w:tcPr>
            <w:tcW w:w="3969" w:type="dxa"/>
          </w:tcPr>
          <w:p w14:paraId="0A4D3DF9" w14:textId="73279E67" w:rsidR="007940BD" w:rsidRPr="00460331" w:rsidRDefault="007940BD" w:rsidP="00ED7A95"/>
        </w:tc>
        <w:tc>
          <w:tcPr>
            <w:tcW w:w="3828" w:type="dxa"/>
          </w:tcPr>
          <w:p w14:paraId="504F3373" w14:textId="77777777" w:rsidR="007940BD" w:rsidRPr="00460331" w:rsidRDefault="007940BD"/>
        </w:tc>
        <w:tc>
          <w:tcPr>
            <w:tcW w:w="3888" w:type="dxa"/>
          </w:tcPr>
          <w:p w14:paraId="0975B340" w14:textId="77777777" w:rsidR="007940BD" w:rsidRPr="00460331" w:rsidRDefault="007940BD" w:rsidP="00EF4D15">
            <w:pPr>
              <w:pStyle w:val="ListParagraph"/>
            </w:pPr>
          </w:p>
        </w:tc>
      </w:tr>
      <w:tr w:rsidR="007940BD" w14:paraId="3129515B" w14:textId="77777777" w:rsidTr="0002721C">
        <w:tc>
          <w:tcPr>
            <w:tcW w:w="2263" w:type="dxa"/>
          </w:tcPr>
          <w:p w14:paraId="1FD7DD52" w14:textId="2ACEA7A7" w:rsidR="007940BD" w:rsidRDefault="00F765EB" w:rsidP="00EF4D15">
            <w:r>
              <w:t>2 - G</w:t>
            </w:r>
            <w:r w:rsidRPr="00FC3002">
              <w:t>etting representative champions and peer researchers</w:t>
            </w:r>
          </w:p>
        </w:tc>
        <w:tc>
          <w:tcPr>
            <w:tcW w:w="3969" w:type="dxa"/>
          </w:tcPr>
          <w:p w14:paraId="075B5025" w14:textId="25C387D8" w:rsidR="007940BD" w:rsidRDefault="00942F12" w:rsidP="00EF4D15">
            <w:r w:rsidRPr="00942F12">
              <w:rPr>
                <w:i/>
                <w:iCs/>
              </w:rPr>
              <w:t>Context</w:t>
            </w:r>
            <w:r>
              <w:t xml:space="preserve"> </w:t>
            </w:r>
            <w:r w:rsidR="007940BD">
              <w:t xml:space="preserve">– If recruited champions/peer researchers are a good representation of targeted </w:t>
            </w:r>
            <w:proofErr w:type="gramStart"/>
            <w:r w:rsidR="007940BD">
              <w:t>communities</w:t>
            </w:r>
            <w:proofErr w:type="gramEnd"/>
            <w:r w:rsidR="007940BD">
              <w:t xml:space="preserve"> </w:t>
            </w:r>
          </w:p>
          <w:p w14:paraId="551E46C0" w14:textId="77777777" w:rsidR="007940BD" w:rsidRDefault="007940BD" w:rsidP="00EF4D15"/>
          <w:p w14:paraId="058D0D25" w14:textId="7B0BC430" w:rsidR="007940BD" w:rsidRDefault="00942F12" w:rsidP="00EF4D15">
            <w:r w:rsidRPr="00942F12">
              <w:rPr>
                <w:i/>
                <w:iCs/>
              </w:rPr>
              <w:t>Mech</w:t>
            </w:r>
            <w:r>
              <w:rPr>
                <w:i/>
                <w:iCs/>
              </w:rPr>
              <w:t>anism</w:t>
            </w:r>
            <w:r w:rsidRPr="00942F12">
              <w:rPr>
                <w:i/>
                <w:iCs/>
              </w:rPr>
              <w:t xml:space="preserve"> Resource</w:t>
            </w:r>
            <w:r w:rsidR="007940BD">
              <w:t xml:space="preserve"> – Champions/peer researchers will have more commonalities with the community and will be more likely to have the confidence, knowledge, and understanding to approach the communities.  </w:t>
            </w:r>
          </w:p>
          <w:p w14:paraId="0F3DEC4E" w14:textId="77777777" w:rsidR="007940BD" w:rsidRDefault="007940BD" w:rsidP="00EF4D15"/>
          <w:p w14:paraId="559F3816" w14:textId="60068EC0" w:rsidR="007940BD" w:rsidRDefault="00942F12" w:rsidP="00EF4D15">
            <w:r w:rsidRPr="00942F12">
              <w:rPr>
                <w:i/>
                <w:iCs/>
              </w:rPr>
              <w:t>Mech</w:t>
            </w:r>
            <w:r>
              <w:rPr>
                <w:i/>
                <w:iCs/>
              </w:rPr>
              <w:t>anism</w:t>
            </w:r>
            <w:r w:rsidRPr="00942F12">
              <w:rPr>
                <w:i/>
                <w:iCs/>
              </w:rPr>
              <w:t xml:space="preserve"> Reaction</w:t>
            </w:r>
            <w:r w:rsidR="007940BD">
              <w:t xml:space="preserve"> – This could lead to increased trust among members in the community who would perceive champions/peer researchers as more </w:t>
            </w:r>
            <w:proofErr w:type="gramStart"/>
            <w:r w:rsidR="007940BD">
              <w:t>relatable</w:t>
            </w:r>
            <w:proofErr w:type="gramEnd"/>
            <w:r w:rsidR="007940BD">
              <w:t xml:space="preserve"> </w:t>
            </w:r>
          </w:p>
          <w:p w14:paraId="58379655" w14:textId="77777777" w:rsidR="007940BD" w:rsidRDefault="007940BD" w:rsidP="00EF4D15"/>
          <w:p w14:paraId="678F1BC2" w14:textId="5E91EDFD" w:rsidR="007940BD" w:rsidRDefault="00942F12" w:rsidP="00EF4D15">
            <w:r w:rsidRPr="00942F12">
              <w:rPr>
                <w:i/>
                <w:iCs/>
              </w:rPr>
              <w:t>Outcome</w:t>
            </w:r>
            <w:r w:rsidR="007940BD">
              <w:t xml:space="preserve"> – This can lead to increased engagement </w:t>
            </w:r>
            <w:r w:rsidR="003243ED">
              <w:t xml:space="preserve">from community members </w:t>
            </w:r>
            <w:r w:rsidR="007940BD">
              <w:t xml:space="preserve">in the champion/peer researcher </w:t>
            </w:r>
            <w:proofErr w:type="gramStart"/>
            <w:r w:rsidR="007940BD">
              <w:t>programme</w:t>
            </w:r>
            <w:proofErr w:type="gramEnd"/>
          </w:p>
          <w:p w14:paraId="7828DC5B" w14:textId="77777777" w:rsidR="007940BD" w:rsidRDefault="007940BD" w:rsidP="00EF4D15"/>
          <w:p w14:paraId="529A8B10" w14:textId="447B4D18" w:rsidR="007940BD" w:rsidRPr="009D2111" w:rsidRDefault="009D2111" w:rsidP="00EF4D15">
            <w:pPr>
              <w:rPr>
                <w:u w:val="single"/>
              </w:rPr>
            </w:pPr>
            <w:r w:rsidRPr="009D2111">
              <w:rPr>
                <w:u w:val="single"/>
              </w:rPr>
              <w:t>Alternative</w:t>
            </w:r>
          </w:p>
          <w:p w14:paraId="0DD5D655" w14:textId="05C7A37E" w:rsidR="007940BD" w:rsidRDefault="00942F12" w:rsidP="00EF4D15">
            <w:r w:rsidRPr="00942F12">
              <w:rPr>
                <w:i/>
                <w:iCs/>
              </w:rPr>
              <w:t>Context</w:t>
            </w:r>
            <w:r w:rsidR="007940BD">
              <w:t xml:space="preserve"> – If recruited champions/peer researchers are a good representation of targeted </w:t>
            </w:r>
            <w:proofErr w:type="gramStart"/>
            <w:r w:rsidR="007940BD">
              <w:t>communities</w:t>
            </w:r>
            <w:proofErr w:type="gramEnd"/>
            <w:r w:rsidR="007940BD">
              <w:t xml:space="preserve"> </w:t>
            </w:r>
          </w:p>
          <w:p w14:paraId="5F8C3579" w14:textId="77777777" w:rsidR="007940BD" w:rsidRDefault="007940BD" w:rsidP="00EF4D15"/>
          <w:p w14:paraId="20EC3E72" w14:textId="78B21652" w:rsidR="007940BD" w:rsidRDefault="00942F12" w:rsidP="00EF4D15">
            <w:r w:rsidRPr="00942F12">
              <w:rPr>
                <w:i/>
                <w:iCs/>
              </w:rPr>
              <w:t>Mech</w:t>
            </w:r>
            <w:r>
              <w:rPr>
                <w:i/>
                <w:iCs/>
              </w:rPr>
              <w:t>anism</w:t>
            </w:r>
            <w:r w:rsidRPr="00942F12">
              <w:rPr>
                <w:i/>
                <w:iCs/>
              </w:rPr>
              <w:t xml:space="preserve"> Resource</w:t>
            </w:r>
            <w:r w:rsidR="007940BD">
              <w:t xml:space="preserve"> – Champions/peer researchers will have more commonalities with the community and will be more likely to have the confidence, knowledge, and understanding to approach the communities.  </w:t>
            </w:r>
          </w:p>
          <w:p w14:paraId="22246CF0" w14:textId="77777777" w:rsidR="007940BD" w:rsidRDefault="007940BD" w:rsidP="00EF4D15"/>
          <w:p w14:paraId="6A73FEA3" w14:textId="244F0B38" w:rsidR="007940BD" w:rsidRDefault="00942F12" w:rsidP="00EF4D15">
            <w:r w:rsidRPr="00942F12">
              <w:rPr>
                <w:i/>
                <w:iCs/>
              </w:rPr>
              <w:t>Mech</w:t>
            </w:r>
            <w:r>
              <w:rPr>
                <w:i/>
                <w:iCs/>
              </w:rPr>
              <w:t>anism</w:t>
            </w:r>
            <w:r w:rsidRPr="00942F12">
              <w:rPr>
                <w:i/>
                <w:iCs/>
              </w:rPr>
              <w:t xml:space="preserve"> Reaction</w:t>
            </w:r>
            <w:r w:rsidR="007940BD">
              <w:t xml:space="preserve"> – This could lead to a reluctance among members in the community to share their views with the champions/peer researchers because they belong to a tight-knit community who know each other</w:t>
            </w:r>
            <w:r w:rsidR="00175C87">
              <w:t xml:space="preserve">, and they fear what </w:t>
            </w:r>
            <w:r w:rsidR="00175C87">
              <w:lastRenderedPageBreak/>
              <w:t xml:space="preserve">they say may become known by others in that </w:t>
            </w:r>
            <w:proofErr w:type="gramStart"/>
            <w:r w:rsidR="00175C87">
              <w:t>community</w:t>
            </w:r>
            <w:proofErr w:type="gramEnd"/>
            <w:r w:rsidR="007940BD">
              <w:t xml:space="preserve"> </w:t>
            </w:r>
          </w:p>
          <w:p w14:paraId="7EFCB00B" w14:textId="77777777" w:rsidR="007940BD" w:rsidRDefault="007940BD" w:rsidP="00EF4D15"/>
          <w:p w14:paraId="41402101" w14:textId="38DA8796" w:rsidR="007940BD" w:rsidRPr="00460331" w:rsidRDefault="00942F12" w:rsidP="00EF4D15">
            <w:r w:rsidRPr="00942F12">
              <w:rPr>
                <w:i/>
                <w:iCs/>
              </w:rPr>
              <w:t>Outcome</w:t>
            </w:r>
            <w:r w:rsidR="007940BD">
              <w:t xml:space="preserve"> – This can lead to decreased engagement </w:t>
            </w:r>
            <w:r w:rsidR="00013A05">
              <w:t>from community members</w:t>
            </w:r>
            <w:r w:rsidR="007940BD">
              <w:t xml:space="preserve"> in the champion/peer researcher programme</w:t>
            </w:r>
          </w:p>
        </w:tc>
        <w:tc>
          <w:tcPr>
            <w:tcW w:w="3828" w:type="dxa"/>
          </w:tcPr>
          <w:p w14:paraId="07B91AC3" w14:textId="5FB4014F" w:rsidR="007940BD" w:rsidRDefault="007940BD" w:rsidP="00B705D8">
            <w:r w:rsidRPr="00CA4136">
              <w:lastRenderedPageBreak/>
              <w:t>Being peers of community members, integrated into the community, and/or looking and sounding like other community members was</w:t>
            </w:r>
            <w:r w:rsidRPr="00E56D85">
              <w:t xml:space="preserve"> view</w:t>
            </w:r>
            <w:r w:rsidR="005E2910">
              <w:t>ed</w:t>
            </w:r>
            <w:r w:rsidRPr="00E56D85">
              <w:t xml:space="preserve"> </w:t>
            </w:r>
            <w:r>
              <w:t xml:space="preserve">in a mixed way </w:t>
            </w:r>
            <w:r w:rsidR="00F44988">
              <w:t>in terms of</w:t>
            </w:r>
            <w:r w:rsidR="00F44988" w:rsidRPr="00E56D85">
              <w:t xml:space="preserve"> </w:t>
            </w:r>
            <w:r w:rsidRPr="00E56D85">
              <w:t>the</w:t>
            </w:r>
            <w:r>
              <w:t xml:space="preserve"> possible</w:t>
            </w:r>
            <w:r w:rsidRPr="00E56D85">
              <w:t xml:space="preserve"> </w:t>
            </w:r>
            <w:r>
              <w:t>effect</w:t>
            </w:r>
            <w:r w:rsidRPr="00E56D85">
              <w:t xml:space="preserve"> </w:t>
            </w:r>
            <w:r w:rsidR="00F44988">
              <w:t>on</w:t>
            </w:r>
            <w:r w:rsidRPr="00E56D85">
              <w:t xml:space="preserve"> trust and engagement from others</w:t>
            </w:r>
            <w:r>
              <w:t xml:space="preserve">. </w:t>
            </w:r>
          </w:p>
          <w:p w14:paraId="0DE3538D" w14:textId="6508F900" w:rsidR="007940BD" w:rsidRDefault="007940BD" w:rsidP="00B705D8"/>
          <w:p w14:paraId="4F0DC927" w14:textId="717A6A02" w:rsidR="007940BD" w:rsidRPr="00460331" w:rsidRDefault="007940BD" w:rsidP="00B705D8">
            <w:r>
              <w:t xml:space="preserve">Some people </w:t>
            </w:r>
            <w:r w:rsidRPr="00CA4136">
              <w:t xml:space="preserve">viewed </w:t>
            </w:r>
            <w:r>
              <w:t>it positively</w:t>
            </w:r>
            <w:r w:rsidRPr="00CA4136">
              <w:t xml:space="preserve"> </w:t>
            </w:r>
            <w:r>
              <w:t xml:space="preserve">because of the </w:t>
            </w:r>
            <w:r w:rsidRPr="00CA4136">
              <w:t xml:space="preserve">shared experiences, similarities, and history between </w:t>
            </w:r>
            <w:r w:rsidRPr="00CA4136">
              <w:lastRenderedPageBreak/>
              <w:t>researchers/champions and community</w:t>
            </w:r>
            <w:r>
              <w:t xml:space="preserve">. Others viewed it negatively as it might lead to community members not wanting to be as open and honest because of fears that these views would get back to other community members. </w:t>
            </w:r>
          </w:p>
          <w:p w14:paraId="543EF329" w14:textId="0207BD3B" w:rsidR="007940BD" w:rsidRPr="00460331" w:rsidRDefault="007940BD" w:rsidP="00CA4136"/>
        </w:tc>
        <w:tc>
          <w:tcPr>
            <w:tcW w:w="3888" w:type="dxa"/>
          </w:tcPr>
          <w:p w14:paraId="2ACD6E58" w14:textId="77777777" w:rsidR="007940BD" w:rsidRDefault="007940BD" w:rsidP="007940BD">
            <w:pPr>
              <w:pStyle w:val="ListParagraph"/>
              <w:numPr>
                <w:ilvl w:val="0"/>
                <w:numId w:val="1"/>
              </w:numPr>
              <w:ind w:left="324"/>
            </w:pPr>
            <w:r>
              <w:lastRenderedPageBreak/>
              <w:t xml:space="preserve">The team agreed that this theory was largely focused on the CPAR </w:t>
            </w:r>
            <w:proofErr w:type="gramStart"/>
            <w:r>
              <w:t>programme</w:t>
            </w:r>
            <w:proofErr w:type="gramEnd"/>
          </w:p>
          <w:p w14:paraId="175F534E" w14:textId="5C499961" w:rsidR="007940BD" w:rsidRDefault="007940BD" w:rsidP="007940BD">
            <w:pPr>
              <w:pStyle w:val="ListParagraph"/>
              <w:numPr>
                <w:ilvl w:val="0"/>
                <w:numId w:val="1"/>
              </w:numPr>
              <w:ind w:left="324"/>
            </w:pPr>
            <w:r>
              <w:t>The representativeness of peer researchers could</w:t>
            </w:r>
            <w:r w:rsidRPr="00CA4136">
              <w:t xml:space="preserve"> result in</w:t>
            </w:r>
            <w:r>
              <w:t xml:space="preserve"> </w:t>
            </w:r>
            <w:r w:rsidRPr="00CA4136">
              <w:t>getting a lot of insigh</w:t>
            </w:r>
            <w:r>
              <w:t xml:space="preserve">t </w:t>
            </w:r>
            <w:r w:rsidRPr="00CA4136">
              <w:t>from community members</w:t>
            </w:r>
            <w:r>
              <w:t xml:space="preserve"> that might not have been possible without this </w:t>
            </w:r>
            <w:proofErr w:type="gramStart"/>
            <w:r>
              <w:t>connection</w:t>
            </w:r>
            <w:proofErr w:type="gramEnd"/>
          </w:p>
          <w:p w14:paraId="699D2B95" w14:textId="0FD22C68" w:rsidR="007940BD" w:rsidRDefault="007940BD" w:rsidP="007940BD">
            <w:pPr>
              <w:pStyle w:val="ListParagraph"/>
              <w:numPr>
                <w:ilvl w:val="0"/>
                <w:numId w:val="1"/>
              </w:numPr>
              <w:ind w:left="324"/>
            </w:pPr>
            <w:r>
              <w:t xml:space="preserve">This is weighed up against the view that the opposite could also happen where the shared history or culture </w:t>
            </w:r>
            <w:r>
              <w:lastRenderedPageBreak/>
              <w:t xml:space="preserve">could lead people to not want to divulge detailed information about their thoughts and </w:t>
            </w:r>
            <w:proofErr w:type="gramStart"/>
            <w:r>
              <w:t>feelings</w:t>
            </w:r>
            <w:proofErr w:type="gramEnd"/>
          </w:p>
          <w:p w14:paraId="0E0356E5" w14:textId="706055A8" w:rsidR="007940BD" w:rsidRPr="00460331" w:rsidRDefault="007940BD" w:rsidP="007940BD">
            <w:pPr>
              <w:pStyle w:val="ListParagraph"/>
              <w:numPr>
                <w:ilvl w:val="0"/>
                <w:numId w:val="1"/>
              </w:numPr>
              <w:ind w:left="324"/>
            </w:pPr>
            <w:r>
              <w:t>Future programmes need to weigh these pros and cons when recruit</w:t>
            </w:r>
            <w:r w:rsidR="002472B3">
              <w:t>ing</w:t>
            </w:r>
            <w:r>
              <w:t xml:space="preserve"> peer researchers</w:t>
            </w:r>
            <w:r w:rsidR="00161B83">
              <w:t xml:space="preserve">. It may depend on the topic(s) under investigation as to the </w:t>
            </w:r>
            <w:r w:rsidR="00BF424F">
              <w:t>appropriate</w:t>
            </w:r>
            <w:r w:rsidR="00161B83">
              <w:t xml:space="preserve"> approach</w:t>
            </w:r>
            <w:r w:rsidR="00BF424F">
              <w:t>.</w:t>
            </w:r>
          </w:p>
        </w:tc>
      </w:tr>
      <w:tr w:rsidR="007940BD" w14:paraId="22DB6DA1" w14:textId="77777777" w:rsidTr="0002721C">
        <w:tc>
          <w:tcPr>
            <w:tcW w:w="2263" w:type="dxa"/>
          </w:tcPr>
          <w:p w14:paraId="5B971408" w14:textId="77777777" w:rsidR="007940BD" w:rsidRPr="00460331" w:rsidRDefault="007940BD"/>
        </w:tc>
        <w:tc>
          <w:tcPr>
            <w:tcW w:w="3969" w:type="dxa"/>
          </w:tcPr>
          <w:p w14:paraId="1922D273" w14:textId="1EAFDBFC" w:rsidR="007940BD" w:rsidRPr="00460331" w:rsidRDefault="007940BD"/>
        </w:tc>
        <w:tc>
          <w:tcPr>
            <w:tcW w:w="3828" w:type="dxa"/>
          </w:tcPr>
          <w:p w14:paraId="67F036B4" w14:textId="77777777" w:rsidR="007940BD" w:rsidRPr="00460331" w:rsidRDefault="007940BD"/>
        </w:tc>
        <w:tc>
          <w:tcPr>
            <w:tcW w:w="3888" w:type="dxa"/>
          </w:tcPr>
          <w:p w14:paraId="056F88B0" w14:textId="77777777" w:rsidR="007940BD" w:rsidRPr="00460331" w:rsidRDefault="007940BD"/>
        </w:tc>
      </w:tr>
      <w:tr w:rsidR="007940BD" w14:paraId="32D0EA58" w14:textId="77777777" w:rsidTr="0002721C">
        <w:tc>
          <w:tcPr>
            <w:tcW w:w="2263" w:type="dxa"/>
          </w:tcPr>
          <w:p w14:paraId="5549F599" w14:textId="1E75E2BE" w:rsidR="007940BD" w:rsidRDefault="00F765EB" w:rsidP="00317B4C">
            <w:r>
              <w:t>3 - E</w:t>
            </w:r>
            <w:r w:rsidRPr="00FC3002">
              <w:t>mbedded champions and peer researchers</w:t>
            </w:r>
          </w:p>
        </w:tc>
        <w:tc>
          <w:tcPr>
            <w:tcW w:w="3969" w:type="dxa"/>
          </w:tcPr>
          <w:p w14:paraId="352CA90E" w14:textId="25DCDBEB" w:rsidR="007940BD" w:rsidRDefault="00942F12" w:rsidP="00317B4C">
            <w:r w:rsidRPr="00942F12">
              <w:rPr>
                <w:i/>
                <w:iCs/>
              </w:rPr>
              <w:t>Context</w:t>
            </w:r>
            <w:r>
              <w:t xml:space="preserve"> </w:t>
            </w:r>
            <w:r w:rsidR="007940BD">
              <w:t xml:space="preserve">– If recruited champions/peer researchers are already well known in their communities/established </w:t>
            </w:r>
            <w:proofErr w:type="gramStart"/>
            <w:r w:rsidR="007940BD">
              <w:t>leaders</w:t>
            </w:r>
            <w:proofErr w:type="gramEnd"/>
            <w:r w:rsidR="007940BD">
              <w:t xml:space="preserve"> </w:t>
            </w:r>
          </w:p>
          <w:p w14:paraId="0D5E5707" w14:textId="77777777" w:rsidR="007940BD" w:rsidRDefault="007940BD" w:rsidP="00317B4C"/>
          <w:p w14:paraId="773D7252" w14:textId="6CCCE7FD" w:rsidR="007940BD" w:rsidRDefault="00942F12" w:rsidP="00317B4C">
            <w:r w:rsidRPr="00942F12">
              <w:rPr>
                <w:i/>
                <w:iCs/>
              </w:rPr>
              <w:t>Mech</w:t>
            </w:r>
            <w:r>
              <w:rPr>
                <w:i/>
                <w:iCs/>
              </w:rPr>
              <w:t>anism</w:t>
            </w:r>
            <w:r w:rsidRPr="00942F12">
              <w:rPr>
                <w:i/>
                <w:iCs/>
              </w:rPr>
              <w:t xml:space="preserve"> Resource</w:t>
            </w:r>
            <w:r w:rsidR="007940BD">
              <w:t xml:space="preserve"> </w:t>
            </w:r>
            <w:r w:rsidR="007C6DF9">
              <w:t xml:space="preserve">- </w:t>
            </w:r>
            <w:r w:rsidR="007940BD">
              <w:t xml:space="preserve">Champions/peer researchers will have existing links and networks with people across the target </w:t>
            </w:r>
            <w:proofErr w:type="gramStart"/>
            <w:r w:rsidR="007940BD">
              <w:t>community</w:t>
            </w:r>
            <w:proofErr w:type="gramEnd"/>
            <w:r w:rsidR="007940BD">
              <w:t xml:space="preserve"> </w:t>
            </w:r>
          </w:p>
          <w:p w14:paraId="0B579845" w14:textId="77777777" w:rsidR="007940BD" w:rsidRDefault="007940BD" w:rsidP="00317B4C"/>
          <w:p w14:paraId="3A7958DF" w14:textId="242C7487" w:rsidR="007940BD" w:rsidRDefault="00942F12" w:rsidP="00317B4C">
            <w:r w:rsidRPr="00942F12">
              <w:rPr>
                <w:i/>
                <w:iCs/>
              </w:rPr>
              <w:t>Mech</w:t>
            </w:r>
            <w:r>
              <w:rPr>
                <w:i/>
                <w:iCs/>
              </w:rPr>
              <w:t>anism</w:t>
            </w:r>
            <w:r w:rsidRPr="00942F12">
              <w:rPr>
                <w:i/>
                <w:iCs/>
              </w:rPr>
              <w:t xml:space="preserve"> Reaction</w:t>
            </w:r>
            <w:r w:rsidR="007940BD">
              <w:t xml:space="preserve"> – Community members will feel safe and be more receptive of champions/peer researchers as they would be perceived as </w:t>
            </w:r>
            <w:proofErr w:type="gramStart"/>
            <w:r w:rsidR="007940BD">
              <w:t>trustworthy</w:t>
            </w:r>
            <w:proofErr w:type="gramEnd"/>
            <w:r w:rsidR="007940BD">
              <w:t xml:space="preserve">    </w:t>
            </w:r>
          </w:p>
          <w:p w14:paraId="5C5339A1" w14:textId="77777777" w:rsidR="007940BD" w:rsidRDefault="007940BD" w:rsidP="00317B4C"/>
          <w:p w14:paraId="2D8E4E0A" w14:textId="2F79B10C" w:rsidR="007940BD" w:rsidRDefault="00942F12" w:rsidP="00317B4C">
            <w:r w:rsidRPr="00942F12">
              <w:rPr>
                <w:i/>
                <w:iCs/>
              </w:rPr>
              <w:t>Outcome</w:t>
            </w:r>
            <w:r w:rsidR="007940BD">
              <w:t xml:space="preserve"> – This could lead to increased uptake and meaningful reciprocal engagement between champions/peer researchers and community members</w:t>
            </w:r>
            <w:r w:rsidR="00800399">
              <w:t>, which can last over the long-term</w:t>
            </w:r>
          </w:p>
          <w:p w14:paraId="1422060F" w14:textId="77777777" w:rsidR="004F1504" w:rsidRDefault="004F1504" w:rsidP="00317B4C"/>
          <w:p w14:paraId="38F17633" w14:textId="77777777" w:rsidR="004F1504" w:rsidRPr="004F1504" w:rsidRDefault="004F1504" w:rsidP="00317B4C">
            <w:pPr>
              <w:rPr>
                <w:u w:val="single"/>
              </w:rPr>
            </w:pPr>
            <w:r w:rsidRPr="004F1504">
              <w:rPr>
                <w:u w:val="single"/>
              </w:rPr>
              <w:t>Alternative</w:t>
            </w:r>
          </w:p>
          <w:p w14:paraId="7FF733B0" w14:textId="77777777" w:rsidR="004F1504" w:rsidRDefault="004F1504" w:rsidP="00317B4C"/>
          <w:p w14:paraId="4986E292" w14:textId="168D922B" w:rsidR="004F1504" w:rsidRDefault="004F1504" w:rsidP="004F1504">
            <w:r w:rsidRPr="00942F12">
              <w:rPr>
                <w:i/>
                <w:iCs/>
              </w:rPr>
              <w:lastRenderedPageBreak/>
              <w:t>Context</w:t>
            </w:r>
            <w:r>
              <w:t xml:space="preserve"> – If recruited champions/peer researchers are </w:t>
            </w:r>
            <w:r w:rsidR="008F176E">
              <w:t xml:space="preserve">not </w:t>
            </w:r>
            <w:r>
              <w:t xml:space="preserve">already well known in their communities/established </w:t>
            </w:r>
            <w:proofErr w:type="gramStart"/>
            <w:r>
              <w:t>leaders</w:t>
            </w:r>
            <w:proofErr w:type="gramEnd"/>
            <w:r>
              <w:t xml:space="preserve"> </w:t>
            </w:r>
          </w:p>
          <w:p w14:paraId="56AEC9CA" w14:textId="77777777" w:rsidR="004F1504" w:rsidRDefault="004F1504" w:rsidP="004F1504"/>
          <w:p w14:paraId="0A80208E" w14:textId="4D97DCD3" w:rsidR="004F1504" w:rsidRDefault="004F1504" w:rsidP="004F1504">
            <w:r w:rsidRPr="00942F12">
              <w:rPr>
                <w:i/>
                <w:iCs/>
              </w:rPr>
              <w:t>Mech</w:t>
            </w:r>
            <w:r>
              <w:rPr>
                <w:i/>
                <w:iCs/>
              </w:rPr>
              <w:t>anism</w:t>
            </w:r>
            <w:r w:rsidRPr="00942F12">
              <w:rPr>
                <w:i/>
                <w:iCs/>
              </w:rPr>
              <w:t xml:space="preserve"> Resource</w:t>
            </w:r>
            <w:r>
              <w:t xml:space="preserve"> - Champions/peer researchers will have</w:t>
            </w:r>
            <w:r w:rsidR="008F176E">
              <w:t xml:space="preserve"> to spend time attending and </w:t>
            </w:r>
            <w:r w:rsidR="008B3C7F">
              <w:t>establishing</w:t>
            </w:r>
            <w:r w:rsidR="00A27F05">
              <w:t xml:space="preserve"> themselves within</w:t>
            </w:r>
            <w:r w:rsidR="008F176E">
              <w:t xml:space="preserve"> community </w:t>
            </w:r>
            <w:proofErr w:type="gramStart"/>
            <w:r w:rsidR="008F176E">
              <w:t>groups</w:t>
            </w:r>
            <w:proofErr w:type="gramEnd"/>
            <w:r>
              <w:t xml:space="preserve"> </w:t>
            </w:r>
          </w:p>
          <w:p w14:paraId="706D96B7" w14:textId="77777777" w:rsidR="004F1504" w:rsidRDefault="004F1504" w:rsidP="004F1504"/>
          <w:p w14:paraId="373BCDFC" w14:textId="77777777" w:rsidR="004F1504" w:rsidRDefault="004F1504" w:rsidP="004F1504">
            <w:r w:rsidRPr="00942F12">
              <w:rPr>
                <w:i/>
                <w:iCs/>
              </w:rPr>
              <w:t>Mech</w:t>
            </w:r>
            <w:r>
              <w:rPr>
                <w:i/>
                <w:iCs/>
              </w:rPr>
              <w:t>anism</w:t>
            </w:r>
            <w:r w:rsidRPr="00942F12">
              <w:rPr>
                <w:i/>
                <w:iCs/>
              </w:rPr>
              <w:t xml:space="preserve"> Reaction</w:t>
            </w:r>
            <w:r>
              <w:t xml:space="preserve"> – Community members will feel safe and be more receptive of champions/peer researchers as they would be perceived as </w:t>
            </w:r>
            <w:proofErr w:type="gramStart"/>
            <w:r>
              <w:t>trustworthy</w:t>
            </w:r>
            <w:proofErr w:type="gramEnd"/>
            <w:r>
              <w:t xml:space="preserve">    </w:t>
            </w:r>
          </w:p>
          <w:p w14:paraId="0C5A1EC8" w14:textId="77777777" w:rsidR="004F1504" w:rsidRDefault="004F1504" w:rsidP="004F1504"/>
          <w:p w14:paraId="57097AF9" w14:textId="5A084DD6" w:rsidR="004F1504" w:rsidRPr="00460331" w:rsidRDefault="004F1504" w:rsidP="004F1504">
            <w:r w:rsidRPr="00942F12">
              <w:rPr>
                <w:i/>
                <w:iCs/>
              </w:rPr>
              <w:t>Outcome</w:t>
            </w:r>
            <w:r>
              <w:t xml:space="preserve"> – This could lead to increased uptake and meaningful reciprocal engagement between champions/peer researchers and community members</w:t>
            </w:r>
            <w:r w:rsidR="00800399">
              <w:t>, which can last over the long-term</w:t>
            </w:r>
          </w:p>
        </w:tc>
        <w:tc>
          <w:tcPr>
            <w:tcW w:w="3828" w:type="dxa"/>
          </w:tcPr>
          <w:p w14:paraId="17772564" w14:textId="0A79F350" w:rsidR="007940BD" w:rsidRDefault="00A33BD0">
            <w:r>
              <w:lastRenderedPageBreak/>
              <w:t xml:space="preserve">It is important to recruit champions or peer researchers that are either well known and/or community leaders </w:t>
            </w:r>
            <w:r w:rsidR="00DC1537">
              <w:t xml:space="preserve">because they are linked into their communities and will be seen as safe and trustworthy. </w:t>
            </w:r>
          </w:p>
          <w:p w14:paraId="100B39C0" w14:textId="77777777" w:rsidR="00DC1537" w:rsidRDefault="00DC1537"/>
          <w:p w14:paraId="21BF9938" w14:textId="38E731FD" w:rsidR="00DC1537" w:rsidRPr="00460331" w:rsidRDefault="006A7878">
            <w:r>
              <w:t>This will mean members of the public are more receptive to them and the</w:t>
            </w:r>
            <w:r w:rsidR="00B6658F">
              <w:t>y</w:t>
            </w:r>
            <w:r>
              <w:t xml:space="preserve"> will have more meaningful discussions with each other</w:t>
            </w:r>
          </w:p>
        </w:tc>
        <w:tc>
          <w:tcPr>
            <w:tcW w:w="3888" w:type="dxa"/>
          </w:tcPr>
          <w:p w14:paraId="17F463B4" w14:textId="672DBF25" w:rsidR="007940BD" w:rsidRDefault="00722948" w:rsidP="004735A5">
            <w:pPr>
              <w:pStyle w:val="ListParagraph"/>
              <w:numPr>
                <w:ilvl w:val="0"/>
                <w:numId w:val="1"/>
              </w:numPr>
              <w:ind w:left="324"/>
            </w:pPr>
            <w:r>
              <w:t>Familiarity with champions and peer researchers is an important facilitator of programme success</w:t>
            </w:r>
            <w:r w:rsidR="004735A5">
              <w:t xml:space="preserve">. This was particularly important for peer researchers who were asking for </w:t>
            </w:r>
            <w:r w:rsidR="00F20813">
              <w:t xml:space="preserve">people’s </w:t>
            </w:r>
            <w:r w:rsidR="00B6658F">
              <w:t>in-depth</w:t>
            </w:r>
            <w:r w:rsidR="00F20813">
              <w:t xml:space="preserve"> thoughts and feelings in </w:t>
            </w:r>
            <w:proofErr w:type="gramStart"/>
            <w:r w:rsidR="00F20813">
              <w:t>interviews</w:t>
            </w:r>
            <w:proofErr w:type="gramEnd"/>
          </w:p>
          <w:p w14:paraId="6F173287" w14:textId="6B818E87" w:rsidR="00722948" w:rsidRDefault="00722948" w:rsidP="004735A5">
            <w:pPr>
              <w:pStyle w:val="ListParagraph"/>
              <w:numPr>
                <w:ilvl w:val="0"/>
                <w:numId w:val="1"/>
              </w:numPr>
              <w:ind w:left="324"/>
            </w:pPr>
            <w:r>
              <w:t>This familiarity can be achieved through both being an established leader o</w:t>
            </w:r>
            <w:r w:rsidR="00C43C24">
              <w:t>r</w:t>
            </w:r>
            <w:r>
              <w:t xml:space="preserve"> being know</w:t>
            </w:r>
            <w:r w:rsidR="005343C1">
              <w:t>n</w:t>
            </w:r>
            <w:r>
              <w:t xml:space="preserve"> to community </w:t>
            </w:r>
            <w:proofErr w:type="gramStart"/>
            <w:r>
              <w:t>members</w:t>
            </w:r>
            <w:proofErr w:type="gramEnd"/>
          </w:p>
          <w:p w14:paraId="40CF7B37" w14:textId="77777777" w:rsidR="00722948" w:rsidRDefault="00722948" w:rsidP="004735A5">
            <w:pPr>
              <w:pStyle w:val="ListParagraph"/>
              <w:numPr>
                <w:ilvl w:val="0"/>
                <w:numId w:val="1"/>
              </w:numPr>
              <w:ind w:left="324"/>
            </w:pPr>
            <w:r>
              <w:t>Being known can be achieved, even for relatively new people, if they embed themselves in community groups</w:t>
            </w:r>
            <w:r w:rsidR="004735A5">
              <w:t xml:space="preserve"> before trying to engage in programme-related </w:t>
            </w:r>
            <w:proofErr w:type="gramStart"/>
            <w:r w:rsidR="004735A5">
              <w:t>activities</w:t>
            </w:r>
            <w:proofErr w:type="gramEnd"/>
          </w:p>
          <w:p w14:paraId="5A5E46D6" w14:textId="77777777" w:rsidR="00E81BB6" w:rsidRDefault="00E81BB6" w:rsidP="004735A5">
            <w:pPr>
              <w:pStyle w:val="ListParagraph"/>
              <w:numPr>
                <w:ilvl w:val="0"/>
                <w:numId w:val="1"/>
              </w:numPr>
              <w:ind w:left="324"/>
            </w:pPr>
            <w:r>
              <w:t xml:space="preserve">There was a notion that if community members perceived the champions or peer researchers as strangers then having a way to verify who they were was </w:t>
            </w:r>
            <w:proofErr w:type="gramStart"/>
            <w:r>
              <w:t>important</w:t>
            </w:r>
            <w:proofErr w:type="gramEnd"/>
          </w:p>
          <w:p w14:paraId="28228672" w14:textId="77777777" w:rsidR="008531E5" w:rsidRDefault="008531E5" w:rsidP="004735A5">
            <w:pPr>
              <w:pStyle w:val="ListParagraph"/>
              <w:numPr>
                <w:ilvl w:val="0"/>
                <w:numId w:val="1"/>
              </w:numPr>
              <w:ind w:left="324"/>
            </w:pPr>
            <w:r>
              <w:t xml:space="preserve">Reciprocal engagement was seen as both the ability to provide accurate </w:t>
            </w:r>
            <w:r>
              <w:lastRenderedPageBreak/>
              <w:t>information</w:t>
            </w:r>
            <w:r w:rsidR="00D45320">
              <w:t xml:space="preserve"> (often quickly)</w:t>
            </w:r>
            <w:r>
              <w:t xml:space="preserve"> to community members and to get clear information on their </w:t>
            </w:r>
            <w:proofErr w:type="gramStart"/>
            <w:r>
              <w:t>needs</w:t>
            </w:r>
            <w:proofErr w:type="gramEnd"/>
            <w:r w:rsidR="001E136B">
              <w:t xml:space="preserve"> </w:t>
            </w:r>
          </w:p>
          <w:p w14:paraId="4E65CF5C" w14:textId="7B7E6013" w:rsidR="00D45320" w:rsidRPr="00460331" w:rsidRDefault="00D45320" w:rsidP="004735A5">
            <w:pPr>
              <w:pStyle w:val="ListParagraph"/>
              <w:numPr>
                <w:ilvl w:val="0"/>
                <w:numId w:val="1"/>
              </w:numPr>
              <w:ind w:left="324"/>
            </w:pPr>
            <w:r>
              <w:t xml:space="preserve">There </w:t>
            </w:r>
            <w:r w:rsidR="009B5DCC">
              <w:t>were</w:t>
            </w:r>
            <w:r>
              <w:t xml:space="preserve"> also</w:t>
            </w:r>
            <w:r w:rsidR="00B07936">
              <w:t xml:space="preserve"> comments about the benefits to the mental health of champions, in that they felt that were making a difference to people’s lives during tough times</w:t>
            </w:r>
          </w:p>
        </w:tc>
      </w:tr>
      <w:tr w:rsidR="007940BD" w14:paraId="4549A74A" w14:textId="77777777" w:rsidTr="0002721C">
        <w:tc>
          <w:tcPr>
            <w:tcW w:w="2263" w:type="dxa"/>
          </w:tcPr>
          <w:p w14:paraId="130C7A65" w14:textId="77777777" w:rsidR="007940BD" w:rsidRPr="00460331" w:rsidRDefault="007940BD"/>
        </w:tc>
        <w:tc>
          <w:tcPr>
            <w:tcW w:w="3969" w:type="dxa"/>
          </w:tcPr>
          <w:p w14:paraId="13BAF75B" w14:textId="45A2D685" w:rsidR="007940BD" w:rsidRPr="00460331" w:rsidRDefault="007940BD"/>
        </w:tc>
        <w:tc>
          <w:tcPr>
            <w:tcW w:w="3828" w:type="dxa"/>
          </w:tcPr>
          <w:p w14:paraId="06B0192E" w14:textId="77777777" w:rsidR="007940BD" w:rsidRPr="00460331" w:rsidRDefault="007940BD"/>
        </w:tc>
        <w:tc>
          <w:tcPr>
            <w:tcW w:w="3888" w:type="dxa"/>
          </w:tcPr>
          <w:p w14:paraId="2CC2B940" w14:textId="77777777" w:rsidR="007940BD" w:rsidRPr="00460331" w:rsidRDefault="007940BD"/>
        </w:tc>
      </w:tr>
      <w:tr w:rsidR="007940BD" w14:paraId="33B59E61" w14:textId="77777777" w:rsidTr="0002721C">
        <w:tc>
          <w:tcPr>
            <w:tcW w:w="2263" w:type="dxa"/>
          </w:tcPr>
          <w:p w14:paraId="3FE3D86C" w14:textId="1600C75F" w:rsidR="007940BD" w:rsidRPr="00460331" w:rsidRDefault="00F765EB">
            <w:r>
              <w:t>4 - E</w:t>
            </w:r>
            <w:r w:rsidRPr="00FC3002">
              <w:t>nabling champions and peer researchers</w:t>
            </w:r>
          </w:p>
        </w:tc>
        <w:tc>
          <w:tcPr>
            <w:tcW w:w="3969" w:type="dxa"/>
          </w:tcPr>
          <w:p w14:paraId="09D4C8F8" w14:textId="10DF8A04" w:rsidR="007C6DF9" w:rsidRDefault="007C6DF9" w:rsidP="007C6DF9">
            <w:r w:rsidRPr="00942F12">
              <w:rPr>
                <w:i/>
                <w:iCs/>
              </w:rPr>
              <w:t>Context</w:t>
            </w:r>
            <w:r>
              <w:t xml:space="preserve"> – If </w:t>
            </w:r>
            <w:r w:rsidR="009213FD">
              <w:t xml:space="preserve">champions/peer </w:t>
            </w:r>
            <w:r>
              <w:t xml:space="preserve">researchers who might (or not) have prior relevant experience are adequately trained in the </w:t>
            </w:r>
            <w:proofErr w:type="gramStart"/>
            <w:r>
              <w:t>role</w:t>
            </w:r>
            <w:proofErr w:type="gramEnd"/>
            <w:r>
              <w:t xml:space="preserve">  </w:t>
            </w:r>
          </w:p>
          <w:p w14:paraId="432E9588" w14:textId="77777777" w:rsidR="007C6DF9" w:rsidRDefault="007C6DF9" w:rsidP="007C6DF9"/>
          <w:p w14:paraId="6D2B4829" w14:textId="0C1F58BB" w:rsidR="007C6DF9" w:rsidRDefault="007C6DF9" w:rsidP="007C6DF9">
            <w:r w:rsidRPr="00942F12">
              <w:rPr>
                <w:i/>
                <w:iCs/>
              </w:rPr>
              <w:t>Mech</w:t>
            </w:r>
            <w:r>
              <w:rPr>
                <w:i/>
                <w:iCs/>
              </w:rPr>
              <w:t>anism</w:t>
            </w:r>
            <w:r w:rsidRPr="00942F12">
              <w:rPr>
                <w:i/>
                <w:iCs/>
              </w:rPr>
              <w:t xml:space="preserve"> Resource</w:t>
            </w:r>
            <w:r>
              <w:t xml:space="preserve"> - Timely training materials and resources are provided</w:t>
            </w:r>
            <w:r w:rsidR="00D63FD4">
              <w:t>, with opportunities to practice</w:t>
            </w:r>
            <w:r>
              <w:t xml:space="preserve"> </w:t>
            </w:r>
            <w:r w:rsidR="00D74C61">
              <w:t>and access to ongoing support</w:t>
            </w:r>
            <w:r w:rsidR="00850D1C">
              <w:t xml:space="preserve"> or </w:t>
            </w:r>
            <w:proofErr w:type="gramStart"/>
            <w:r w:rsidR="00850D1C">
              <w:t>mentoring</w:t>
            </w:r>
            <w:proofErr w:type="gramEnd"/>
          </w:p>
          <w:p w14:paraId="307C5138" w14:textId="77777777" w:rsidR="007C6DF9" w:rsidRDefault="007C6DF9" w:rsidP="007C6DF9"/>
          <w:p w14:paraId="2C44A2CB" w14:textId="6BC23106" w:rsidR="007C6DF9" w:rsidRDefault="007C6DF9" w:rsidP="007C6DF9">
            <w:r w:rsidRPr="00942F12">
              <w:rPr>
                <w:i/>
                <w:iCs/>
              </w:rPr>
              <w:lastRenderedPageBreak/>
              <w:t>Mech</w:t>
            </w:r>
            <w:r>
              <w:rPr>
                <w:i/>
                <w:iCs/>
              </w:rPr>
              <w:t>anism</w:t>
            </w:r>
            <w:r w:rsidRPr="00942F12">
              <w:rPr>
                <w:i/>
                <w:iCs/>
              </w:rPr>
              <w:t xml:space="preserve"> Reaction</w:t>
            </w:r>
            <w:r>
              <w:t xml:space="preserve"> – </w:t>
            </w:r>
            <w:r w:rsidR="009213FD">
              <w:t xml:space="preserve">Champions/peer </w:t>
            </w:r>
            <w:r>
              <w:t xml:space="preserve">researchers would feel more confident and </w:t>
            </w:r>
            <w:r w:rsidR="005A6731">
              <w:t>enabled</w:t>
            </w:r>
            <w:r>
              <w:t xml:space="preserve"> to deliver an effective </w:t>
            </w:r>
            <w:proofErr w:type="gramStart"/>
            <w:r>
              <w:t>service</w:t>
            </w:r>
            <w:proofErr w:type="gramEnd"/>
            <w:r>
              <w:t xml:space="preserve"> </w:t>
            </w:r>
          </w:p>
          <w:p w14:paraId="60260A3B" w14:textId="77777777" w:rsidR="007C6DF9" w:rsidRDefault="007C6DF9" w:rsidP="007C6DF9"/>
          <w:p w14:paraId="35A38FF6" w14:textId="3FB184E6" w:rsidR="007940BD" w:rsidRPr="00460331" w:rsidRDefault="007C6DF9" w:rsidP="007C6DF9">
            <w:r w:rsidRPr="00942F12">
              <w:rPr>
                <w:i/>
                <w:iCs/>
              </w:rPr>
              <w:t>Outcome</w:t>
            </w:r>
            <w:r>
              <w:t xml:space="preserve"> – This could lead to </w:t>
            </w:r>
            <w:r w:rsidR="00EE61DA">
              <w:t>more effective</w:t>
            </w:r>
            <w:r>
              <w:t xml:space="preserve"> reach into communities and communications with community members</w:t>
            </w:r>
          </w:p>
        </w:tc>
        <w:tc>
          <w:tcPr>
            <w:tcW w:w="3828" w:type="dxa"/>
          </w:tcPr>
          <w:p w14:paraId="5ED68E2E" w14:textId="5FC6EBBA" w:rsidR="007940BD" w:rsidRPr="00460331" w:rsidRDefault="009D12A0">
            <w:r>
              <w:lastRenderedPageBreak/>
              <w:t xml:space="preserve">For </w:t>
            </w:r>
            <w:r w:rsidR="0079669C">
              <w:t>champions/peer researchers</w:t>
            </w:r>
            <w:r>
              <w:t xml:space="preserve">, regardless of their experience level, </w:t>
            </w:r>
            <w:r w:rsidR="001037A9">
              <w:t xml:space="preserve">training materials and resources that are provided at an appropriate time (i.e., </w:t>
            </w:r>
            <w:r w:rsidR="002A1CB4">
              <w:t xml:space="preserve">close to when they </w:t>
            </w:r>
            <w:proofErr w:type="gramStart"/>
            <w:r w:rsidR="002A1CB4">
              <w:t>have to</w:t>
            </w:r>
            <w:proofErr w:type="gramEnd"/>
            <w:r w:rsidR="002A1CB4">
              <w:t xml:space="preserve"> go out into the field) are important. When combined with further </w:t>
            </w:r>
            <w:r w:rsidR="001179C8">
              <w:t xml:space="preserve">opportunities to practice these skills, this will make them feel more confident in the role and allow them to </w:t>
            </w:r>
            <w:r w:rsidR="009F5BD1">
              <w:t xml:space="preserve">have </w:t>
            </w:r>
            <w:r w:rsidR="003E1274">
              <w:t>successful</w:t>
            </w:r>
            <w:r w:rsidR="009F5BD1">
              <w:t xml:space="preserve"> </w:t>
            </w:r>
            <w:r w:rsidR="009F5BD1">
              <w:lastRenderedPageBreak/>
              <w:t>conversations with community members.</w:t>
            </w:r>
          </w:p>
        </w:tc>
        <w:tc>
          <w:tcPr>
            <w:tcW w:w="3888" w:type="dxa"/>
          </w:tcPr>
          <w:p w14:paraId="22BF0BFE" w14:textId="383F3CE5" w:rsidR="007940BD" w:rsidRDefault="00C17C04" w:rsidP="00C17C04">
            <w:pPr>
              <w:pStyle w:val="ListParagraph"/>
              <w:numPr>
                <w:ilvl w:val="0"/>
                <w:numId w:val="1"/>
              </w:numPr>
              <w:ind w:left="324"/>
            </w:pPr>
            <w:r>
              <w:lastRenderedPageBreak/>
              <w:t xml:space="preserve">Champions/peer researchers </w:t>
            </w:r>
            <w:r w:rsidR="00DB0455">
              <w:t>can feel confident in their role, even if they have not got prior experience</w:t>
            </w:r>
            <w:r w:rsidR="00185695">
              <w:t xml:space="preserve">, with timely </w:t>
            </w:r>
            <w:proofErr w:type="gramStart"/>
            <w:r w:rsidR="00185695">
              <w:t>training</w:t>
            </w:r>
            <w:proofErr w:type="gramEnd"/>
          </w:p>
          <w:p w14:paraId="6BF08E5A" w14:textId="77777777" w:rsidR="00185695" w:rsidRDefault="00185695" w:rsidP="00C17C04">
            <w:pPr>
              <w:pStyle w:val="ListParagraph"/>
              <w:numPr>
                <w:ilvl w:val="0"/>
                <w:numId w:val="1"/>
              </w:numPr>
              <w:ind w:left="324"/>
            </w:pPr>
            <w:r>
              <w:t xml:space="preserve">Further support and practice </w:t>
            </w:r>
            <w:proofErr w:type="gramStart"/>
            <w:r>
              <w:t>helps</w:t>
            </w:r>
            <w:proofErr w:type="gramEnd"/>
            <w:r>
              <w:t xml:space="preserve"> </w:t>
            </w:r>
            <w:r w:rsidR="0079669C">
              <w:t>confidence levels and embeds skills from the training</w:t>
            </w:r>
          </w:p>
          <w:p w14:paraId="6819754B" w14:textId="7EF3DFDF" w:rsidR="0079669C" w:rsidRPr="00460331" w:rsidRDefault="0079669C" w:rsidP="00C17C04">
            <w:pPr>
              <w:pStyle w:val="ListParagraph"/>
              <w:numPr>
                <w:ilvl w:val="0"/>
                <w:numId w:val="1"/>
              </w:numPr>
              <w:ind w:left="324"/>
            </w:pPr>
            <w:r>
              <w:t>More confident and well-practiced</w:t>
            </w:r>
            <w:r w:rsidR="00C17C04">
              <w:t xml:space="preserve"> champions/peer researchers can </w:t>
            </w:r>
            <w:r w:rsidR="00C17C04">
              <w:lastRenderedPageBreak/>
              <w:t>have effective communications with community members</w:t>
            </w:r>
          </w:p>
        </w:tc>
      </w:tr>
      <w:tr w:rsidR="007940BD" w14:paraId="324CFDA8" w14:textId="77777777" w:rsidTr="0002721C">
        <w:tc>
          <w:tcPr>
            <w:tcW w:w="2263" w:type="dxa"/>
          </w:tcPr>
          <w:p w14:paraId="0BA495BB" w14:textId="77777777" w:rsidR="007940BD" w:rsidRPr="00460331" w:rsidRDefault="007940BD"/>
        </w:tc>
        <w:tc>
          <w:tcPr>
            <w:tcW w:w="3969" w:type="dxa"/>
          </w:tcPr>
          <w:p w14:paraId="5989CACD" w14:textId="174D4D8B" w:rsidR="007940BD" w:rsidRPr="00460331" w:rsidRDefault="007940BD"/>
        </w:tc>
        <w:tc>
          <w:tcPr>
            <w:tcW w:w="3828" w:type="dxa"/>
          </w:tcPr>
          <w:p w14:paraId="1635F2F7" w14:textId="77777777" w:rsidR="007940BD" w:rsidRPr="00460331" w:rsidRDefault="007940BD"/>
        </w:tc>
        <w:tc>
          <w:tcPr>
            <w:tcW w:w="3888" w:type="dxa"/>
          </w:tcPr>
          <w:p w14:paraId="2EB6B510" w14:textId="77777777" w:rsidR="007940BD" w:rsidRPr="00460331" w:rsidRDefault="007940BD"/>
        </w:tc>
      </w:tr>
      <w:tr w:rsidR="004D51B1" w14:paraId="0F28482B" w14:textId="77777777" w:rsidTr="0002721C">
        <w:tc>
          <w:tcPr>
            <w:tcW w:w="2263" w:type="dxa"/>
          </w:tcPr>
          <w:p w14:paraId="7CB85F8E" w14:textId="076E1104" w:rsidR="004D51B1" w:rsidRPr="00460331" w:rsidRDefault="00F765EB">
            <w:r>
              <w:t>5 - C</w:t>
            </w:r>
            <w:r w:rsidRPr="00152203">
              <w:t>ommitment facilitates reach</w:t>
            </w:r>
          </w:p>
        </w:tc>
        <w:tc>
          <w:tcPr>
            <w:tcW w:w="3969" w:type="dxa"/>
          </w:tcPr>
          <w:p w14:paraId="424BA2B5" w14:textId="433AC893" w:rsidR="00AB1116" w:rsidRDefault="00B20550" w:rsidP="00AB1116">
            <w:r w:rsidRPr="00942F12">
              <w:rPr>
                <w:i/>
                <w:iCs/>
              </w:rPr>
              <w:t>Context</w:t>
            </w:r>
            <w:r w:rsidR="00AB1116">
              <w:t xml:space="preserve"> – If COVID-19 champions and/or peer researchers perceive the importance of the </w:t>
            </w:r>
            <w:proofErr w:type="gramStart"/>
            <w:r w:rsidR="00AB1116">
              <w:t>programme</w:t>
            </w:r>
            <w:proofErr w:type="gramEnd"/>
            <w:r w:rsidR="00AB1116">
              <w:t xml:space="preserve"> </w:t>
            </w:r>
          </w:p>
          <w:p w14:paraId="6AADC0EF" w14:textId="77777777" w:rsidR="00AB1116" w:rsidRDefault="00AB1116" w:rsidP="00AB1116"/>
          <w:p w14:paraId="26CF8018" w14:textId="380F721B" w:rsidR="00AB1116" w:rsidRDefault="00B20550" w:rsidP="00AB1116">
            <w:r w:rsidRPr="00942F12">
              <w:rPr>
                <w:i/>
                <w:iCs/>
              </w:rPr>
              <w:t>Mech</w:t>
            </w:r>
            <w:r>
              <w:rPr>
                <w:i/>
                <w:iCs/>
              </w:rPr>
              <w:t>anism</w:t>
            </w:r>
            <w:r w:rsidRPr="00942F12">
              <w:rPr>
                <w:i/>
                <w:iCs/>
              </w:rPr>
              <w:t xml:space="preserve"> Resource</w:t>
            </w:r>
            <w:r w:rsidR="00AB1116">
              <w:t xml:space="preserve"> – COVID-19 champions and/or peer researchers are likely to be more committed to helping the local communities with their health and related </w:t>
            </w:r>
            <w:proofErr w:type="gramStart"/>
            <w:r w:rsidR="00AB1116">
              <w:t>needs</w:t>
            </w:r>
            <w:proofErr w:type="gramEnd"/>
          </w:p>
          <w:p w14:paraId="0171E872" w14:textId="77777777" w:rsidR="00AB1116" w:rsidRDefault="00AB1116" w:rsidP="00AB1116"/>
          <w:p w14:paraId="09EF1B15" w14:textId="28B2E67E" w:rsidR="00AB1116" w:rsidRDefault="00B20550" w:rsidP="00AB1116">
            <w:r w:rsidRPr="00942F12">
              <w:rPr>
                <w:i/>
                <w:iCs/>
              </w:rPr>
              <w:t>Mech</w:t>
            </w:r>
            <w:r>
              <w:rPr>
                <w:i/>
                <w:iCs/>
              </w:rPr>
              <w:t>anism</w:t>
            </w:r>
            <w:r w:rsidRPr="00942F12">
              <w:rPr>
                <w:i/>
                <w:iCs/>
              </w:rPr>
              <w:t xml:space="preserve"> Reaction</w:t>
            </w:r>
            <w:r w:rsidR="00AB1116">
              <w:t xml:space="preserve"> – The commitment and enthusiasm of COVID-19 champions and/or peer researchers will mean community members see them as more </w:t>
            </w:r>
            <w:proofErr w:type="gramStart"/>
            <w:r w:rsidR="00AB1116">
              <w:t>invested</w:t>
            </w:r>
            <w:proofErr w:type="gramEnd"/>
            <w:r w:rsidR="00AB1116">
              <w:t xml:space="preserve"> </w:t>
            </w:r>
          </w:p>
          <w:p w14:paraId="34EEBAEA" w14:textId="77777777" w:rsidR="00AB1116" w:rsidRDefault="00AB1116" w:rsidP="00AB1116"/>
          <w:p w14:paraId="4836C744" w14:textId="1EC2031E" w:rsidR="004D51B1" w:rsidRPr="00460331" w:rsidRDefault="00663E5C" w:rsidP="00AB1116">
            <w:r w:rsidRPr="00942F12">
              <w:rPr>
                <w:i/>
                <w:iCs/>
              </w:rPr>
              <w:t>Outcome</w:t>
            </w:r>
            <w:r w:rsidR="00AB1116">
              <w:t xml:space="preserve"> – This could facilitate reach, engagement, trust, understanding and strengthen community engagement in the programme</w:t>
            </w:r>
          </w:p>
        </w:tc>
        <w:tc>
          <w:tcPr>
            <w:tcW w:w="3828" w:type="dxa"/>
          </w:tcPr>
          <w:p w14:paraId="78875F21" w14:textId="25F777AE" w:rsidR="004D51B1" w:rsidRPr="00460331" w:rsidRDefault="009A3948">
            <w:r>
              <w:t xml:space="preserve">Individuals </w:t>
            </w:r>
            <w:r w:rsidR="007F2D5A">
              <w:t xml:space="preserve">who signed up to be a COVID-19 </w:t>
            </w:r>
            <w:r w:rsidR="00491BC5">
              <w:t>champion</w:t>
            </w:r>
            <w:r w:rsidR="007F2D5A">
              <w:t xml:space="preserve"> or a peer researcher</w:t>
            </w:r>
            <w:r w:rsidR="00491BC5">
              <w:t xml:space="preserve"> often saw their involvement as important </w:t>
            </w:r>
            <w:r w:rsidR="00675015">
              <w:t>in helping their community. The commitment and enthusiasm that they brought to the role</w:t>
            </w:r>
            <w:r w:rsidR="00611F33">
              <w:t xml:space="preserve">, </w:t>
            </w:r>
            <w:r w:rsidR="00D65704">
              <w:t>drove</w:t>
            </w:r>
            <w:r w:rsidR="00611F33">
              <w:t xml:space="preserve"> them to reach and engage with community members, who were likely to see them as invested in </w:t>
            </w:r>
            <w:r w:rsidR="00C57B3D">
              <w:t>understanding and helping them.</w:t>
            </w:r>
          </w:p>
        </w:tc>
        <w:tc>
          <w:tcPr>
            <w:tcW w:w="3888" w:type="dxa"/>
          </w:tcPr>
          <w:p w14:paraId="5BC151DE" w14:textId="6207D33C" w:rsidR="004D51B1" w:rsidRDefault="00C57B3D" w:rsidP="00964CE3">
            <w:pPr>
              <w:pStyle w:val="ListParagraph"/>
              <w:numPr>
                <w:ilvl w:val="0"/>
                <w:numId w:val="1"/>
              </w:numPr>
              <w:ind w:left="324"/>
            </w:pPr>
            <w:r>
              <w:t xml:space="preserve">This programme theory was </w:t>
            </w:r>
            <w:r w:rsidR="00392B49">
              <w:t xml:space="preserve">more representative of COVID-19 champions and peer researchers than </w:t>
            </w:r>
            <w:r w:rsidR="00B348F3">
              <w:t xml:space="preserve">the </w:t>
            </w:r>
            <w:r w:rsidR="009972A2">
              <w:t xml:space="preserve">typically </w:t>
            </w:r>
            <w:r w:rsidR="00392B49">
              <w:t xml:space="preserve">more organisation </w:t>
            </w:r>
            <w:r w:rsidR="009972A2">
              <w:t>level</w:t>
            </w:r>
            <w:r w:rsidR="00392B49">
              <w:t xml:space="preserve"> vaccine </w:t>
            </w:r>
            <w:proofErr w:type="gramStart"/>
            <w:r w:rsidR="00392B49">
              <w:t>champions</w:t>
            </w:r>
            <w:proofErr w:type="gramEnd"/>
          </w:p>
          <w:p w14:paraId="2695981A" w14:textId="77777777" w:rsidR="00392B49" w:rsidRDefault="007B12DC" w:rsidP="00964CE3">
            <w:pPr>
              <w:pStyle w:val="ListParagraph"/>
              <w:numPr>
                <w:ilvl w:val="0"/>
                <w:numId w:val="1"/>
              </w:numPr>
              <w:ind w:left="324"/>
            </w:pPr>
            <w:r>
              <w:t xml:space="preserve">It helps programmes of this type when they recruit individuals who are invested in helping their community and see the role as important in supporting </w:t>
            </w:r>
            <w:r w:rsidR="00B84F80">
              <w:t xml:space="preserve">community </w:t>
            </w:r>
            <w:proofErr w:type="gramStart"/>
            <w:r w:rsidR="00B84F80">
              <w:t>members</w:t>
            </w:r>
            <w:proofErr w:type="gramEnd"/>
          </w:p>
          <w:p w14:paraId="154D97E9" w14:textId="5D6C8AAA" w:rsidR="000C1AED" w:rsidRDefault="000C1AED" w:rsidP="00964CE3">
            <w:pPr>
              <w:pStyle w:val="ListParagraph"/>
              <w:numPr>
                <w:ilvl w:val="0"/>
                <w:numId w:val="1"/>
              </w:numPr>
              <w:ind w:left="324"/>
            </w:pPr>
            <w:r>
              <w:t>It may have been easier</w:t>
            </w:r>
            <w:r w:rsidR="00D1034E">
              <w:t xml:space="preserve"> for people to feel this role was important because of the nature of the covid-19 pandemic context – we were in </w:t>
            </w:r>
            <w:proofErr w:type="gramStart"/>
            <w:r w:rsidR="00D1034E">
              <w:t>a crisis situation</w:t>
            </w:r>
            <w:proofErr w:type="gramEnd"/>
            <w:r w:rsidR="00B770AA">
              <w:t>. It may be harder to convince peo</w:t>
            </w:r>
            <w:r w:rsidR="005F0C84">
              <w:t>p</w:t>
            </w:r>
            <w:r w:rsidR="00B770AA">
              <w:t xml:space="preserve">le of the importance of this type of role outside of </w:t>
            </w:r>
            <w:proofErr w:type="gramStart"/>
            <w:r w:rsidR="00B770AA">
              <w:t>a crisis situation</w:t>
            </w:r>
            <w:proofErr w:type="gramEnd"/>
            <w:r w:rsidR="00B770AA">
              <w:t>.</w:t>
            </w:r>
          </w:p>
          <w:p w14:paraId="7C59769C" w14:textId="62AA443B" w:rsidR="00F22B34" w:rsidRPr="00460331" w:rsidRDefault="00515676" w:rsidP="00964CE3">
            <w:pPr>
              <w:pStyle w:val="ListParagraph"/>
              <w:numPr>
                <w:ilvl w:val="0"/>
                <w:numId w:val="1"/>
              </w:numPr>
              <w:ind w:left="324"/>
            </w:pPr>
            <w:r>
              <w:t xml:space="preserve">There </w:t>
            </w:r>
            <w:r w:rsidR="00780AF0">
              <w:t>was evidence that taking on this role</w:t>
            </w:r>
            <w:r w:rsidR="005F0C84">
              <w:t xml:space="preserve"> brought</w:t>
            </w:r>
            <w:r>
              <w:t xml:space="preserve"> benefits to the </w:t>
            </w:r>
            <w:r>
              <w:lastRenderedPageBreak/>
              <w:t>mental health of champions, in that they felt that were making a difference to people’s lives during tough times</w:t>
            </w:r>
          </w:p>
        </w:tc>
      </w:tr>
      <w:tr w:rsidR="004D51B1" w14:paraId="2833EA26" w14:textId="77777777" w:rsidTr="0002721C">
        <w:tc>
          <w:tcPr>
            <w:tcW w:w="2263" w:type="dxa"/>
          </w:tcPr>
          <w:p w14:paraId="17655917" w14:textId="77777777" w:rsidR="004D51B1" w:rsidRPr="00460331" w:rsidRDefault="004D51B1"/>
        </w:tc>
        <w:tc>
          <w:tcPr>
            <w:tcW w:w="3969" w:type="dxa"/>
          </w:tcPr>
          <w:p w14:paraId="26177510" w14:textId="77777777" w:rsidR="004D51B1" w:rsidRPr="00460331" w:rsidRDefault="004D51B1"/>
        </w:tc>
        <w:tc>
          <w:tcPr>
            <w:tcW w:w="3828" w:type="dxa"/>
          </w:tcPr>
          <w:p w14:paraId="6CF2B902" w14:textId="77777777" w:rsidR="004D51B1" w:rsidRPr="00460331" w:rsidRDefault="004D51B1"/>
        </w:tc>
        <w:tc>
          <w:tcPr>
            <w:tcW w:w="3888" w:type="dxa"/>
          </w:tcPr>
          <w:p w14:paraId="36B06588" w14:textId="77777777" w:rsidR="004D51B1" w:rsidRPr="00460331" w:rsidRDefault="004D51B1"/>
        </w:tc>
      </w:tr>
      <w:tr w:rsidR="004D51B1" w14:paraId="5D8E9E06" w14:textId="77777777" w:rsidTr="0002721C">
        <w:tc>
          <w:tcPr>
            <w:tcW w:w="2263" w:type="dxa"/>
          </w:tcPr>
          <w:p w14:paraId="6AAA822D" w14:textId="23ABD9BB" w:rsidR="004D51B1" w:rsidRPr="00460331" w:rsidRDefault="00F765EB">
            <w:r>
              <w:t>6 - Two-way understanding and ownership</w:t>
            </w:r>
          </w:p>
        </w:tc>
        <w:tc>
          <w:tcPr>
            <w:tcW w:w="3969" w:type="dxa"/>
          </w:tcPr>
          <w:p w14:paraId="03DC4848" w14:textId="7B25167B" w:rsidR="005D0B09" w:rsidRDefault="005D0B09" w:rsidP="005D0B09">
            <w:r w:rsidRPr="00942F12">
              <w:rPr>
                <w:i/>
                <w:iCs/>
              </w:rPr>
              <w:t>Context</w:t>
            </w:r>
            <w:r>
              <w:t xml:space="preserve"> – If there are representative community members engaging in the </w:t>
            </w:r>
            <w:proofErr w:type="gramStart"/>
            <w:r>
              <w:t>programmes</w:t>
            </w:r>
            <w:proofErr w:type="gramEnd"/>
            <w:r>
              <w:t xml:space="preserve">  </w:t>
            </w:r>
          </w:p>
          <w:p w14:paraId="34CD9440" w14:textId="77777777" w:rsidR="005D0B09" w:rsidRDefault="005D0B09" w:rsidP="005D0B09"/>
          <w:p w14:paraId="4DBD2787" w14:textId="06BD41FD" w:rsidR="005D0B09" w:rsidRDefault="005D0B09" w:rsidP="005D0B09">
            <w:r w:rsidRPr="00942F12">
              <w:rPr>
                <w:i/>
                <w:iCs/>
              </w:rPr>
              <w:t>Mech</w:t>
            </w:r>
            <w:r>
              <w:rPr>
                <w:i/>
                <w:iCs/>
              </w:rPr>
              <w:t>anism</w:t>
            </w:r>
            <w:r w:rsidRPr="00942F12">
              <w:rPr>
                <w:i/>
                <w:iCs/>
              </w:rPr>
              <w:t xml:space="preserve"> Resource</w:t>
            </w:r>
            <w:r>
              <w:t xml:space="preserve"> – This provides a forum for local authority and partner organisations and community members to listen to and understand each other</w:t>
            </w:r>
            <w:r w:rsidR="006A2951">
              <w:t xml:space="preserve">, through </w:t>
            </w:r>
            <w:proofErr w:type="gramStart"/>
            <w:r w:rsidR="006A2951">
              <w:t>champions</w:t>
            </w:r>
            <w:proofErr w:type="gramEnd"/>
            <w:r>
              <w:t xml:space="preserve">  </w:t>
            </w:r>
          </w:p>
          <w:p w14:paraId="6CA23C6F" w14:textId="77777777" w:rsidR="005D0B09" w:rsidRDefault="005D0B09" w:rsidP="005D0B09"/>
          <w:p w14:paraId="26F558B9" w14:textId="1037CA63" w:rsidR="005D0B09" w:rsidRDefault="005D0B09" w:rsidP="005D0B09">
            <w:r w:rsidRPr="00942F12">
              <w:rPr>
                <w:i/>
                <w:iCs/>
              </w:rPr>
              <w:t>Mech</w:t>
            </w:r>
            <w:r>
              <w:rPr>
                <w:i/>
                <w:iCs/>
              </w:rPr>
              <w:t>anism</w:t>
            </w:r>
            <w:r w:rsidRPr="00942F12">
              <w:rPr>
                <w:i/>
                <w:iCs/>
              </w:rPr>
              <w:t xml:space="preserve"> Reaction</w:t>
            </w:r>
            <w:r>
              <w:t xml:space="preserve"> – Local authority and partner organisations would feel more confident understanding how to meet community member</w:t>
            </w:r>
            <w:r w:rsidR="0036766C">
              <w:t xml:space="preserve"> needs</w:t>
            </w:r>
            <w:r>
              <w:t xml:space="preserve"> and community members would feel more empowered, and trusting of </w:t>
            </w:r>
            <w:proofErr w:type="gramStart"/>
            <w:r>
              <w:t>services</w:t>
            </w:r>
            <w:proofErr w:type="gramEnd"/>
            <w:r>
              <w:t xml:space="preserve"> </w:t>
            </w:r>
          </w:p>
          <w:p w14:paraId="2D59885A" w14:textId="77777777" w:rsidR="005D0B09" w:rsidRDefault="005D0B09" w:rsidP="005D0B09"/>
          <w:p w14:paraId="2A50F867" w14:textId="52EEAC41" w:rsidR="004D51B1" w:rsidRPr="00460331" w:rsidRDefault="005D0B09" w:rsidP="005D0B09">
            <w:r w:rsidRPr="00942F12">
              <w:rPr>
                <w:i/>
                <w:iCs/>
              </w:rPr>
              <w:t>Outcome</w:t>
            </w:r>
            <w:r>
              <w:t xml:space="preserve"> – This improves relationships between local authority and partner organisations and community members, and brings about a sense of shared ownership of programmes/services</w:t>
            </w:r>
          </w:p>
        </w:tc>
        <w:tc>
          <w:tcPr>
            <w:tcW w:w="3828" w:type="dxa"/>
          </w:tcPr>
          <w:p w14:paraId="7F564B26" w14:textId="28DB2743" w:rsidR="004D51B1" w:rsidRPr="00460331" w:rsidRDefault="008D7C7A">
            <w:r>
              <w:t xml:space="preserve">It is important </w:t>
            </w:r>
            <w:r w:rsidR="00935F08">
              <w:t xml:space="preserve">that champions </w:t>
            </w:r>
            <w:r>
              <w:t xml:space="preserve">engage with community members </w:t>
            </w:r>
            <w:r w:rsidR="00CF6B42">
              <w:t>from groups that are underserved in the community. This allows community members</w:t>
            </w:r>
            <w:r w:rsidR="0068529E">
              <w:t>, champions,</w:t>
            </w:r>
            <w:r w:rsidR="00CF6B42">
              <w:t xml:space="preserve"> and organisations to be able to talk to and better understand </w:t>
            </w:r>
            <w:r w:rsidR="00BE3578">
              <w:t xml:space="preserve">each other. </w:t>
            </w:r>
            <w:r w:rsidR="00564714">
              <w:t xml:space="preserve">Community members would then feel more trusting of services and feel empowered by a sense of shared ownership of </w:t>
            </w:r>
            <w:r w:rsidR="00964CE3">
              <w:t>future programmes or services.</w:t>
            </w:r>
          </w:p>
        </w:tc>
        <w:tc>
          <w:tcPr>
            <w:tcW w:w="3888" w:type="dxa"/>
          </w:tcPr>
          <w:p w14:paraId="731F5C5B" w14:textId="33CDB07F" w:rsidR="004D51B1" w:rsidRDefault="005C75D6" w:rsidP="00F10402">
            <w:pPr>
              <w:pStyle w:val="ListParagraph"/>
              <w:numPr>
                <w:ilvl w:val="0"/>
                <w:numId w:val="1"/>
              </w:numPr>
              <w:ind w:left="324"/>
            </w:pPr>
            <w:r>
              <w:t xml:space="preserve">Reaching and engaging </w:t>
            </w:r>
            <w:r w:rsidR="00323B07">
              <w:t xml:space="preserve">meaningfully </w:t>
            </w:r>
            <w:r>
              <w:t xml:space="preserve">with community members that represent underserved communities is </w:t>
            </w:r>
            <w:proofErr w:type="gramStart"/>
            <w:r>
              <w:t>important</w:t>
            </w:r>
            <w:proofErr w:type="gramEnd"/>
          </w:p>
          <w:p w14:paraId="304995EF" w14:textId="3FCEF805" w:rsidR="005C75D6" w:rsidRDefault="005C75D6" w:rsidP="00F10402">
            <w:pPr>
              <w:pStyle w:val="ListParagraph"/>
              <w:numPr>
                <w:ilvl w:val="0"/>
                <w:numId w:val="1"/>
              </w:numPr>
              <w:ind w:left="324"/>
            </w:pPr>
            <w:r>
              <w:t xml:space="preserve">Providing a forum for two-way engagement between </w:t>
            </w:r>
            <w:r w:rsidR="00F10402">
              <w:t xml:space="preserve">these </w:t>
            </w:r>
            <w:r>
              <w:t xml:space="preserve">community members and </w:t>
            </w:r>
            <w:r w:rsidR="00583048">
              <w:t>the local council/organisations will improve relationships</w:t>
            </w:r>
            <w:r w:rsidR="00DF4374">
              <w:t xml:space="preserve">. The champions are the catalysts for this by </w:t>
            </w:r>
            <w:r w:rsidR="00976D70">
              <w:t xml:space="preserve">passing on important information in both </w:t>
            </w:r>
            <w:proofErr w:type="gramStart"/>
            <w:r w:rsidR="00976D70">
              <w:t>directions</w:t>
            </w:r>
            <w:proofErr w:type="gramEnd"/>
          </w:p>
          <w:p w14:paraId="0C4C1DD7" w14:textId="77777777" w:rsidR="00583048" w:rsidRDefault="00583048" w:rsidP="00F10402">
            <w:pPr>
              <w:pStyle w:val="ListParagraph"/>
              <w:numPr>
                <w:ilvl w:val="0"/>
                <w:numId w:val="1"/>
              </w:numPr>
              <w:ind w:left="324"/>
            </w:pPr>
            <w:r>
              <w:t>Providing a way</w:t>
            </w:r>
            <w:r w:rsidR="006F3DEE">
              <w:t xml:space="preserve"> for community members to collaborate on the approach that future programmes and services might take will increase buy in and engagement going </w:t>
            </w:r>
            <w:proofErr w:type="gramStart"/>
            <w:r w:rsidR="006F3DEE">
              <w:t>forward</w:t>
            </w:r>
            <w:proofErr w:type="gramEnd"/>
          </w:p>
          <w:p w14:paraId="2C8DF8CD" w14:textId="76083C7D" w:rsidR="00E51CE5" w:rsidRPr="00460331" w:rsidRDefault="00E51CE5" w:rsidP="00F10402">
            <w:pPr>
              <w:pStyle w:val="ListParagraph"/>
              <w:numPr>
                <w:ilvl w:val="0"/>
                <w:numId w:val="1"/>
              </w:numPr>
              <w:ind w:left="324"/>
            </w:pPr>
            <w:r>
              <w:t>There were comments to suggest that people in the community</w:t>
            </w:r>
            <w:r w:rsidR="006B0696">
              <w:t>,</w:t>
            </w:r>
            <w:r>
              <w:t xml:space="preserve"> and as part of groups</w:t>
            </w:r>
            <w:r w:rsidR="006B0696">
              <w:t>,</w:t>
            </w:r>
            <w:r>
              <w:t xml:space="preserve"> were acting as informal champions (without having signed up) in guiding </w:t>
            </w:r>
            <w:r w:rsidR="006B0696">
              <w:t>and helping others in support networks</w:t>
            </w:r>
          </w:p>
        </w:tc>
      </w:tr>
      <w:tr w:rsidR="004D51B1" w14:paraId="705F8469" w14:textId="77777777" w:rsidTr="0002721C">
        <w:tc>
          <w:tcPr>
            <w:tcW w:w="2263" w:type="dxa"/>
          </w:tcPr>
          <w:p w14:paraId="435125F2" w14:textId="77777777" w:rsidR="004D51B1" w:rsidRPr="00460331" w:rsidRDefault="004D51B1"/>
        </w:tc>
        <w:tc>
          <w:tcPr>
            <w:tcW w:w="3969" w:type="dxa"/>
          </w:tcPr>
          <w:p w14:paraId="1B297F9F" w14:textId="77777777" w:rsidR="004D51B1" w:rsidRPr="00460331" w:rsidRDefault="004D51B1"/>
        </w:tc>
        <w:tc>
          <w:tcPr>
            <w:tcW w:w="3828" w:type="dxa"/>
          </w:tcPr>
          <w:p w14:paraId="2211ADE9" w14:textId="77777777" w:rsidR="004D51B1" w:rsidRPr="00460331" w:rsidRDefault="004D51B1"/>
        </w:tc>
        <w:tc>
          <w:tcPr>
            <w:tcW w:w="3888" w:type="dxa"/>
          </w:tcPr>
          <w:p w14:paraId="1B49917F" w14:textId="77777777" w:rsidR="004D51B1" w:rsidRPr="00460331" w:rsidRDefault="004D51B1"/>
        </w:tc>
      </w:tr>
      <w:tr w:rsidR="004D51B1" w14:paraId="5DB860EB" w14:textId="77777777" w:rsidTr="0002721C">
        <w:tc>
          <w:tcPr>
            <w:tcW w:w="2263" w:type="dxa"/>
          </w:tcPr>
          <w:p w14:paraId="1B6790BB" w14:textId="3602B5A6" w:rsidR="004D51B1" w:rsidRPr="00460331" w:rsidRDefault="00F765EB">
            <w:r>
              <w:lastRenderedPageBreak/>
              <w:t>7 - I</w:t>
            </w:r>
            <w:r w:rsidRPr="00152203">
              <w:t>nsights must lead to improvement of services</w:t>
            </w:r>
          </w:p>
        </w:tc>
        <w:tc>
          <w:tcPr>
            <w:tcW w:w="3969" w:type="dxa"/>
          </w:tcPr>
          <w:p w14:paraId="01F9EAD1" w14:textId="747577E2" w:rsidR="006D2F64" w:rsidRDefault="00C653FF" w:rsidP="006D2F64">
            <w:r w:rsidRPr="00942F12">
              <w:rPr>
                <w:i/>
                <w:iCs/>
              </w:rPr>
              <w:t>Context</w:t>
            </w:r>
            <w:r w:rsidR="006D2F64">
              <w:t xml:space="preserve"> – I</w:t>
            </w:r>
            <w:r w:rsidR="00A44146">
              <w:t>f i</w:t>
            </w:r>
            <w:r w:rsidR="006D2F64">
              <w:t xml:space="preserve">nsights from community members about how best to deliver current programmes, and potential barriers are gained through champions/peer </w:t>
            </w:r>
            <w:proofErr w:type="gramStart"/>
            <w:r w:rsidR="006D2F64">
              <w:t>researchers</w:t>
            </w:r>
            <w:proofErr w:type="gramEnd"/>
            <w:r w:rsidR="006D2F64">
              <w:t xml:space="preserve"> </w:t>
            </w:r>
          </w:p>
          <w:p w14:paraId="6BB20BBF" w14:textId="77777777" w:rsidR="006D2F64" w:rsidRDefault="006D2F64" w:rsidP="006D2F64"/>
          <w:p w14:paraId="28798498" w14:textId="78859D6B" w:rsidR="006D2F64" w:rsidRDefault="00A41635" w:rsidP="006D2F64">
            <w:r w:rsidRPr="00942F12">
              <w:rPr>
                <w:i/>
                <w:iCs/>
              </w:rPr>
              <w:t>Mech</w:t>
            </w:r>
            <w:r>
              <w:rPr>
                <w:i/>
                <w:iCs/>
              </w:rPr>
              <w:t>anism</w:t>
            </w:r>
            <w:r w:rsidRPr="00942F12">
              <w:rPr>
                <w:i/>
                <w:iCs/>
              </w:rPr>
              <w:t xml:space="preserve"> Resource</w:t>
            </w:r>
            <w:r w:rsidR="006D2F64">
              <w:t xml:space="preserve"> – Changes to the current programmes are made (e.g., time/location/activities) </w:t>
            </w:r>
          </w:p>
          <w:p w14:paraId="58E07C7B" w14:textId="77777777" w:rsidR="006D2F64" w:rsidRDefault="006D2F64" w:rsidP="006D2F64"/>
          <w:p w14:paraId="37145C8A" w14:textId="61B40202" w:rsidR="006D2F64" w:rsidRDefault="00A41635" w:rsidP="006D2F64">
            <w:r w:rsidRPr="00942F12">
              <w:rPr>
                <w:i/>
                <w:iCs/>
              </w:rPr>
              <w:t>Mech</w:t>
            </w:r>
            <w:r>
              <w:rPr>
                <w:i/>
                <w:iCs/>
              </w:rPr>
              <w:t>anism</w:t>
            </w:r>
            <w:r w:rsidRPr="00942F12">
              <w:rPr>
                <w:i/>
                <w:iCs/>
              </w:rPr>
              <w:t xml:space="preserve"> Reaction</w:t>
            </w:r>
            <w:r>
              <w:t xml:space="preserve"> </w:t>
            </w:r>
            <w:r w:rsidR="006D2F64">
              <w:t xml:space="preserve">– Community members feel heard and listened to when changes to programmes are </w:t>
            </w:r>
            <w:proofErr w:type="gramStart"/>
            <w:r w:rsidR="006D2F64">
              <w:t>made</w:t>
            </w:r>
            <w:proofErr w:type="gramEnd"/>
            <w:r w:rsidR="006D2F64">
              <w:t xml:space="preserve"> </w:t>
            </w:r>
          </w:p>
          <w:p w14:paraId="232EFC84" w14:textId="77777777" w:rsidR="006D2F64" w:rsidRDefault="006D2F64" w:rsidP="006D2F64"/>
          <w:p w14:paraId="5C9A1A62" w14:textId="0EA4049A" w:rsidR="006D2F64" w:rsidRDefault="00A41635" w:rsidP="006D2F64">
            <w:r w:rsidRPr="00942F12">
              <w:rPr>
                <w:i/>
                <w:iCs/>
              </w:rPr>
              <w:t>Outcome</w:t>
            </w:r>
            <w:r w:rsidR="006D2F64">
              <w:t xml:space="preserve"> – Programme uptake/engagement is improved among target communities/groups/</w:t>
            </w:r>
            <w:proofErr w:type="gramStart"/>
            <w:r w:rsidR="006D2F64">
              <w:t>individuals</w:t>
            </w:r>
            <w:proofErr w:type="gramEnd"/>
          </w:p>
          <w:p w14:paraId="1EF317EA" w14:textId="77777777" w:rsidR="006D2F64" w:rsidRDefault="006D2F64" w:rsidP="006D2F64"/>
          <w:p w14:paraId="04D8D212" w14:textId="074E2AEF" w:rsidR="001D5FFF" w:rsidRPr="001D5FFF" w:rsidRDefault="001D5FFF" w:rsidP="006D2F64">
            <w:pPr>
              <w:rPr>
                <w:u w:val="single"/>
              </w:rPr>
            </w:pPr>
            <w:r w:rsidRPr="001D5FFF">
              <w:rPr>
                <w:u w:val="single"/>
              </w:rPr>
              <w:t>Alternative</w:t>
            </w:r>
          </w:p>
          <w:p w14:paraId="47838176" w14:textId="77777777" w:rsidR="001D5FFF" w:rsidRDefault="001D5FFF" w:rsidP="006D2F64">
            <w:pPr>
              <w:rPr>
                <w:i/>
                <w:iCs/>
              </w:rPr>
            </w:pPr>
          </w:p>
          <w:p w14:paraId="0512940D" w14:textId="59BF0FFA" w:rsidR="006D2F64" w:rsidRDefault="00C653FF" w:rsidP="006D2F64">
            <w:r w:rsidRPr="00942F12">
              <w:rPr>
                <w:i/>
                <w:iCs/>
              </w:rPr>
              <w:t>Context</w:t>
            </w:r>
            <w:r w:rsidR="006D2F64">
              <w:t xml:space="preserve"> – I</w:t>
            </w:r>
            <w:r w:rsidR="009912CB">
              <w:t>f i</w:t>
            </w:r>
            <w:r w:rsidR="006D2F64">
              <w:t xml:space="preserve">nsights from community members about how best to deliver current programmes, and potential barriers are gained through champions/peer </w:t>
            </w:r>
            <w:proofErr w:type="gramStart"/>
            <w:r w:rsidR="006D2F64">
              <w:t>researchers</w:t>
            </w:r>
            <w:proofErr w:type="gramEnd"/>
            <w:r w:rsidR="006D2F64">
              <w:t xml:space="preserve"> </w:t>
            </w:r>
          </w:p>
          <w:p w14:paraId="34C679EF" w14:textId="77777777" w:rsidR="006D2F64" w:rsidRDefault="006D2F64" w:rsidP="006D2F64"/>
          <w:p w14:paraId="3D409D0B" w14:textId="2BCBFFC6" w:rsidR="006D2F64" w:rsidRDefault="00A41635" w:rsidP="006D2F64">
            <w:r w:rsidRPr="00942F12">
              <w:rPr>
                <w:i/>
                <w:iCs/>
              </w:rPr>
              <w:t>Mech</w:t>
            </w:r>
            <w:r>
              <w:rPr>
                <w:i/>
                <w:iCs/>
              </w:rPr>
              <w:t>anism</w:t>
            </w:r>
            <w:r w:rsidRPr="00942F12">
              <w:rPr>
                <w:i/>
                <w:iCs/>
              </w:rPr>
              <w:t xml:space="preserve"> Resource</w:t>
            </w:r>
            <w:r w:rsidR="006D2F64">
              <w:t xml:space="preserve"> – There are no actions taken in terms of changes to the current programmes or future </w:t>
            </w:r>
            <w:proofErr w:type="gramStart"/>
            <w:r w:rsidR="006D2F64">
              <w:t>services</w:t>
            </w:r>
            <w:proofErr w:type="gramEnd"/>
            <w:r w:rsidR="006D2F64">
              <w:t xml:space="preserve"> </w:t>
            </w:r>
          </w:p>
          <w:p w14:paraId="72D572F4" w14:textId="77777777" w:rsidR="006D2F64" w:rsidRDefault="006D2F64" w:rsidP="006D2F64"/>
          <w:p w14:paraId="01A7F12E" w14:textId="7EEF2EBA" w:rsidR="006D2F64" w:rsidRDefault="00A41635" w:rsidP="006D2F64">
            <w:r w:rsidRPr="00942F12">
              <w:rPr>
                <w:i/>
                <w:iCs/>
              </w:rPr>
              <w:lastRenderedPageBreak/>
              <w:t>Mech</w:t>
            </w:r>
            <w:r>
              <w:rPr>
                <w:i/>
                <w:iCs/>
              </w:rPr>
              <w:t>anism</w:t>
            </w:r>
            <w:r w:rsidRPr="00942F12">
              <w:rPr>
                <w:i/>
                <w:iCs/>
              </w:rPr>
              <w:t xml:space="preserve"> Reaction</w:t>
            </w:r>
            <w:r w:rsidR="006D2F64">
              <w:t xml:space="preserve"> – Community members feel disappointed by the lack of actions/</w:t>
            </w:r>
            <w:proofErr w:type="gramStart"/>
            <w:r w:rsidR="006D2F64">
              <w:t>improvements</w:t>
            </w:r>
            <w:proofErr w:type="gramEnd"/>
            <w:r w:rsidR="006D2F64">
              <w:t xml:space="preserve">  </w:t>
            </w:r>
          </w:p>
          <w:p w14:paraId="22DC32FA" w14:textId="77777777" w:rsidR="006D2F64" w:rsidRDefault="006D2F64" w:rsidP="006D2F64"/>
          <w:p w14:paraId="6F280EA7" w14:textId="5A97B66D" w:rsidR="004D51B1" w:rsidRPr="00460331" w:rsidRDefault="00A41635">
            <w:r w:rsidRPr="00942F12">
              <w:rPr>
                <w:i/>
                <w:iCs/>
              </w:rPr>
              <w:t>Outcome</w:t>
            </w:r>
            <w:r w:rsidR="006D2F64">
              <w:t xml:space="preserve"> – Uptake/engagement is negatively affected for current programmes and future services among target communities/groups/individuals</w:t>
            </w:r>
          </w:p>
        </w:tc>
        <w:tc>
          <w:tcPr>
            <w:tcW w:w="3828" w:type="dxa"/>
          </w:tcPr>
          <w:p w14:paraId="26EC5D42" w14:textId="77777777" w:rsidR="004D51B1" w:rsidRDefault="00026E61">
            <w:r>
              <w:lastRenderedPageBreak/>
              <w:t xml:space="preserve">Discussions with community members bring important understanding </w:t>
            </w:r>
            <w:r w:rsidR="005D0E1F">
              <w:t>about how to deliver appropriate services and the barriers there might be for them to engage.</w:t>
            </w:r>
            <w:r w:rsidR="004B437A">
              <w:t xml:space="preserve"> </w:t>
            </w:r>
          </w:p>
          <w:p w14:paraId="4322CF79" w14:textId="77777777" w:rsidR="004B437A" w:rsidRDefault="004B437A"/>
          <w:p w14:paraId="1DACEBD1" w14:textId="46E034EC" w:rsidR="004B437A" w:rsidRDefault="004A7D07">
            <w:r>
              <w:t>T</w:t>
            </w:r>
            <w:r w:rsidR="004B437A">
              <w:t xml:space="preserve">hen either </w:t>
            </w:r>
            <w:r w:rsidR="00CC2C6E">
              <w:t xml:space="preserve">visible </w:t>
            </w:r>
            <w:r w:rsidR="004B437A">
              <w:t xml:space="preserve">changes are made, or they are not (or very limited changes are made). Community members then either feel like </w:t>
            </w:r>
            <w:r w:rsidR="007D1A27">
              <w:t>services have responded to their views or they feel ignored.</w:t>
            </w:r>
          </w:p>
          <w:p w14:paraId="5265A3B0" w14:textId="77777777" w:rsidR="007D1A27" w:rsidRDefault="007D1A27"/>
          <w:p w14:paraId="6EC709C3" w14:textId="04DAF0FD" w:rsidR="004D51B1" w:rsidRPr="00460331" w:rsidRDefault="007D1A27">
            <w:r>
              <w:t xml:space="preserve">Depending on the reaction of the services, </w:t>
            </w:r>
            <w:r w:rsidR="004A7D07">
              <w:t xml:space="preserve">the level of involvement in current and future programmes from target groups can be </w:t>
            </w:r>
            <w:proofErr w:type="gramStart"/>
            <w:r w:rsidR="004A7D07">
              <w:t>really different</w:t>
            </w:r>
            <w:proofErr w:type="gramEnd"/>
            <w:r w:rsidR="004A7D07">
              <w:t>.</w:t>
            </w:r>
          </w:p>
        </w:tc>
        <w:tc>
          <w:tcPr>
            <w:tcW w:w="3888" w:type="dxa"/>
          </w:tcPr>
          <w:p w14:paraId="7B5412FB" w14:textId="0D3E204A" w:rsidR="004D51B1" w:rsidRDefault="00CC2C6E" w:rsidP="00C07E20">
            <w:pPr>
              <w:pStyle w:val="ListParagraph"/>
              <w:numPr>
                <w:ilvl w:val="0"/>
                <w:numId w:val="1"/>
              </w:numPr>
              <w:ind w:left="324"/>
            </w:pPr>
            <w:r>
              <w:t xml:space="preserve">If programmes </w:t>
            </w:r>
            <w:r w:rsidR="00553F20">
              <w:t>focus their ethos on gaining insights from community members and embrac</w:t>
            </w:r>
            <w:r w:rsidR="00CE0C35">
              <w:t>ing</w:t>
            </w:r>
            <w:r w:rsidR="00553F20">
              <w:t xml:space="preserve"> co-creation/design, it is really important they do this in a meaningful </w:t>
            </w:r>
            <w:r w:rsidR="261875D5">
              <w:t>and transparent</w:t>
            </w:r>
            <w:r w:rsidR="00553F20">
              <w:t xml:space="preserve"> way </w:t>
            </w:r>
            <w:r w:rsidR="12BED6C3">
              <w:t>so</w:t>
            </w:r>
            <w:r w:rsidR="00553F20">
              <w:t xml:space="preserve"> that community members can see changes as a </w:t>
            </w:r>
            <w:proofErr w:type="gramStart"/>
            <w:r w:rsidR="00553F20">
              <w:t>result</w:t>
            </w:r>
            <w:proofErr w:type="gramEnd"/>
          </w:p>
          <w:p w14:paraId="3DCCADE7" w14:textId="42595C69" w:rsidR="00553F20" w:rsidRDefault="00673722" w:rsidP="00C07E20">
            <w:pPr>
              <w:pStyle w:val="ListParagraph"/>
              <w:numPr>
                <w:ilvl w:val="0"/>
                <w:numId w:val="1"/>
              </w:numPr>
              <w:ind w:left="324"/>
            </w:pPr>
            <w:r>
              <w:t xml:space="preserve">There is a real danger in alienating community members if they feel like programmes are paying ‘lip-service’ to consulting </w:t>
            </w:r>
            <w:r w:rsidR="002A1EE6">
              <w:t>them</w:t>
            </w:r>
            <w:r>
              <w:t xml:space="preserve">, but then nothing </w:t>
            </w:r>
            <w:proofErr w:type="gramStart"/>
            <w:r>
              <w:t>changes</w:t>
            </w:r>
            <w:proofErr w:type="gramEnd"/>
          </w:p>
          <w:p w14:paraId="64CE69A9" w14:textId="607F3C75" w:rsidR="004D51B1" w:rsidRPr="00460331" w:rsidRDefault="00415FB5" w:rsidP="00C07E20">
            <w:pPr>
              <w:pStyle w:val="ListParagraph"/>
              <w:numPr>
                <w:ilvl w:val="0"/>
                <w:numId w:val="1"/>
              </w:numPr>
              <w:ind w:left="324"/>
            </w:pPr>
            <w:r>
              <w:t xml:space="preserve">This theory and learning </w:t>
            </w:r>
            <w:r w:rsidR="002A1EE6">
              <w:t>are</w:t>
            </w:r>
            <w:r>
              <w:t xml:space="preserve"> particularly relevant for the CPAR programme where people </w:t>
            </w:r>
            <w:r w:rsidR="002A1EE6">
              <w:t xml:space="preserve">interviewed often </w:t>
            </w:r>
            <w:r>
              <w:t>felt like the</w:t>
            </w:r>
            <w:r w:rsidR="002A1EE6">
              <w:t>re</w:t>
            </w:r>
            <w:r>
              <w:t xml:space="preserve"> had not been enough</w:t>
            </w:r>
            <w:r w:rsidR="002A1EE6">
              <w:t xml:space="preserve"> or any</w:t>
            </w:r>
            <w:r>
              <w:t xml:space="preserve"> action</w:t>
            </w:r>
          </w:p>
        </w:tc>
      </w:tr>
      <w:tr w:rsidR="004D51B1" w14:paraId="0C776038" w14:textId="77777777" w:rsidTr="0002721C">
        <w:tc>
          <w:tcPr>
            <w:tcW w:w="2263" w:type="dxa"/>
          </w:tcPr>
          <w:p w14:paraId="056B0020" w14:textId="77777777" w:rsidR="004D51B1" w:rsidRPr="00460331" w:rsidRDefault="004D51B1"/>
        </w:tc>
        <w:tc>
          <w:tcPr>
            <w:tcW w:w="3969" w:type="dxa"/>
          </w:tcPr>
          <w:p w14:paraId="74F07C8D" w14:textId="77777777" w:rsidR="004D51B1" w:rsidRPr="00460331" w:rsidRDefault="004D51B1"/>
        </w:tc>
        <w:tc>
          <w:tcPr>
            <w:tcW w:w="3828" w:type="dxa"/>
          </w:tcPr>
          <w:p w14:paraId="48E71E84" w14:textId="77777777" w:rsidR="004D51B1" w:rsidRPr="00460331" w:rsidRDefault="004D51B1"/>
        </w:tc>
        <w:tc>
          <w:tcPr>
            <w:tcW w:w="3888" w:type="dxa"/>
          </w:tcPr>
          <w:p w14:paraId="658A7A01" w14:textId="77777777" w:rsidR="004D51B1" w:rsidRPr="00460331" w:rsidRDefault="004D51B1"/>
        </w:tc>
      </w:tr>
      <w:tr w:rsidR="004D51B1" w14:paraId="7E3C1EA5" w14:textId="77777777" w:rsidTr="0002721C">
        <w:tc>
          <w:tcPr>
            <w:tcW w:w="2263" w:type="dxa"/>
          </w:tcPr>
          <w:p w14:paraId="5AB2EE61" w14:textId="6E5A5D17" w:rsidR="004D51B1" w:rsidRPr="00460331" w:rsidRDefault="00F765EB">
            <w:r>
              <w:t xml:space="preserve">8 - </w:t>
            </w:r>
            <w:r w:rsidR="00DC2E42">
              <w:t>S</w:t>
            </w:r>
            <w:r w:rsidRPr="00152203">
              <w:t>hared experiences support engagement</w:t>
            </w:r>
          </w:p>
        </w:tc>
        <w:tc>
          <w:tcPr>
            <w:tcW w:w="3969" w:type="dxa"/>
          </w:tcPr>
          <w:p w14:paraId="4C2FA581" w14:textId="6ABB2A46" w:rsidR="00BC2D1D" w:rsidRDefault="00BC2D1D" w:rsidP="00BC2D1D">
            <w:r w:rsidRPr="00942F12">
              <w:rPr>
                <w:i/>
                <w:iCs/>
              </w:rPr>
              <w:t>Context</w:t>
            </w:r>
            <w:r>
              <w:t xml:space="preserve"> – If recruited </w:t>
            </w:r>
            <w:r w:rsidR="00E01CD7">
              <w:t xml:space="preserve">Champions/peer </w:t>
            </w:r>
            <w:r>
              <w:t xml:space="preserve">researchers have personal experience of the health and wellbeing experiences or wider circumstances of the target </w:t>
            </w:r>
            <w:proofErr w:type="gramStart"/>
            <w:r>
              <w:t>individuals</w:t>
            </w:r>
            <w:proofErr w:type="gramEnd"/>
            <w:r>
              <w:t xml:space="preserve"> </w:t>
            </w:r>
          </w:p>
          <w:p w14:paraId="5AED31E9" w14:textId="77777777" w:rsidR="00BC2D1D" w:rsidRDefault="00BC2D1D" w:rsidP="00BC2D1D"/>
          <w:p w14:paraId="58A08EA3" w14:textId="7EF02DF4" w:rsidR="00BC2D1D" w:rsidRDefault="00BC2D1D" w:rsidP="00BC2D1D">
            <w:r w:rsidRPr="00942F12">
              <w:rPr>
                <w:i/>
                <w:iCs/>
              </w:rPr>
              <w:t>Mech</w:t>
            </w:r>
            <w:r>
              <w:rPr>
                <w:i/>
                <w:iCs/>
              </w:rPr>
              <w:t>anism</w:t>
            </w:r>
            <w:r w:rsidRPr="00942F12">
              <w:rPr>
                <w:i/>
                <w:iCs/>
              </w:rPr>
              <w:t xml:space="preserve"> Resource</w:t>
            </w:r>
            <w:r>
              <w:t xml:space="preserve"> – </w:t>
            </w:r>
            <w:r w:rsidR="00E01CD7">
              <w:t xml:space="preserve">Champions/peer </w:t>
            </w:r>
            <w:r>
              <w:t xml:space="preserve">researchers will have better understanding and be more able to </w:t>
            </w:r>
            <w:proofErr w:type="gramStart"/>
            <w:r>
              <w:t>relate</w:t>
            </w:r>
            <w:proofErr w:type="gramEnd"/>
            <w:r>
              <w:t xml:space="preserve"> </w:t>
            </w:r>
          </w:p>
          <w:p w14:paraId="228CD8A3" w14:textId="77777777" w:rsidR="00BC2D1D" w:rsidRDefault="00BC2D1D" w:rsidP="00BC2D1D"/>
          <w:p w14:paraId="105F9B64" w14:textId="42EB4FC4" w:rsidR="00BC2D1D" w:rsidRDefault="00BC2D1D" w:rsidP="00BC2D1D">
            <w:r w:rsidRPr="00942F12">
              <w:rPr>
                <w:i/>
                <w:iCs/>
              </w:rPr>
              <w:t>Mech</w:t>
            </w:r>
            <w:r>
              <w:rPr>
                <w:i/>
                <w:iCs/>
              </w:rPr>
              <w:t>anism</w:t>
            </w:r>
            <w:r w:rsidRPr="00942F12">
              <w:rPr>
                <w:i/>
                <w:iCs/>
              </w:rPr>
              <w:t xml:space="preserve"> Reaction</w:t>
            </w:r>
            <w:r>
              <w:t xml:space="preserve"> – </w:t>
            </w:r>
            <w:r w:rsidR="709595CA">
              <w:t xml:space="preserve">Target individuals feel better understood and more able to trust champions/peer </w:t>
            </w:r>
            <w:proofErr w:type="gramStart"/>
            <w:r w:rsidR="709595CA">
              <w:t>researchers</w:t>
            </w:r>
            <w:proofErr w:type="gramEnd"/>
            <w:r w:rsidR="709595CA">
              <w:t xml:space="preserve"> </w:t>
            </w:r>
            <w:r>
              <w:t xml:space="preserve"> </w:t>
            </w:r>
          </w:p>
          <w:p w14:paraId="3ED90B51" w14:textId="77777777" w:rsidR="00BC2D1D" w:rsidRDefault="00BC2D1D" w:rsidP="00BC2D1D"/>
          <w:p w14:paraId="1D6FD542" w14:textId="1F2A884C" w:rsidR="004D51B1" w:rsidRPr="00460331" w:rsidRDefault="00BC2D1D">
            <w:r w:rsidRPr="00942F12">
              <w:rPr>
                <w:i/>
                <w:iCs/>
              </w:rPr>
              <w:t>Outcome</w:t>
            </w:r>
            <w:r>
              <w:t xml:space="preserve"> – This could lead to increased and more meaningful engagement with the champion/peer researcher programmes  </w:t>
            </w:r>
          </w:p>
        </w:tc>
        <w:tc>
          <w:tcPr>
            <w:tcW w:w="3828" w:type="dxa"/>
          </w:tcPr>
          <w:p w14:paraId="66550C88" w14:textId="12497934" w:rsidR="004D51B1" w:rsidRPr="00460331" w:rsidRDefault="0088274C">
            <w:r>
              <w:t xml:space="preserve">Having </w:t>
            </w:r>
            <w:r w:rsidR="00B9013A">
              <w:t>personal experience of</w:t>
            </w:r>
            <w:r>
              <w:t xml:space="preserve"> the circumstances</w:t>
            </w:r>
            <w:r w:rsidR="004403AB">
              <w:t xml:space="preserve"> of community members</w:t>
            </w:r>
            <w:r>
              <w:t xml:space="preserve"> (e.g., </w:t>
            </w:r>
            <w:r w:rsidR="00E01CD7">
              <w:t xml:space="preserve">health condition, housing, deprivation) allows the </w:t>
            </w:r>
            <w:r w:rsidR="004403AB">
              <w:t>c</w:t>
            </w:r>
            <w:r w:rsidR="00E01CD7">
              <w:t xml:space="preserve">hampions/peer researchers to understand </w:t>
            </w:r>
            <w:r w:rsidR="008153F6">
              <w:t>a</w:t>
            </w:r>
            <w:r w:rsidR="00FF65E1">
              <w:t>nd</w:t>
            </w:r>
            <w:r w:rsidR="008153F6">
              <w:t xml:space="preserve"> relate more</w:t>
            </w:r>
            <w:r w:rsidR="004403AB">
              <w:t>, leading to increased trust</w:t>
            </w:r>
            <w:r w:rsidR="008153F6">
              <w:t xml:space="preserve"> from community members</w:t>
            </w:r>
            <w:r w:rsidR="004403AB">
              <w:t>, which is more likely to lead to meaningful engagement from them</w:t>
            </w:r>
            <w:r w:rsidR="008153F6">
              <w:t>.</w:t>
            </w:r>
          </w:p>
        </w:tc>
        <w:tc>
          <w:tcPr>
            <w:tcW w:w="3888" w:type="dxa"/>
          </w:tcPr>
          <w:p w14:paraId="174D4B8B" w14:textId="78433015" w:rsidR="004D51B1" w:rsidRDefault="00B9013A" w:rsidP="001754A1">
            <w:pPr>
              <w:pStyle w:val="ListParagraph"/>
              <w:numPr>
                <w:ilvl w:val="0"/>
                <w:numId w:val="2"/>
              </w:numPr>
              <w:ind w:left="324"/>
            </w:pPr>
            <w:r>
              <w:t>Personal experience o</w:t>
            </w:r>
            <w:r w:rsidR="007756B6">
              <w:t>f or</w:t>
            </w:r>
            <w:r>
              <w:t xml:space="preserve"> familiarity </w:t>
            </w:r>
            <w:r w:rsidR="007756B6">
              <w:t>with</w:t>
            </w:r>
            <w:r>
              <w:t xml:space="preserve"> the circumstances can be wider than health or wellbeing issues and can be relevant for any challenges being </w:t>
            </w:r>
            <w:proofErr w:type="gramStart"/>
            <w:r>
              <w:t>experienced</w:t>
            </w:r>
            <w:proofErr w:type="gramEnd"/>
          </w:p>
          <w:p w14:paraId="55D86563" w14:textId="3752F3A5" w:rsidR="00EE1149" w:rsidRDefault="00EE1149" w:rsidP="001754A1">
            <w:pPr>
              <w:pStyle w:val="ListParagraph"/>
              <w:numPr>
                <w:ilvl w:val="0"/>
                <w:numId w:val="2"/>
              </w:numPr>
              <w:ind w:left="324"/>
            </w:pPr>
            <w:r>
              <w:t xml:space="preserve">There were also comments suggesting group </w:t>
            </w:r>
            <w:r w:rsidR="00BA7F07">
              <w:t>identification could be another way to be familiar and trustworthy (e.g., being a veteran)</w:t>
            </w:r>
          </w:p>
          <w:p w14:paraId="0459E413" w14:textId="56FE34D3" w:rsidR="00BA7F07" w:rsidRDefault="00BA7F07" w:rsidP="001754A1">
            <w:pPr>
              <w:pStyle w:val="ListParagraph"/>
              <w:numPr>
                <w:ilvl w:val="0"/>
                <w:numId w:val="2"/>
              </w:numPr>
              <w:ind w:left="324"/>
            </w:pPr>
            <w:r>
              <w:t xml:space="preserve">It was also </w:t>
            </w:r>
            <w:r w:rsidR="001F5BEB">
              <w:t xml:space="preserve">stated that good training can somewhat make up for this lack of personal experience, by </w:t>
            </w:r>
            <w:r w:rsidR="003E5F5A">
              <w:t xml:space="preserve">helping peer researchers </w:t>
            </w:r>
            <w:r w:rsidR="001754A1">
              <w:t xml:space="preserve">to </w:t>
            </w:r>
            <w:r w:rsidR="245F2F97">
              <w:t>develop the necessary skills and knowledge</w:t>
            </w:r>
            <w:r w:rsidR="6A2E7ADA">
              <w:t>. Moreover, training allo</w:t>
            </w:r>
            <w:r w:rsidR="00777B27">
              <w:t>w</w:t>
            </w:r>
            <w:r w:rsidR="6A2E7ADA">
              <w:t>s champions/peer researchers to</w:t>
            </w:r>
            <w:r w:rsidR="001754A1">
              <w:t xml:space="preserve"> ask questions in the right way to elicit views/comments about these issues during </w:t>
            </w:r>
            <w:proofErr w:type="gramStart"/>
            <w:r w:rsidR="001754A1">
              <w:t>interviews</w:t>
            </w:r>
            <w:proofErr w:type="gramEnd"/>
          </w:p>
          <w:p w14:paraId="67CEA927" w14:textId="7ECA5F38" w:rsidR="004D51B1" w:rsidRPr="00460331" w:rsidRDefault="004D51B1" w:rsidP="00BA7F07">
            <w:pPr>
              <w:pStyle w:val="ListParagraph"/>
            </w:pPr>
          </w:p>
        </w:tc>
      </w:tr>
      <w:tr w:rsidR="004D51B1" w14:paraId="5A03220E" w14:textId="77777777" w:rsidTr="0002721C">
        <w:tc>
          <w:tcPr>
            <w:tcW w:w="2263" w:type="dxa"/>
          </w:tcPr>
          <w:p w14:paraId="6370AC35" w14:textId="77777777" w:rsidR="004D51B1" w:rsidRPr="00460331" w:rsidRDefault="004D51B1"/>
        </w:tc>
        <w:tc>
          <w:tcPr>
            <w:tcW w:w="3969" w:type="dxa"/>
          </w:tcPr>
          <w:p w14:paraId="748B484A" w14:textId="77777777" w:rsidR="004D51B1" w:rsidRPr="00460331" w:rsidRDefault="004D51B1"/>
        </w:tc>
        <w:tc>
          <w:tcPr>
            <w:tcW w:w="3828" w:type="dxa"/>
          </w:tcPr>
          <w:p w14:paraId="1E613353" w14:textId="77777777" w:rsidR="004D51B1" w:rsidRPr="00460331" w:rsidRDefault="004D51B1"/>
        </w:tc>
        <w:tc>
          <w:tcPr>
            <w:tcW w:w="3888" w:type="dxa"/>
          </w:tcPr>
          <w:p w14:paraId="11FAB51F" w14:textId="77777777" w:rsidR="004D51B1" w:rsidRPr="00460331" w:rsidRDefault="004D51B1"/>
        </w:tc>
      </w:tr>
      <w:tr w:rsidR="00795971" w14:paraId="07FC82D1" w14:textId="77777777" w:rsidTr="0002721C">
        <w:tc>
          <w:tcPr>
            <w:tcW w:w="2263" w:type="dxa"/>
          </w:tcPr>
          <w:p w14:paraId="72D9DBD5" w14:textId="2591113F" w:rsidR="00795971" w:rsidRPr="00460331" w:rsidRDefault="00F765EB">
            <w:r>
              <w:lastRenderedPageBreak/>
              <w:t xml:space="preserve">9 - </w:t>
            </w:r>
            <w:r w:rsidR="00DC2E42">
              <w:t>S</w:t>
            </w:r>
            <w:r>
              <w:t>ustainable resources help reach and impact</w:t>
            </w:r>
          </w:p>
        </w:tc>
        <w:tc>
          <w:tcPr>
            <w:tcW w:w="3969" w:type="dxa"/>
          </w:tcPr>
          <w:p w14:paraId="6E7C6FB8" w14:textId="4C649098" w:rsidR="00457C4A" w:rsidRDefault="00231614" w:rsidP="00457C4A">
            <w:r w:rsidRPr="00942F12">
              <w:rPr>
                <w:i/>
                <w:iCs/>
              </w:rPr>
              <w:t>Context</w:t>
            </w:r>
            <w:r w:rsidR="00457C4A">
              <w:t xml:space="preserve"> – If there is a lack of appropriate and sustainable resources (e.g., funding, capacity) for volunteer champions and partner organisations (vaccine and CPAR)</w:t>
            </w:r>
          </w:p>
          <w:p w14:paraId="36D6D0C4" w14:textId="77777777" w:rsidR="00457C4A" w:rsidRDefault="00457C4A" w:rsidP="00457C4A"/>
          <w:p w14:paraId="6A13D0D5" w14:textId="40DE418F" w:rsidR="00457C4A" w:rsidRDefault="00231614" w:rsidP="00457C4A">
            <w:r w:rsidRPr="00942F12">
              <w:rPr>
                <w:i/>
                <w:iCs/>
              </w:rPr>
              <w:t>Mech</w:t>
            </w:r>
            <w:r>
              <w:rPr>
                <w:i/>
                <w:iCs/>
              </w:rPr>
              <w:t>anism</w:t>
            </w:r>
            <w:r w:rsidRPr="00942F12">
              <w:rPr>
                <w:i/>
                <w:iCs/>
              </w:rPr>
              <w:t xml:space="preserve"> Resource</w:t>
            </w:r>
            <w:r w:rsidR="00457C4A">
              <w:t xml:space="preserve"> – Champions and partner organisations will be less enabled to perform the duties of the role and be stretched when they </w:t>
            </w:r>
            <w:proofErr w:type="gramStart"/>
            <w:r w:rsidR="00457C4A">
              <w:t>do</w:t>
            </w:r>
            <w:proofErr w:type="gramEnd"/>
            <w:r w:rsidR="00457C4A">
              <w:t xml:space="preserve"> </w:t>
            </w:r>
          </w:p>
          <w:p w14:paraId="153F6F39" w14:textId="77777777" w:rsidR="00457C4A" w:rsidRDefault="00457C4A" w:rsidP="00457C4A"/>
          <w:p w14:paraId="3D9A8A24" w14:textId="38D7F3DD" w:rsidR="00457C4A" w:rsidRDefault="00231614" w:rsidP="00457C4A">
            <w:r w:rsidRPr="00942F12">
              <w:rPr>
                <w:i/>
                <w:iCs/>
              </w:rPr>
              <w:t>Mech</w:t>
            </w:r>
            <w:r>
              <w:rPr>
                <w:i/>
                <w:iCs/>
              </w:rPr>
              <w:t>anism</w:t>
            </w:r>
            <w:r w:rsidRPr="00942F12">
              <w:rPr>
                <w:i/>
                <w:iCs/>
              </w:rPr>
              <w:t xml:space="preserve"> Reaction</w:t>
            </w:r>
            <w:r w:rsidR="00457C4A">
              <w:t xml:space="preserve"> – Existing volunteer champions and partner organisations are less likely to engage or continue to engage with the </w:t>
            </w:r>
            <w:proofErr w:type="gramStart"/>
            <w:r w:rsidR="00457C4A">
              <w:t>programme</w:t>
            </w:r>
            <w:proofErr w:type="gramEnd"/>
            <w:r w:rsidR="00457C4A">
              <w:t xml:space="preserve"> </w:t>
            </w:r>
          </w:p>
          <w:p w14:paraId="6CB255E6" w14:textId="77777777" w:rsidR="00457C4A" w:rsidRDefault="00457C4A" w:rsidP="00457C4A"/>
          <w:p w14:paraId="2AD37291" w14:textId="754A3779" w:rsidR="00795971" w:rsidRPr="00460331" w:rsidRDefault="00231614" w:rsidP="00457C4A">
            <w:r w:rsidRPr="00942F12">
              <w:rPr>
                <w:i/>
                <w:iCs/>
              </w:rPr>
              <w:t>Outcome</w:t>
            </w:r>
            <w:r w:rsidR="00457C4A">
              <w:t xml:space="preserve"> – The longevity of existing volunteer champions and partner organisations will be threatened, and they are in danger of not achieving ongoing reach into and collaboration with underserved communities (where some vulnerable communities might require greater resource).</w:t>
            </w:r>
          </w:p>
        </w:tc>
        <w:tc>
          <w:tcPr>
            <w:tcW w:w="3828" w:type="dxa"/>
          </w:tcPr>
          <w:p w14:paraId="0CDEE5A4" w14:textId="242B397A" w:rsidR="00795971" w:rsidRPr="00460331" w:rsidRDefault="007E069A">
            <w:r>
              <w:t>Sustainability</w:t>
            </w:r>
            <w:r w:rsidR="00326A76">
              <w:t xml:space="preserve"> of </w:t>
            </w:r>
            <w:r>
              <w:t>resources</w:t>
            </w:r>
            <w:r w:rsidR="00326A76">
              <w:t xml:space="preserve"> for both individuals and partner organisations</w:t>
            </w:r>
            <w:r>
              <w:t xml:space="preserve"> are key to </w:t>
            </w:r>
            <w:r w:rsidR="00044DFE">
              <w:t>helping</w:t>
            </w:r>
            <w:r>
              <w:t xml:space="preserve"> champions and community researchers to </w:t>
            </w:r>
            <w:r w:rsidR="001660F8">
              <w:t xml:space="preserve">perform their role, and to continue to </w:t>
            </w:r>
            <w:r w:rsidR="00044DFE">
              <w:t>be part of</w:t>
            </w:r>
            <w:r w:rsidR="001660F8">
              <w:t xml:space="preserve"> the programmes. This is particularly important when </w:t>
            </w:r>
            <w:r w:rsidR="004A36E4">
              <w:t xml:space="preserve">trying </w:t>
            </w:r>
            <w:r w:rsidR="00E2492B">
              <w:t>work</w:t>
            </w:r>
            <w:r w:rsidR="004A36E4">
              <w:t xml:space="preserve"> with communities that might be vulnerable and need more </w:t>
            </w:r>
            <w:r w:rsidR="00044DFE">
              <w:t>help</w:t>
            </w:r>
            <w:r w:rsidR="004A36E4">
              <w:t>.</w:t>
            </w:r>
          </w:p>
        </w:tc>
        <w:tc>
          <w:tcPr>
            <w:tcW w:w="3888" w:type="dxa"/>
          </w:tcPr>
          <w:p w14:paraId="0D85F2D7" w14:textId="77777777" w:rsidR="00972B3D" w:rsidRDefault="00972B3D" w:rsidP="00055D90">
            <w:pPr>
              <w:pStyle w:val="ListParagraph"/>
              <w:numPr>
                <w:ilvl w:val="0"/>
                <w:numId w:val="2"/>
              </w:numPr>
              <w:ind w:left="324"/>
            </w:pPr>
            <w:r w:rsidRPr="00972B3D">
              <w:t xml:space="preserve">Some communities </w:t>
            </w:r>
            <w:r>
              <w:t xml:space="preserve">can be engaged with in a </w:t>
            </w:r>
            <w:proofErr w:type="gramStart"/>
            <w:r>
              <w:t>fairly</w:t>
            </w:r>
            <w:r w:rsidRPr="00972B3D">
              <w:t xml:space="preserve"> light</w:t>
            </w:r>
            <w:proofErr w:type="gramEnd"/>
            <w:r w:rsidRPr="00972B3D">
              <w:t xml:space="preserve"> touch</w:t>
            </w:r>
            <w:r>
              <w:t xml:space="preserve"> way</w:t>
            </w:r>
            <w:r w:rsidRPr="00972B3D">
              <w:t>,</w:t>
            </w:r>
            <w:r>
              <w:t xml:space="preserve"> but</w:t>
            </w:r>
            <w:r w:rsidRPr="00972B3D">
              <w:t xml:space="preserve"> some vulnerable communities require greater resource</w:t>
            </w:r>
            <w:r>
              <w:t>.</w:t>
            </w:r>
          </w:p>
          <w:p w14:paraId="34DD5186" w14:textId="29A7710F" w:rsidR="00972B3D" w:rsidRDefault="008130C5" w:rsidP="00055D90">
            <w:pPr>
              <w:pStyle w:val="ListParagraph"/>
              <w:numPr>
                <w:ilvl w:val="0"/>
                <w:numId w:val="2"/>
              </w:numPr>
              <w:ind w:left="324"/>
            </w:pPr>
            <w:r w:rsidRPr="008130C5">
              <w:t>Zoom, email</w:t>
            </w:r>
            <w:r>
              <w:t>,</w:t>
            </w:r>
            <w:r w:rsidRPr="008130C5">
              <w:t xml:space="preserve"> and internet</w:t>
            </w:r>
            <w:r>
              <w:t xml:space="preserve"> connection were</w:t>
            </w:r>
            <w:r w:rsidRPr="008130C5">
              <w:t xml:space="preserve"> mentioned as useful resources for champions </w:t>
            </w:r>
            <w:r>
              <w:t>to ensure</w:t>
            </w:r>
            <w:r w:rsidRPr="008130C5">
              <w:t xml:space="preserve"> fast communication</w:t>
            </w:r>
            <w:r w:rsidR="00FE36EA">
              <w:t>.</w:t>
            </w:r>
          </w:p>
          <w:p w14:paraId="6E12DE15" w14:textId="77777777" w:rsidR="008130C5" w:rsidRDefault="00C1559A" w:rsidP="00055D90">
            <w:pPr>
              <w:pStyle w:val="ListParagraph"/>
              <w:numPr>
                <w:ilvl w:val="0"/>
                <w:numId w:val="2"/>
              </w:numPr>
              <w:ind w:left="324"/>
            </w:pPr>
            <w:r>
              <w:t>Peer</w:t>
            </w:r>
            <w:r w:rsidRPr="00C1559A">
              <w:t xml:space="preserve"> researchers </w:t>
            </w:r>
            <w:r w:rsidR="00AE23A2">
              <w:t xml:space="preserve">mentioned things like having a </w:t>
            </w:r>
            <w:r w:rsidRPr="00C1559A">
              <w:t>laptop</w:t>
            </w:r>
            <w:r w:rsidR="00AE23A2">
              <w:t xml:space="preserve"> or</w:t>
            </w:r>
            <w:r w:rsidRPr="00C1559A">
              <w:t xml:space="preserve"> childcare</w:t>
            </w:r>
            <w:r w:rsidR="00AE23A2">
              <w:t xml:space="preserve"> as important resources to help their role.</w:t>
            </w:r>
          </w:p>
          <w:p w14:paraId="5E1C8A8F" w14:textId="550F3569" w:rsidR="00061003" w:rsidRPr="00460331" w:rsidRDefault="00061003" w:rsidP="00055D90">
            <w:pPr>
              <w:pStyle w:val="ListParagraph"/>
              <w:numPr>
                <w:ilvl w:val="0"/>
                <w:numId w:val="2"/>
              </w:numPr>
              <w:ind w:left="324"/>
            </w:pPr>
            <w:r>
              <w:t xml:space="preserve">The original wording mentioned stress and burnout as possible </w:t>
            </w:r>
            <w:r w:rsidR="0077407C">
              <w:t>reactions</w:t>
            </w:r>
            <w:r w:rsidR="00EA5ABC">
              <w:t xml:space="preserve"> to lack of sustainable resources</w:t>
            </w:r>
            <w:r w:rsidR="0077407C">
              <w:t xml:space="preserve">, but </w:t>
            </w:r>
            <w:r w:rsidR="00EA5ABC">
              <w:t xml:space="preserve">the feedback was much more related to engagement </w:t>
            </w:r>
            <w:r w:rsidR="0038171F">
              <w:t>levels dropping</w:t>
            </w:r>
            <w:r w:rsidR="00417520">
              <w:t>.</w:t>
            </w:r>
            <w:r w:rsidR="00F31E81">
              <w:t xml:space="preserve"> For example, s</w:t>
            </w:r>
            <w:r w:rsidR="00F31E81" w:rsidRPr="00F31E81">
              <w:t>ome volunteers would like to continue but can</w:t>
            </w:r>
            <w:r w:rsidR="00F31E81">
              <w:t>no</w:t>
            </w:r>
            <w:r w:rsidR="00F31E81" w:rsidRPr="00F31E81">
              <w:t>t without funding</w:t>
            </w:r>
          </w:p>
        </w:tc>
      </w:tr>
      <w:tr w:rsidR="00795971" w14:paraId="34B7F1A8" w14:textId="77777777" w:rsidTr="0002721C">
        <w:tc>
          <w:tcPr>
            <w:tcW w:w="2263" w:type="dxa"/>
          </w:tcPr>
          <w:p w14:paraId="7D3350DB" w14:textId="77777777" w:rsidR="00795971" w:rsidRPr="00460331" w:rsidRDefault="00795971"/>
        </w:tc>
        <w:tc>
          <w:tcPr>
            <w:tcW w:w="3969" w:type="dxa"/>
          </w:tcPr>
          <w:p w14:paraId="34B1E5F5" w14:textId="77777777" w:rsidR="00795971" w:rsidRPr="00460331" w:rsidRDefault="00795971"/>
        </w:tc>
        <w:tc>
          <w:tcPr>
            <w:tcW w:w="3828" w:type="dxa"/>
          </w:tcPr>
          <w:p w14:paraId="27CFC059" w14:textId="77777777" w:rsidR="00795971" w:rsidRPr="00460331" w:rsidRDefault="00795971"/>
        </w:tc>
        <w:tc>
          <w:tcPr>
            <w:tcW w:w="3888" w:type="dxa"/>
          </w:tcPr>
          <w:p w14:paraId="6812CFBA" w14:textId="77777777" w:rsidR="00795971" w:rsidRPr="00460331" w:rsidRDefault="00795971"/>
        </w:tc>
      </w:tr>
      <w:tr w:rsidR="00795971" w14:paraId="619339A9" w14:textId="77777777" w:rsidTr="0002721C">
        <w:tc>
          <w:tcPr>
            <w:tcW w:w="2263" w:type="dxa"/>
          </w:tcPr>
          <w:p w14:paraId="0FBE80C4" w14:textId="570ED516" w:rsidR="00795971" w:rsidRPr="00460331" w:rsidRDefault="00F765EB">
            <w:r>
              <w:t xml:space="preserve">10 - </w:t>
            </w:r>
            <w:r w:rsidR="00DC2E42">
              <w:t>G</w:t>
            </w:r>
            <w:r w:rsidRPr="001C4BAD">
              <w:t>ood availability of services supports champions</w:t>
            </w:r>
          </w:p>
        </w:tc>
        <w:tc>
          <w:tcPr>
            <w:tcW w:w="3969" w:type="dxa"/>
          </w:tcPr>
          <w:p w14:paraId="4DC811B9" w14:textId="26C1EE85" w:rsidR="00DF2E05" w:rsidRDefault="00231614" w:rsidP="00DF2E05">
            <w:r w:rsidRPr="00942F12">
              <w:rPr>
                <w:i/>
                <w:iCs/>
              </w:rPr>
              <w:t>Context</w:t>
            </w:r>
            <w:r w:rsidR="00DF2E05">
              <w:t xml:space="preserve"> - </w:t>
            </w:r>
            <w:r w:rsidR="007A18A4" w:rsidRPr="007A18A4">
              <w:t xml:space="preserve">If there are a range of accessible physical locations to get </w:t>
            </w:r>
            <w:proofErr w:type="gramStart"/>
            <w:r w:rsidR="007A18A4" w:rsidRPr="007A18A4">
              <w:t>vaccinated</w:t>
            </w:r>
            <w:proofErr w:type="gramEnd"/>
          </w:p>
          <w:p w14:paraId="0F5CB436" w14:textId="77777777" w:rsidR="00DF2E05" w:rsidRDefault="00DF2E05" w:rsidP="00DF2E05"/>
          <w:p w14:paraId="727A3276" w14:textId="221641BB" w:rsidR="00DF2E05" w:rsidRDefault="00231614" w:rsidP="00DF2E05">
            <w:r w:rsidRPr="00942F12">
              <w:rPr>
                <w:i/>
                <w:iCs/>
              </w:rPr>
              <w:t>Mech</w:t>
            </w:r>
            <w:r>
              <w:rPr>
                <w:i/>
                <w:iCs/>
              </w:rPr>
              <w:t>anism</w:t>
            </w:r>
            <w:r w:rsidRPr="00942F12">
              <w:rPr>
                <w:i/>
                <w:iCs/>
              </w:rPr>
              <w:t xml:space="preserve"> Resource</w:t>
            </w:r>
            <w:r w:rsidR="00DF2E05">
              <w:t xml:space="preserve"> - </w:t>
            </w:r>
            <w:r w:rsidR="004849F0" w:rsidRPr="004849F0">
              <w:t xml:space="preserve">Champions are supported by accessible services to engage the </w:t>
            </w:r>
            <w:proofErr w:type="gramStart"/>
            <w:r w:rsidR="004849F0" w:rsidRPr="004849F0">
              <w:t>community</w:t>
            </w:r>
            <w:proofErr w:type="gramEnd"/>
          </w:p>
          <w:p w14:paraId="0C8FE011" w14:textId="77777777" w:rsidR="00DF2E05" w:rsidRDefault="00DF2E05" w:rsidP="00DF2E05"/>
          <w:p w14:paraId="42938A0D" w14:textId="4AA65A6F" w:rsidR="00D22450" w:rsidRDefault="00D22450" w:rsidP="00DF2E05">
            <w:r w:rsidRPr="00942F12">
              <w:rPr>
                <w:i/>
                <w:iCs/>
              </w:rPr>
              <w:lastRenderedPageBreak/>
              <w:t>Mech</w:t>
            </w:r>
            <w:r>
              <w:rPr>
                <w:i/>
                <w:iCs/>
              </w:rPr>
              <w:t>anism</w:t>
            </w:r>
            <w:r w:rsidRPr="00942F12">
              <w:rPr>
                <w:i/>
                <w:iCs/>
              </w:rPr>
              <w:t xml:space="preserve"> Reaction</w:t>
            </w:r>
            <w:r>
              <w:t xml:space="preserve"> –</w:t>
            </w:r>
          </w:p>
          <w:p w14:paraId="6AE8229F" w14:textId="77777777" w:rsidR="00D22450" w:rsidRDefault="00D22450" w:rsidP="00DF2E05">
            <w:pPr>
              <w:rPr>
                <w:i/>
                <w:iCs/>
              </w:rPr>
            </w:pPr>
          </w:p>
          <w:p w14:paraId="1A5EA4AA" w14:textId="1A4E22A3" w:rsidR="00795971" w:rsidRPr="00460331" w:rsidRDefault="00231614" w:rsidP="00DF2E05">
            <w:r w:rsidRPr="00942F12">
              <w:rPr>
                <w:i/>
                <w:iCs/>
              </w:rPr>
              <w:t>Outcome</w:t>
            </w:r>
            <w:r w:rsidR="00DF2E05">
              <w:t xml:space="preserve"> – </w:t>
            </w:r>
            <w:r w:rsidR="00B36979">
              <w:rPr>
                <w:rFonts w:ascii="Calibri" w:hAnsi="Calibri" w:cs="Calibri"/>
                <w:color w:val="000000"/>
              </w:rPr>
              <w:t>Champions feel more agency to perform their role well</w:t>
            </w:r>
          </w:p>
        </w:tc>
        <w:tc>
          <w:tcPr>
            <w:tcW w:w="3828" w:type="dxa"/>
          </w:tcPr>
          <w:p w14:paraId="3BDFCFD8" w14:textId="4A2C527E" w:rsidR="00795971" w:rsidRPr="00460331" w:rsidRDefault="005A3CEE">
            <w:r>
              <w:lastRenderedPageBreak/>
              <w:t>H</w:t>
            </w:r>
            <w:r w:rsidRPr="005A3CEE">
              <w:t>aving a range of places that people can access for vaccinations played an important role in supporting Champions to encourage vaccinations</w:t>
            </w:r>
            <w:r w:rsidR="00807CF8">
              <w:t>. Without this it would have been a much more difficult job</w:t>
            </w:r>
          </w:p>
        </w:tc>
        <w:tc>
          <w:tcPr>
            <w:tcW w:w="3888" w:type="dxa"/>
          </w:tcPr>
          <w:p w14:paraId="14A75B42" w14:textId="2930EE64" w:rsidR="00795971" w:rsidRDefault="00807CF8" w:rsidP="00055D90">
            <w:pPr>
              <w:pStyle w:val="ListParagraph"/>
              <w:numPr>
                <w:ilvl w:val="0"/>
                <w:numId w:val="2"/>
              </w:numPr>
              <w:ind w:left="324"/>
            </w:pPr>
            <w:r>
              <w:t>Originally this</w:t>
            </w:r>
            <w:r w:rsidR="006F0CF8">
              <w:t xml:space="preserve"> theory was negatively framed about the dangers of a lack of locations. The comments from interviews showed that the general view was there were ample locations for vaccinations at the time</w:t>
            </w:r>
            <w:r w:rsidR="00693335">
              <w:t>.</w:t>
            </w:r>
          </w:p>
          <w:p w14:paraId="04C39C36" w14:textId="42977B23" w:rsidR="000F6607" w:rsidRDefault="00693335" w:rsidP="00055D90">
            <w:pPr>
              <w:pStyle w:val="ListParagraph"/>
              <w:numPr>
                <w:ilvl w:val="0"/>
                <w:numId w:val="2"/>
              </w:numPr>
              <w:ind w:left="324"/>
            </w:pPr>
            <w:r>
              <w:lastRenderedPageBreak/>
              <w:t xml:space="preserve">The location and availability of vaccinations centres was deemed important, but also the amount of people around was also </w:t>
            </w:r>
            <w:r w:rsidR="00AA7BC2">
              <w:t>mentioned</w:t>
            </w:r>
            <w:r w:rsidR="00DA3981">
              <w:t xml:space="preserve">, due to worries </w:t>
            </w:r>
            <w:r w:rsidR="00CC739F">
              <w:t>about</w:t>
            </w:r>
            <w:r w:rsidR="00DA3981">
              <w:t xml:space="preserve"> COVI</w:t>
            </w:r>
            <w:r w:rsidR="00CC739F">
              <w:t>D</w:t>
            </w:r>
            <w:r w:rsidR="00DA3981">
              <w:t xml:space="preserve"> transmission</w:t>
            </w:r>
            <w:r w:rsidR="00AA7BC2">
              <w:t>.</w:t>
            </w:r>
            <w:r w:rsidR="0038624A">
              <w:t xml:space="preserve"> </w:t>
            </w:r>
            <w:r w:rsidR="0003066B">
              <w:t>Cost of parking</w:t>
            </w:r>
            <w:r w:rsidR="000D00DD">
              <w:t xml:space="preserve"> </w:t>
            </w:r>
            <w:r w:rsidR="007557F8">
              <w:t>and petrol</w:t>
            </w:r>
            <w:r w:rsidR="00D72BA9">
              <w:t xml:space="preserve"> for long distances</w:t>
            </w:r>
            <w:r w:rsidR="007557F8">
              <w:t xml:space="preserve"> were also concerns</w:t>
            </w:r>
            <w:r w:rsidR="0003066B">
              <w:t>.</w:t>
            </w:r>
          </w:p>
          <w:p w14:paraId="047E60D2" w14:textId="76C08C34" w:rsidR="006F0CF8" w:rsidRDefault="00444809" w:rsidP="00055D90">
            <w:pPr>
              <w:pStyle w:val="ListParagraph"/>
              <w:numPr>
                <w:ilvl w:val="0"/>
                <w:numId w:val="2"/>
              </w:numPr>
              <w:ind w:left="324"/>
            </w:pPr>
            <w:r>
              <w:t>Being familiar with</w:t>
            </w:r>
            <w:r w:rsidR="009D258F">
              <w:t xml:space="preserve"> the space and the people was a facilitator in </w:t>
            </w:r>
            <w:r w:rsidR="00070E5D">
              <w:t>receiving a vaccine in community hubs (e.g. mosque).</w:t>
            </w:r>
          </w:p>
          <w:p w14:paraId="14357341" w14:textId="122F2171" w:rsidR="00AA7BC2" w:rsidRPr="00460331" w:rsidRDefault="00843212" w:rsidP="00055D90">
            <w:pPr>
              <w:pStyle w:val="ListParagraph"/>
              <w:numPr>
                <w:ilvl w:val="0"/>
                <w:numId w:val="2"/>
              </w:numPr>
              <w:ind w:left="324"/>
            </w:pPr>
            <w:r>
              <w:t xml:space="preserve">One comment mentioned that </w:t>
            </w:r>
            <w:r w:rsidRPr="00843212">
              <w:t>without accessible vaccine centres there is more resistance</w:t>
            </w:r>
            <w:r>
              <w:t xml:space="preserve"> to vaccine uptake, but this was not enough to change the outcome overall</w:t>
            </w:r>
          </w:p>
        </w:tc>
      </w:tr>
      <w:tr w:rsidR="00795971" w14:paraId="36E02334" w14:textId="77777777" w:rsidTr="0002721C">
        <w:tc>
          <w:tcPr>
            <w:tcW w:w="2263" w:type="dxa"/>
          </w:tcPr>
          <w:p w14:paraId="6817F94F" w14:textId="77777777" w:rsidR="00795971" w:rsidRPr="00460331" w:rsidRDefault="00795971"/>
        </w:tc>
        <w:tc>
          <w:tcPr>
            <w:tcW w:w="3969" w:type="dxa"/>
          </w:tcPr>
          <w:p w14:paraId="7AC441A2" w14:textId="77777777" w:rsidR="00795971" w:rsidRPr="00460331" w:rsidRDefault="00795971"/>
        </w:tc>
        <w:tc>
          <w:tcPr>
            <w:tcW w:w="3828" w:type="dxa"/>
          </w:tcPr>
          <w:p w14:paraId="5616E04E" w14:textId="77777777" w:rsidR="00795971" w:rsidRPr="00460331" w:rsidRDefault="00795971"/>
        </w:tc>
        <w:tc>
          <w:tcPr>
            <w:tcW w:w="3888" w:type="dxa"/>
          </w:tcPr>
          <w:p w14:paraId="46A8054D" w14:textId="77777777" w:rsidR="00795971" w:rsidRPr="00460331" w:rsidRDefault="00795971"/>
        </w:tc>
      </w:tr>
      <w:tr w:rsidR="00795971" w14:paraId="11362E8F" w14:textId="77777777" w:rsidTr="0002721C">
        <w:tc>
          <w:tcPr>
            <w:tcW w:w="2263" w:type="dxa"/>
          </w:tcPr>
          <w:p w14:paraId="4FB35FA0" w14:textId="2C4015E0" w:rsidR="00795971" w:rsidRPr="00460331" w:rsidRDefault="00F765EB">
            <w:r>
              <w:t xml:space="preserve">11 - </w:t>
            </w:r>
            <w:r w:rsidR="00DC2E42">
              <w:t>C</w:t>
            </w:r>
            <w:r w:rsidRPr="001C4BAD">
              <w:t>hanging attitudes when trust is low</w:t>
            </w:r>
          </w:p>
        </w:tc>
        <w:tc>
          <w:tcPr>
            <w:tcW w:w="3969" w:type="dxa"/>
          </w:tcPr>
          <w:p w14:paraId="3424BCD4" w14:textId="7E65F918" w:rsidR="00F31EDA" w:rsidRDefault="00231614" w:rsidP="00F31EDA">
            <w:r w:rsidRPr="00942F12">
              <w:rPr>
                <w:i/>
                <w:iCs/>
              </w:rPr>
              <w:t>Context</w:t>
            </w:r>
            <w:r w:rsidR="00F31EDA">
              <w:t xml:space="preserve"> – If individuals within the community have a lack of trust in pharmaceutical companies and government organisations such as NHS/council</w:t>
            </w:r>
          </w:p>
          <w:p w14:paraId="006CD2BB" w14:textId="77777777" w:rsidR="00F31EDA" w:rsidRDefault="00F31EDA" w:rsidP="00F31EDA"/>
          <w:p w14:paraId="69DD0EDF" w14:textId="00D6DD38" w:rsidR="00F31EDA" w:rsidRDefault="00231614" w:rsidP="00F31EDA">
            <w:r w:rsidRPr="00942F12">
              <w:rPr>
                <w:i/>
                <w:iCs/>
              </w:rPr>
              <w:t>Mech</w:t>
            </w:r>
            <w:r>
              <w:rPr>
                <w:i/>
                <w:iCs/>
              </w:rPr>
              <w:t>anism</w:t>
            </w:r>
            <w:r w:rsidRPr="00942F12">
              <w:rPr>
                <w:i/>
                <w:iCs/>
              </w:rPr>
              <w:t xml:space="preserve"> Resource</w:t>
            </w:r>
            <w:r>
              <w:t xml:space="preserve"> </w:t>
            </w:r>
            <w:r w:rsidR="00F31EDA">
              <w:t xml:space="preserve">– Conversations with champions </w:t>
            </w:r>
            <w:r w:rsidR="00ED3CFD">
              <w:t xml:space="preserve">about COVID-19 generally and the vaccine </w:t>
            </w:r>
            <w:r w:rsidR="00F31EDA">
              <w:t xml:space="preserve">can give the necessary and accurate information via informal conversation or </w:t>
            </w:r>
            <w:r w:rsidR="008E2133">
              <w:t xml:space="preserve">online </w:t>
            </w:r>
            <w:r w:rsidR="00F31EDA">
              <w:t xml:space="preserve">communication which can help alleviate </w:t>
            </w:r>
            <w:r w:rsidR="00F31EDA">
              <w:lastRenderedPageBreak/>
              <w:t>concerns and reassure individuals in the community.</w:t>
            </w:r>
          </w:p>
          <w:p w14:paraId="60907107" w14:textId="77777777" w:rsidR="00F31EDA" w:rsidRDefault="00F31EDA" w:rsidP="00F31EDA"/>
          <w:p w14:paraId="204D140E" w14:textId="1FA3D6AC" w:rsidR="00F31EDA" w:rsidRDefault="00231614" w:rsidP="00F31EDA">
            <w:r w:rsidRPr="00942F12">
              <w:rPr>
                <w:i/>
                <w:iCs/>
              </w:rPr>
              <w:t>Mech</w:t>
            </w:r>
            <w:r>
              <w:rPr>
                <w:i/>
                <w:iCs/>
              </w:rPr>
              <w:t>anism</w:t>
            </w:r>
            <w:r w:rsidRPr="00942F12">
              <w:rPr>
                <w:i/>
                <w:iCs/>
              </w:rPr>
              <w:t xml:space="preserve"> Reaction</w:t>
            </w:r>
            <w:r w:rsidR="00F31EDA">
              <w:t xml:space="preserve"> – Individuals within the community are less likely to feel sceptical / suspicious about the vaccine and to feel more comfortable with the Champion programmes</w:t>
            </w:r>
            <w:r w:rsidR="002A5BD9">
              <w:t>.</w:t>
            </w:r>
            <w:r w:rsidR="00F31EDA">
              <w:t xml:space="preserve"> </w:t>
            </w:r>
          </w:p>
          <w:p w14:paraId="48070FE3" w14:textId="77777777" w:rsidR="00F31EDA" w:rsidRDefault="00F31EDA" w:rsidP="00F31EDA"/>
          <w:p w14:paraId="2F685FE2" w14:textId="696508E5" w:rsidR="00795971" w:rsidRPr="00460331" w:rsidRDefault="00231614" w:rsidP="00F31EDA">
            <w:r w:rsidRPr="00942F12">
              <w:rPr>
                <w:i/>
                <w:iCs/>
              </w:rPr>
              <w:t>Outcome</w:t>
            </w:r>
            <w:r w:rsidR="00F31EDA">
              <w:t xml:space="preserve"> – This would lead to changed attitudes about the vaccine in community members</w:t>
            </w:r>
            <w:r w:rsidR="002A5BD9">
              <w:t>.</w:t>
            </w:r>
          </w:p>
        </w:tc>
        <w:tc>
          <w:tcPr>
            <w:tcW w:w="3828" w:type="dxa"/>
          </w:tcPr>
          <w:p w14:paraId="52332403" w14:textId="4EC4D9A0" w:rsidR="00795971" w:rsidRPr="00460331" w:rsidRDefault="00296B75">
            <w:r>
              <w:lastRenderedPageBreak/>
              <w:t xml:space="preserve">It was felt that people could have </w:t>
            </w:r>
            <w:r w:rsidR="00376B46">
              <w:t>a lack of trust in pharmaceutical companies and government organisations. When this was the case, champions could provide accurate information</w:t>
            </w:r>
            <w:r w:rsidR="00A10386">
              <w:t>, which might help with concerns and reassurance. These</w:t>
            </w:r>
            <w:r w:rsidR="00AF528E">
              <w:t xml:space="preserve"> chats/communications could lead to </w:t>
            </w:r>
            <w:r w:rsidR="00682BBE">
              <w:t xml:space="preserve">less </w:t>
            </w:r>
            <w:r w:rsidR="00055D90">
              <w:t>scepticism</w:t>
            </w:r>
            <w:r w:rsidR="00682BBE">
              <w:t xml:space="preserve"> and more positive attitudes </w:t>
            </w:r>
            <w:r w:rsidR="00055D90">
              <w:t>about the vaccine</w:t>
            </w:r>
            <w:r w:rsidR="005C4388">
              <w:t xml:space="preserve"> and COVID-19 more generally</w:t>
            </w:r>
            <w:r w:rsidR="00F54D33">
              <w:t>.</w:t>
            </w:r>
          </w:p>
        </w:tc>
        <w:tc>
          <w:tcPr>
            <w:tcW w:w="3888" w:type="dxa"/>
          </w:tcPr>
          <w:p w14:paraId="0FFDFB23" w14:textId="175041FB" w:rsidR="00795971" w:rsidRDefault="0054535D" w:rsidP="008D16B2">
            <w:pPr>
              <w:pStyle w:val="ListParagraph"/>
              <w:numPr>
                <w:ilvl w:val="0"/>
                <w:numId w:val="2"/>
              </w:numPr>
              <w:ind w:left="324"/>
            </w:pPr>
            <w:r>
              <w:t xml:space="preserve">There was a distinction drawn between pharmaceutical companies and </w:t>
            </w:r>
            <w:r w:rsidR="002A2914">
              <w:t>government organisations/NHS. The latter was viewed as more trustworthy</w:t>
            </w:r>
            <w:r w:rsidR="00590A6E">
              <w:t xml:space="preserve"> </w:t>
            </w:r>
            <w:r w:rsidR="00FA4C51">
              <w:t>as an</w:t>
            </w:r>
            <w:r w:rsidR="00590A6E">
              <w:t xml:space="preserve"> ‘authority’</w:t>
            </w:r>
            <w:r w:rsidR="002A2914">
              <w:t>.</w:t>
            </w:r>
          </w:p>
          <w:p w14:paraId="07BEFD88" w14:textId="02C31A85" w:rsidR="002A2914" w:rsidRDefault="009B6605" w:rsidP="008D16B2">
            <w:pPr>
              <w:pStyle w:val="ListParagraph"/>
              <w:numPr>
                <w:ilvl w:val="0"/>
                <w:numId w:val="2"/>
              </w:numPr>
              <w:ind w:left="324"/>
            </w:pPr>
            <w:r w:rsidRPr="009B6605">
              <w:t>Th</w:t>
            </w:r>
            <w:r>
              <w:t xml:space="preserve">ere was a feeling </w:t>
            </w:r>
            <w:r w:rsidRPr="009B6605">
              <w:t xml:space="preserve">that it is </w:t>
            </w:r>
            <w:r w:rsidR="008D16B2">
              <w:t xml:space="preserve">not </w:t>
            </w:r>
            <w:r w:rsidRPr="009B6605">
              <w:t xml:space="preserve">the role of the </w:t>
            </w:r>
            <w:r w:rsidR="00FA4C51">
              <w:t>c</w:t>
            </w:r>
            <w:r w:rsidRPr="009B6605">
              <w:t>hampion</w:t>
            </w:r>
            <w:r w:rsidR="00FA4C51">
              <w:t>s</w:t>
            </w:r>
            <w:r w:rsidRPr="009B6605">
              <w:t xml:space="preserve"> to change the community members mind about trusting the pharmaceutical company, </w:t>
            </w:r>
            <w:r w:rsidR="008D16B2">
              <w:t>but only</w:t>
            </w:r>
            <w:r w:rsidRPr="009B6605">
              <w:t xml:space="preserve"> to give the</w:t>
            </w:r>
            <w:r w:rsidR="00F6189E">
              <w:t>m</w:t>
            </w:r>
            <w:r w:rsidRPr="009B6605">
              <w:t xml:space="preserve"> information</w:t>
            </w:r>
            <w:r w:rsidR="008F01D9">
              <w:t xml:space="preserve"> that would provide reassurance (i.e., they would be fine if they had the vaccine)</w:t>
            </w:r>
          </w:p>
          <w:p w14:paraId="273E81F0" w14:textId="57649F23" w:rsidR="00EB3C21" w:rsidRDefault="00EB3C21" w:rsidP="008D16B2">
            <w:pPr>
              <w:pStyle w:val="ListParagraph"/>
              <w:numPr>
                <w:ilvl w:val="0"/>
                <w:numId w:val="2"/>
              </w:numPr>
              <w:ind w:left="324"/>
            </w:pPr>
            <w:r>
              <w:lastRenderedPageBreak/>
              <w:t xml:space="preserve">Embedding the communications within the </w:t>
            </w:r>
            <w:r w:rsidR="00993C99">
              <w:t>normal</w:t>
            </w:r>
            <w:r>
              <w:t xml:space="preserve"> practice of </w:t>
            </w:r>
            <w:r w:rsidR="00993C99">
              <w:t>vaccine</w:t>
            </w:r>
            <w:r>
              <w:t xml:space="preserve"> champion organisations</w:t>
            </w:r>
            <w:r w:rsidR="003134CC">
              <w:t xml:space="preserve"> was viewed as best practice, so it wasn’t adding a whole new workstream but making it part of business as </w:t>
            </w:r>
            <w:proofErr w:type="gramStart"/>
            <w:r w:rsidR="00CD3B9F">
              <w:t>usual</w:t>
            </w:r>
            <w:proofErr w:type="gramEnd"/>
          </w:p>
          <w:p w14:paraId="0EF968CD" w14:textId="33262997" w:rsidR="00AB48AC" w:rsidRPr="00460331" w:rsidRDefault="00AB48AC" w:rsidP="008D16B2">
            <w:pPr>
              <w:pStyle w:val="ListParagraph"/>
              <w:numPr>
                <w:ilvl w:val="0"/>
                <w:numId w:val="2"/>
              </w:numPr>
              <w:ind w:left="324"/>
            </w:pPr>
            <w:r>
              <w:t xml:space="preserve">One comment mentioned that </w:t>
            </w:r>
            <w:r w:rsidR="0032565F">
              <w:t>this information provision might have led to greater</w:t>
            </w:r>
            <w:r>
              <w:t xml:space="preserve"> vaccine uptake, but this was not enough to change the outcome</w:t>
            </w:r>
            <w:r w:rsidR="00F6189E">
              <w:t xml:space="preserve"> wording</w:t>
            </w:r>
            <w:r>
              <w:t xml:space="preserve"> overall</w:t>
            </w:r>
            <w:r w:rsidR="0032565F">
              <w:t>.</w:t>
            </w:r>
          </w:p>
        </w:tc>
      </w:tr>
      <w:tr w:rsidR="00795971" w14:paraId="4017AFB5" w14:textId="77777777" w:rsidTr="0002721C">
        <w:tc>
          <w:tcPr>
            <w:tcW w:w="2263" w:type="dxa"/>
          </w:tcPr>
          <w:p w14:paraId="66A4CC42" w14:textId="77777777" w:rsidR="00795971" w:rsidRPr="00460331" w:rsidRDefault="00795971"/>
        </w:tc>
        <w:tc>
          <w:tcPr>
            <w:tcW w:w="3969" w:type="dxa"/>
          </w:tcPr>
          <w:p w14:paraId="5B3CF58A" w14:textId="77777777" w:rsidR="00795971" w:rsidRPr="00460331" w:rsidRDefault="00795971"/>
        </w:tc>
        <w:tc>
          <w:tcPr>
            <w:tcW w:w="3828" w:type="dxa"/>
          </w:tcPr>
          <w:p w14:paraId="4CA488BF" w14:textId="77777777" w:rsidR="00795971" w:rsidRPr="00460331" w:rsidRDefault="00795971"/>
        </w:tc>
        <w:tc>
          <w:tcPr>
            <w:tcW w:w="3888" w:type="dxa"/>
          </w:tcPr>
          <w:p w14:paraId="5F1EEA84" w14:textId="77777777" w:rsidR="00795971" w:rsidRPr="00460331" w:rsidRDefault="00795971"/>
        </w:tc>
      </w:tr>
      <w:tr w:rsidR="00192C11" w14:paraId="585228CB" w14:textId="77777777" w:rsidTr="0002721C">
        <w:tc>
          <w:tcPr>
            <w:tcW w:w="2263" w:type="dxa"/>
          </w:tcPr>
          <w:p w14:paraId="3EE1448F" w14:textId="2D1136B0" w:rsidR="00192C11" w:rsidRPr="00460331" w:rsidRDefault="00F765EB">
            <w:r>
              <w:t xml:space="preserve">12 - </w:t>
            </w:r>
            <w:r w:rsidR="00DC2E42">
              <w:t>P</w:t>
            </w:r>
            <w:r w:rsidRPr="006C4ADF">
              <w:t>ersonable and appropriate communication</w:t>
            </w:r>
          </w:p>
        </w:tc>
        <w:tc>
          <w:tcPr>
            <w:tcW w:w="3969" w:type="dxa"/>
          </w:tcPr>
          <w:p w14:paraId="1D76998E" w14:textId="23678E75" w:rsidR="00990215" w:rsidRDefault="00AC6718" w:rsidP="00990215">
            <w:r w:rsidRPr="00942F12">
              <w:rPr>
                <w:i/>
                <w:iCs/>
              </w:rPr>
              <w:t>Context</w:t>
            </w:r>
            <w:r w:rsidR="00990215">
              <w:t xml:space="preserve"> – If individuals in the community do not feel as though they have enough vaccination information, or the information keeps </w:t>
            </w:r>
            <w:proofErr w:type="gramStart"/>
            <w:r w:rsidR="00990215">
              <w:t>changing</w:t>
            </w:r>
            <w:proofErr w:type="gramEnd"/>
          </w:p>
          <w:p w14:paraId="69EDA75D" w14:textId="77777777" w:rsidR="00990215" w:rsidRDefault="00990215" w:rsidP="00990215"/>
          <w:p w14:paraId="5D3A7F43" w14:textId="51CB0921" w:rsidR="00990215" w:rsidRDefault="00AC6718" w:rsidP="00990215">
            <w:r w:rsidRPr="00942F12">
              <w:rPr>
                <w:i/>
                <w:iCs/>
              </w:rPr>
              <w:t>Mech</w:t>
            </w:r>
            <w:r>
              <w:rPr>
                <w:i/>
                <w:iCs/>
              </w:rPr>
              <w:t>anism</w:t>
            </w:r>
            <w:r w:rsidRPr="00942F12">
              <w:rPr>
                <w:i/>
                <w:iCs/>
              </w:rPr>
              <w:t xml:space="preserve"> Resource</w:t>
            </w:r>
            <w:r w:rsidR="00990215">
              <w:t xml:space="preserve"> – Communication with champions and peer-researchers provide personable, accurate and up-to-date information</w:t>
            </w:r>
            <w:r w:rsidR="00D977AA">
              <w:t xml:space="preserve"> without pressure</w:t>
            </w:r>
            <w:r w:rsidR="00990215">
              <w:t xml:space="preserve">, or </w:t>
            </w:r>
            <w:proofErr w:type="gramStart"/>
            <w:r w:rsidR="00990215">
              <w:t>sign-posting</w:t>
            </w:r>
            <w:proofErr w:type="gramEnd"/>
            <w:r w:rsidR="00990215">
              <w:t xml:space="preserve"> to a </w:t>
            </w:r>
            <w:r w:rsidR="00602863">
              <w:t>suitable health professional</w:t>
            </w:r>
            <w:r w:rsidR="00990215">
              <w:t xml:space="preserve"> who can provide specific information about vaccine side-effects</w:t>
            </w:r>
          </w:p>
          <w:p w14:paraId="28311D6F" w14:textId="77777777" w:rsidR="00990215" w:rsidRDefault="00990215" w:rsidP="00990215"/>
          <w:p w14:paraId="7F42FAF8" w14:textId="4A68EF15" w:rsidR="00990215" w:rsidRDefault="00AC6718" w:rsidP="00990215">
            <w:r w:rsidRPr="00942F12">
              <w:rPr>
                <w:i/>
                <w:iCs/>
              </w:rPr>
              <w:t>Mech</w:t>
            </w:r>
            <w:r>
              <w:rPr>
                <w:i/>
                <w:iCs/>
              </w:rPr>
              <w:t>anism</w:t>
            </w:r>
            <w:r w:rsidRPr="00942F12">
              <w:rPr>
                <w:i/>
                <w:iCs/>
              </w:rPr>
              <w:t xml:space="preserve"> Reaction</w:t>
            </w:r>
            <w:r w:rsidR="00990215">
              <w:t xml:space="preserve"> - Individuals trust the Champions and peer-researchers and feel </w:t>
            </w:r>
            <w:proofErr w:type="gramStart"/>
            <w:r w:rsidR="00990215">
              <w:t>well-informed</w:t>
            </w:r>
            <w:proofErr w:type="gramEnd"/>
            <w:r w:rsidR="00990215">
              <w:t xml:space="preserve"> </w:t>
            </w:r>
          </w:p>
          <w:p w14:paraId="47A2FF85" w14:textId="77777777" w:rsidR="00990215" w:rsidRDefault="00990215" w:rsidP="00990215"/>
          <w:p w14:paraId="630FEADA" w14:textId="2AA13C24" w:rsidR="00192C11" w:rsidRPr="00460331" w:rsidRDefault="00AC6718" w:rsidP="00990215">
            <w:r w:rsidRPr="00942F12">
              <w:rPr>
                <w:i/>
                <w:iCs/>
              </w:rPr>
              <w:lastRenderedPageBreak/>
              <w:t>Outcome</w:t>
            </w:r>
            <w:r w:rsidR="00990215">
              <w:t xml:space="preserve"> – This </w:t>
            </w:r>
            <w:r w:rsidR="00933114">
              <w:t>can</w:t>
            </w:r>
            <w:r w:rsidR="00990215">
              <w:t xml:space="preserve"> lead to better understanding of the vaccine and stronger intentions to get the vaccine  </w:t>
            </w:r>
          </w:p>
        </w:tc>
        <w:tc>
          <w:tcPr>
            <w:tcW w:w="3828" w:type="dxa"/>
          </w:tcPr>
          <w:p w14:paraId="74B1A348" w14:textId="5F1019B8" w:rsidR="00192C11" w:rsidRPr="00460331" w:rsidRDefault="005A571D">
            <w:r>
              <w:lastRenderedPageBreak/>
              <w:t xml:space="preserve">Community members can feel they haven’t got enough information, or that the advice keeps changing. </w:t>
            </w:r>
            <w:r w:rsidR="003D2B47">
              <w:t xml:space="preserve">Champions and/or peer researchers can provide accurate information in a personal way, and </w:t>
            </w:r>
            <w:r w:rsidR="00B432BB">
              <w:t xml:space="preserve">when they have not got the </w:t>
            </w:r>
            <w:r w:rsidR="00DF70A6">
              <w:t>expertise,</w:t>
            </w:r>
            <w:r w:rsidR="00B432BB">
              <w:t xml:space="preserve"> they can refer the community member onto someone who has. Community members then trust the </w:t>
            </w:r>
            <w:r w:rsidR="00CF7588">
              <w:t>champions and/or peer researchers, feel well</w:t>
            </w:r>
            <w:r w:rsidR="00DF70A6">
              <w:t>-</w:t>
            </w:r>
            <w:r w:rsidR="00CF7588">
              <w:t>info</w:t>
            </w:r>
            <w:r w:rsidR="00DF70A6">
              <w:t>r</w:t>
            </w:r>
            <w:r w:rsidR="00CF7588">
              <w:t>med, and might be more likely to get the vaccine.</w:t>
            </w:r>
          </w:p>
        </w:tc>
        <w:tc>
          <w:tcPr>
            <w:tcW w:w="3888" w:type="dxa"/>
          </w:tcPr>
          <w:p w14:paraId="4B0A6C83" w14:textId="20834BAA" w:rsidR="00192C11" w:rsidRDefault="0070620B" w:rsidP="0025016E">
            <w:pPr>
              <w:pStyle w:val="ListParagraph"/>
              <w:numPr>
                <w:ilvl w:val="0"/>
                <w:numId w:val="2"/>
              </w:numPr>
              <w:ind w:left="311"/>
            </w:pPr>
            <w:r>
              <w:t>There were comments about the trustworthiness of information around the vaccine and the changing information (</w:t>
            </w:r>
            <w:r w:rsidR="00A31E35">
              <w:t>e.g.,</w:t>
            </w:r>
            <w:r>
              <w:t xml:space="preserve"> </w:t>
            </w:r>
            <w:r w:rsidR="00792552">
              <w:t xml:space="preserve">it turns out </w:t>
            </w:r>
            <w:r>
              <w:t xml:space="preserve">the vaccine did not prevent virus </w:t>
            </w:r>
            <w:r w:rsidR="00792552">
              <w:t xml:space="preserve">transmission </w:t>
            </w:r>
            <w:r>
              <w:t>very well)</w:t>
            </w:r>
            <w:r w:rsidR="00CD3B9F">
              <w:t xml:space="preserve">. In a </w:t>
            </w:r>
            <w:r w:rsidR="00445520">
              <w:t>fast-paced</w:t>
            </w:r>
            <w:r w:rsidR="00CD3B9F">
              <w:t xml:space="preserve"> evolving situation honesty about what is not yet known is</w:t>
            </w:r>
            <w:r w:rsidR="00D36EAF">
              <w:t xml:space="preserve"> therefore</w:t>
            </w:r>
            <w:r w:rsidR="00CD3B9F">
              <w:t xml:space="preserve"> important</w:t>
            </w:r>
          </w:p>
          <w:p w14:paraId="60F92D8B" w14:textId="77777777" w:rsidR="0070620B" w:rsidRDefault="00D440B6" w:rsidP="0025016E">
            <w:pPr>
              <w:pStyle w:val="ListParagraph"/>
              <w:numPr>
                <w:ilvl w:val="0"/>
                <w:numId w:val="2"/>
              </w:numPr>
              <w:ind w:left="311"/>
            </w:pPr>
            <w:r>
              <w:t>It was generally thought that the champio</w:t>
            </w:r>
            <w:r w:rsidR="00A45B4E">
              <w:t xml:space="preserve">ns/peer researcher should not be talking about vaccine contents and side-effects, which was more suitable for a </w:t>
            </w:r>
            <w:r w:rsidR="008665CD">
              <w:t xml:space="preserve">health </w:t>
            </w:r>
            <w:proofErr w:type="gramStart"/>
            <w:r w:rsidR="008665CD">
              <w:t>professional</w:t>
            </w:r>
            <w:proofErr w:type="gramEnd"/>
          </w:p>
          <w:p w14:paraId="4EF590AA" w14:textId="77777777" w:rsidR="008665CD" w:rsidRDefault="00D26B2B" w:rsidP="0025016E">
            <w:pPr>
              <w:pStyle w:val="ListParagraph"/>
              <w:numPr>
                <w:ilvl w:val="0"/>
                <w:numId w:val="2"/>
              </w:numPr>
              <w:ind w:left="311"/>
            </w:pPr>
            <w:r>
              <w:t xml:space="preserve">It was, however, believed that information, even if it was </w:t>
            </w:r>
            <w:proofErr w:type="gramStart"/>
            <w:r>
              <w:t>fairly basic</w:t>
            </w:r>
            <w:proofErr w:type="gramEnd"/>
            <w:r>
              <w:t xml:space="preserve">, was more </w:t>
            </w:r>
            <w:r w:rsidR="00DD257F">
              <w:t>effectively communicated by champions</w:t>
            </w:r>
            <w:r w:rsidR="00ED193C">
              <w:t xml:space="preserve"> </w:t>
            </w:r>
            <w:r w:rsidR="00ED193C">
              <w:lastRenderedPageBreak/>
              <w:t>because it was personal and more story like (rather than stats and graphs)</w:t>
            </w:r>
            <w:r w:rsidR="00AE2E4B">
              <w:t>.</w:t>
            </w:r>
          </w:p>
          <w:p w14:paraId="5DD1E52F" w14:textId="1EBC8063" w:rsidR="00AE2E4B" w:rsidRPr="00460331" w:rsidRDefault="00AE2E4B" w:rsidP="0025016E">
            <w:pPr>
              <w:pStyle w:val="ListParagraph"/>
              <w:numPr>
                <w:ilvl w:val="0"/>
                <w:numId w:val="2"/>
              </w:numPr>
              <w:ind w:left="311"/>
            </w:pPr>
            <w:r>
              <w:t xml:space="preserve">There was importance placed on </w:t>
            </w:r>
            <w:r w:rsidR="000069F5">
              <w:t>the method of communication the Champion employs</w:t>
            </w:r>
            <w:r w:rsidR="00A3469C">
              <w:t xml:space="preserve"> and how approachable they are</w:t>
            </w:r>
            <w:r w:rsidR="000069F5">
              <w:t xml:space="preserve">. </w:t>
            </w:r>
            <w:r w:rsidR="00137BD0">
              <w:t>A</w:t>
            </w:r>
            <w:r w:rsidR="006777B0">
              <w:t>pplying pressure to the individual</w:t>
            </w:r>
            <w:r w:rsidR="00137BD0">
              <w:t xml:space="preserve"> </w:t>
            </w:r>
            <w:r w:rsidR="00A45CED">
              <w:t>could put them off</w:t>
            </w:r>
            <w:r w:rsidR="006777B0">
              <w:t>,</w:t>
            </w:r>
            <w:r w:rsidR="00A45CED">
              <w:t xml:space="preserve"> the recipient </w:t>
            </w:r>
            <w:r w:rsidR="00FE57FA">
              <w:t>may prefer to receive the information and then be left to make their own decision.</w:t>
            </w:r>
          </w:p>
        </w:tc>
      </w:tr>
      <w:tr w:rsidR="00192C11" w14:paraId="7D27F322" w14:textId="77777777" w:rsidTr="0002721C">
        <w:tc>
          <w:tcPr>
            <w:tcW w:w="2263" w:type="dxa"/>
          </w:tcPr>
          <w:p w14:paraId="62F3E316" w14:textId="77777777" w:rsidR="00192C11" w:rsidRPr="00460331" w:rsidRDefault="00192C11"/>
        </w:tc>
        <w:tc>
          <w:tcPr>
            <w:tcW w:w="3969" w:type="dxa"/>
          </w:tcPr>
          <w:p w14:paraId="415BC00C" w14:textId="77777777" w:rsidR="00192C11" w:rsidRPr="00460331" w:rsidRDefault="00192C11"/>
        </w:tc>
        <w:tc>
          <w:tcPr>
            <w:tcW w:w="3828" w:type="dxa"/>
          </w:tcPr>
          <w:p w14:paraId="77E36C44" w14:textId="77777777" w:rsidR="00192C11" w:rsidRPr="00460331" w:rsidRDefault="00192C11"/>
        </w:tc>
        <w:tc>
          <w:tcPr>
            <w:tcW w:w="3888" w:type="dxa"/>
          </w:tcPr>
          <w:p w14:paraId="6ABD59B9" w14:textId="77777777" w:rsidR="00192C11" w:rsidRPr="00460331" w:rsidRDefault="00192C11"/>
        </w:tc>
      </w:tr>
      <w:tr w:rsidR="00A119D7" w14:paraId="12632874" w14:textId="77777777" w:rsidTr="0002721C">
        <w:tc>
          <w:tcPr>
            <w:tcW w:w="2263" w:type="dxa"/>
          </w:tcPr>
          <w:p w14:paraId="7E80FE2D" w14:textId="3EBA63EB" w:rsidR="00A119D7" w:rsidRPr="00460331" w:rsidRDefault="00F765EB" w:rsidP="00A119D7">
            <w:r>
              <w:t xml:space="preserve">13 - </w:t>
            </w:r>
            <w:r w:rsidR="00DC2E42">
              <w:t>C</w:t>
            </w:r>
            <w:r w:rsidRPr="006C4ADF">
              <w:t>ommunicating risk to combat complacency</w:t>
            </w:r>
          </w:p>
        </w:tc>
        <w:tc>
          <w:tcPr>
            <w:tcW w:w="3969" w:type="dxa"/>
          </w:tcPr>
          <w:p w14:paraId="672FA949" w14:textId="77777777" w:rsidR="00A119D7" w:rsidRDefault="00A119D7" w:rsidP="00A119D7">
            <w:r w:rsidRPr="00942F12">
              <w:rPr>
                <w:i/>
                <w:iCs/>
              </w:rPr>
              <w:t>Context</w:t>
            </w:r>
            <w:r>
              <w:t xml:space="preserve"> – If individuals in the community are complacent (or do not agree) about their risk of contracting COVID-19 and the potential impact on their lives (including loved ones) </w:t>
            </w:r>
          </w:p>
          <w:p w14:paraId="2A7E464A" w14:textId="77777777" w:rsidR="00A119D7" w:rsidRDefault="00A119D7" w:rsidP="00A119D7"/>
          <w:p w14:paraId="495B4685" w14:textId="77777777" w:rsidR="00A119D7" w:rsidRDefault="00A119D7" w:rsidP="00A119D7">
            <w:r w:rsidRPr="00942F12">
              <w:rPr>
                <w:i/>
                <w:iCs/>
              </w:rPr>
              <w:t>Mech</w:t>
            </w:r>
            <w:r>
              <w:rPr>
                <w:i/>
                <w:iCs/>
              </w:rPr>
              <w:t>anism</w:t>
            </w:r>
            <w:r w:rsidRPr="00942F12">
              <w:rPr>
                <w:i/>
                <w:iCs/>
              </w:rPr>
              <w:t xml:space="preserve"> Resource</w:t>
            </w:r>
            <w:r>
              <w:t xml:space="preserve"> – Champions can provide accurate information about risk to individuals in the community, and their loved </w:t>
            </w:r>
            <w:proofErr w:type="gramStart"/>
            <w:r>
              <w:t>ones</w:t>
            </w:r>
            <w:proofErr w:type="gramEnd"/>
            <w:r>
              <w:t xml:space="preserve"> </w:t>
            </w:r>
          </w:p>
          <w:p w14:paraId="4DAD3AA7" w14:textId="77777777" w:rsidR="00A119D7" w:rsidRDefault="00A119D7" w:rsidP="00A119D7"/>
          <w:p w14:paraId="09AFE672" w14:textId="77777777" w:rsidR="00A119D7" w:rsidRDefault="00A119D7" w:rsidP="00A119D7">
            <w:r w:rsidRPr="00942F12">
              <w:rPr>
                <w:i/>
                <w:iCs/>
              </w:rPr>
              <w:t>Mech</w:t>
            </w:r>
            <w:r>
              <w:rPr>
                <w:i/>
                <w:iCs/>
              </w:rPr>
              <w:t>anism</w:t>
            </w:r>
            <w:r w:rsidRPr="00942F12">
              <w:rPr>
                <w:i/>
                <w:iCs/>
              </w:rPr>
              <w:t xml:space="preserve"> Reaction</w:t>
            </w:r>
            <w:r>
              <w:t xml:space="preserve"> – </w:t>
            </w:r>
          </w:p>
          <w:p w14:paraId="3C286BB8" w14:textId="77777777" w:rsidR="00A119D7" w:rsidRDefault="00A119D7" w:rsidP="00A119D7"/>
          <w:p w14:paraId="35A4060D" w14:textId="75B9568B" w:rsidR="00A119D7" w:rsidRPr="00460331" w:rsidRDefault="00A119D7" w:rsidP="00A119D7">
            <w:r w:rsidRPr="00942F12">
              <w:rPr>
                <w:i/>
                <w:iCs/>
              </w:rPr>
              <w:t>Outcome</w:t>
            </w:r>
            <w:r>
              <w:t xml:space="preserve"> - This would lead to individuals making more informed choices and increased awareness about the needs of others</w:t>
            </w:r>
          </w:p>
        </w:tc>
        <w:tc>
          <w:tcPr>
            <w:tcW w:w="3828" w:type="dxa"/>
          </w:tcPr>
          <w:p w14:paraId="7442C02C" w14:textId="1025DE48" w:rsidR="00A119D7" w:rsidRPr="00460331" w:rsidRDefault="00A11380" w:rsidP="00A119D7">
            <w:r>
              <w:t>I</w:t>
            </w:r>
            <w:r w:rsidR="14D1CA0F">
              <w:t xml:space="preserve">ndividuals in the community may </w:t>
            </w:r>
            <w:r w:rsidR="003D7924">
              <w:t xml:space="preserve">not be worried </w:t>
            </w:r>
            <w:r w:rsidR="14D1CA0F">
              <w:t>or hold differ</w:t>
            </w:r>
            <w:r>
              <w:t>ent</w:t>
            </w:r>
            <w:r w:rsidR="14D1CA0F">
              <w:t xml:space="preserve"> opinions regarding their risk of </w:t>
            </w:r>
            <w:r w:rsidR="003D7924">
              <w:t xml:space="preserve">getting </w:t>
            </w:r>
            <w:r w:rsidR="14D1CA0F">
              <w:t>COVID-19 and the impact</w:t>
            </w:r>
            <w:r>
              <w:t xml:space="preserve"> it might have</w:t>
            </w:r>
            <w:r w:rsidR="14D1CA0F">
              <w:t xml:space="preserve"> on their lives and loved ones</w:t>
            </w:r>
            <w:r w:rsidR="00180AB4">
              <w:t>.</w:t>
            </w:r>
            <w:r w:rsidR="14D1CA0F">
              <w:t xml:space="preserve"> </w:t>
            </w:r>
            <w:r w:rsidR="00180AB4">
              <w:t>C</w:t>
            </w:r>
            <w:r w:rsidR="14D1CA0F">
              <w:t xml:space="preserve">hampions </w:t>
            </w:r>
            <w:r w:rsidR="00EC65FF">
              <w:t xml:space="preserve">can </w:t>
            </w:r>
            <w:r w:rsidR="14D1CA0F">
              <w:t>provid</w:t>
            </w:r>
            <w:r w:rsidR="0020139F">
              <w:t>e</w:t>
            </w:r>
            <w:r w:rsidR="14D1CA0F">
              <w:t xml:space="preserve"> accurate information about the risk of COVID-19 to individuals in the community and educate them about the potential impact on their loved ones.</w:t>
            </w:r>
          </w:p>
          <w:p w14:paraId="53FDE282" w14:textId="1A31AE58" w:rsidR="00A119D7" w:rsidRPr="00460331" w:rsidRDefault="14D1CA0F" w:rsidP="2101A54D">
            <w:r>
              <w:t xml:space="preserve"> </w:t>
            </w:r>
          </w:p>
          <w:p w14:paraId="7088E461" w14:textId="17CD1B65" w:rsidR="00A119D7" w:rsidRPr="00460331" w:rsidRDefault="14D1CA0F" w:rsidP="00A119D7">
            <w:r>
              <w:t xml:space="preserve">By sharing this information, the champions </w:t>
            </w:r>
            <w:r w:rsidR="00A24EF0">
              <w:t xml:space="preserve">can help </w:t>
            </w:r>
            <w:r>
              <w:t xml:space="preserve">community members to make more informed choices and increase their awareness of the needs and well-being of others. The champions' responsibility is to provide accurate information regardless of whether community members </w:t>
            </w:r>
            <w:r w:rsidR="00A24EF0">
              <w:t xml:space="preserve">are </w:t>
            </w:r>
            <w:r w:rsidR="00A24EF0">
              <w:lastRenderedPageBreak/>
              <w:t>willing to listen</w:t>
            </w:r>
            <w:r>
              <w:t xml:space="preserve">. This ensures that community members are well-informed before making decisions related to protecting themselves and others. </w:t>
            </w:r>
          </w:p>
        </w:tc>
        <w:tc>
          <w:tcPr>
            <w:tcW w:w="3888" w:type="dxa"/>
          </w:tcPr>
          <w:p w14:paraId="69A4267F" w14:textId="77777777" w:rsidR="00A119D7" w:rsidRDefault="00A119D7" w:rsidP="00A62E5C">
            <w:pPr>
              <w:pStyle w:val="ListParagraph"/>
              <w:numPr>
                <w:ilvl w:val="0"/>
                <w:numId w:val="2"/>
              </w:numPr>
              <w:ind w:left="324"/>
            </w:pPr>
            <w:r w:rsidRPr="003A0F5D">
              <w:lastRenderedPageBreak/>
              <w:t xml:space="preserve">There was a feeling that some people will not change their minds and that all you can do is provide </w:t>
            </w:r>
            <w:proofErr w:type="gramStart"/>
            <w:r w:rsidRPr="003A0F5D">
              <w:t>information</w:t>
            </w:r>
            <w:proofErr w:type="gramEnd"/>
          </w:p>
          <w:p w14:paraId="055D2780" w14:textId="0FEE53C1" w:rsidR="00A119D7" w:rsidRDefault="00A119D7" w:rsidP="00A62E5C">
            <w:pPr>
              <w:pStyle w:val="ListParagraph"/>
              <w:numPr>
                <w:ilvl w:val="0"/>
                <w:numId w:val="2"/>
              </w:numPr>
              <w:ind w:left="324"/>
            </w:pPr>
            <w:r>
              <w:t>T</w:t>
            </w:r>
            <w:r w:rsidRPr="003A0F5D">
              <w:t xml:space="preserve">he outcome was </w:t>
            </w:r>
            <w:r>
              <w:t>m</w:t>
            </w:r>
            <w:r w:rsidR="26652896">
              <w:t>ore</w:t>
            </w:r>
            <w:r w:rsidRPr="003A0F5D">
              <w:t xml:space="preserve"> about giving people the ability to have an informed choice</w:t>
            </w:r>
            <w:r w:rsidR="58878E7D">
              <w:t xml:space="preserve"> </w:t>
            </w:r>
            <w:r w:rsidR="51581EF0">
              <w:t xml:space="preserve">rather </w:t>
            </w:r>
            <w:r w:rsidR="58878E7D">
              <w:t xml:space="preserve">than changing </w:t>
            </w:r>
            <w:proofErr w:type="gramStart"/>
            <w:r w:rsidR="58878E7D">
              <w:t>perceptions</w:t>
            </w:r>
            <w:proofErr w:type="gramEnd"/>
          </w:p>
          <w:p w14:paraId="4EAE5E44" w14:textId="1A5D38EA" w:rsidR="00A119D7" w:rsidRPr="00460331" w:rsidRDefault="00A119D7" w:rsidP="00A62E5C">
            <w:pPr>
              <w:pStyle w:val="ListParagraph"/>
              <w:numPr>
                <w:ilvl w:val="0"/>
                <w:numId w:val="2"/>
              </w:numPr>
              <w:ind w:left="324"/>
            </w:pPr>
            <w:r w:rsidRPr="003A0F5D">
              <w:t xml:space="preserve">There was however a sense that </w:t>
            </w:r>
            <w:r>
              <w:t>providing information</w:t>
            </w:r>
            <w:r w:rsidRPr="003A0F5D">
              <w:t xml:space="preserve"> could increase awareness of others' needs/vulnerability.</w:t>
            </w:r>
          </w:p>
        </w:tc>
      </w:tr>
      <w:tr w:rsidR="00A119D7" w14:paraId="7AE38C01" w14:textId="77777777" w:rsidTr="0002721C">
        <w:tc>
          <w:tcPr>
            <w:tcW w:w="2263" w:type="dxa"/>
          </w:tcPr>
          <w:p w14:paraId="0113A424" w14:textId="77777777" w:rsidR="00A119D7" w:rsidRPr="00460331" w:rsidRDefault="00A119D7" w:rsidP="00A119D7"/>
        </w:tc>
        <w:tc>
          <w:tcPr>
            <w:tcW w:w="3969" w:type="dxa"/>
          </w:tcPr>
          <w:p w14:paraId="698C9CD1" w14:textId="77777777" w:rsidR="00A119D7" w:rsidRPr="00460331" w:rsidRDefault="00A119D7" w:rsidP="00A119D7"/>
        </w:tc>
        <w:tc>
          <w:tcPr>
            <w:tcW w:w="3828" w:type="dxa"/>
          </w:tcPr>
          <w:p w14:paraId="5268F06B" w14:textId="77777777" w:rsidR="00A119D7" w:rsidRPr="00460331" w:rsidRDefault="00A119D7" w:rsidP="00A119D7"/>
        </w:tc>
        <w:tc>
          <w:tcPr>
            <w:tcW w:w="3888" w:type="dxa"/>
          </w:tcPr>
          <w:p w14:paraId="1EDC0CCB" w14:textId="77777777" w:rsidR="00A119D7" w:rsidRPr="00460331" w:rsidRDefault="00A119D7" w:rsidP="00A119D7"/>
        </w:tc>
      </w:tr>
      <w:tr w:rsidR="00A119D7" w14:paraId="1E009BD9" w14:textId="77777777" w:rsidTr="0002721C">
        <w:tc>
          <w:tcPr>
            <w:tcW w:w="2263" w:type="dxa"/>
          </w:tcPr>
          <w:p w14:paraId="4A441039" w14:textId="1CAE0BE5" w:rsidR="00A119D7" w:rsidRPr="00460331" w:rsidRDefault="00F765EB" w:rsidP="00A119D7">
            <w:r>
              <w:t xml:space="preserve">14 - </w:t>
            </w:r>
            <w:r w:rsidR="00DC2E42">
              <w:t>A</w:t>
            </w:r>
            <w:r>
              <w:t>ddressing negative vaccine experiences</w:t>
            </w:r>
          </w:p>
        </w:tc>
        <w:tc>
          <w:tcPr>
            <w:tcW w:w="3969" w:type="dxa"/>
          </w:tcPr>
          <w:p w14:paraId="3C2AE3DE" w14:textId="01DA1066" w:rsidR="00155F08" w:rsidRDefault="00357B55" w:rsidP="00155F08">
            <w:r w:rsidRPr="00942F12">
              <w:rPr>
                <w:i/>
                <w:iCs/>
              </w:rPr>
              <w:t>Context</w:t>
            </w:r>
            <w:r w:rsidR="00155F08">
              <w:t xml:space="preserve"> – If individuals in the community have had bad experiences of vaccines in the past  </w:t>
            </w:r>
          </w:p>
          <w:p w14:paraId="5474878D" w14:textId="77777777" w:rsidR="00155F08" w:rsidRDefault="00155F08" w:rsidP="00155F08"/>
          <w:p w14:paraId="15810624" w14:textId="2403E4BB" w:rsidR="00155F08" w:rsidRDefault="004E33E9" w:rsidP="00155F08">
            <w:r w:rsidRPr="00942F12">
              <w:rPr>
                <w:i/>
                <w:iCs/>
              </w:rPr>
              <w:t>Mech</w:t>
            </w:r>
            <w:r>
              <w:rPr>
                <w:i/>
                <w:iCs/>
              </w:rPr>
              <w:t>anism</w:t>
            </w:r>
            <w:r w:rsidRPr="00942F12">
              <w:rPr>
                <w:i/>
                <w:iCs/>
              </w:rPr>
              <w:t xml:space="preserve"> Resource</w:t>
            </w:r>
            <w:r w:rsidR="00155F08">
              <w:t xml:space="preserve"> – Champions can provide support via one-to-one or group </w:t>
            </w:r>
            <w:proofErr w:type="gramStart"/>
            <w:r w:rsidR="00155F08">
              <w:t>interactions</w:t>
            </w:r>
            <w:proofErr w:type="gramEnd"/>
            <w:r w:rsidR="00155F08">
              <w:t xml:space="preserve"> </w:t>
            </w:r>
          </w:p>
          <w:p w14:paraId="11D5455C" w14:textId="77777777" w:rsidR="00155F08" w:rsidRDefault="00155F08" w:rsidP="00155F08"/>
          <w:p w14:paraId="3DD28954" w14:textId="01A00A9A" w:rsidR="00155F08" w:rsidRDefault="00864976" w:rsidP="00155F08">
            <w:r w:rsidRPr="00942F12">
              <w:rPr>
                <w:i/>
                <w:iCs/>
              </w:rPr>
              <w:t>Mech</w:t>
            </w:r>
            <w:r>
              <w:rPr>
                <w:i/>
                <w:iCs/>
              </w:rPr>
              <w:t>anism</w:t>
            </w:r>
            <w:r w:rsidRPr="00942F12">
              <w:rPr>
                <w:i/>
                <w:iCs/>
              </w:rPr>
              <w:t xml:space="preserve"> Reaction</w:t>
            </w:r>
            <w:r w:rsidR="00155F08">
              <w:t xml:space="preserve"> – Individuals are likely to feel more reassured and well-supported, as long as a group setting does not bring about negative peer </w:t>
            </w:r>
            <w:proofErr w:type="gramStart"/>
            <w:r w:rsidR="00155F08">
              <w:t>influence</w:t>
            </w:r>
            <w:proofErr w:type="gramEnd"/>
            <w:r w:rsidR="00155F08">
              <w:t xml:space="preserve"> </w:t>
            </w:r>
          </w:p>
          <w:p w14:paraId="50EB2A1D" w14:textId="77777777" w:rsidR="00155F08" w:rsidRDefault="00155F08" w:rsidP="00155F08"/>
          <w:p w14:paraId="302F3226" w14:textId="66A86198" w:rsidR="00A119D7" w:rsidRPr="00460331" w:rsidRDefault="00864976" w:rsidP="00155F08">
            <w:r w:rsidRPr="00942F12">
              <w:rPr>
                <w:i/>
                <w:iCs/>
              </w:rPr>
              <w:t>Outcome</w:t>
            </w:r>
            <w:r w:rsidR="00155F08">
              <w:t xml:space="preserve"> – This can lead to changed attitudes towards the vaccine, and potentially greater likelihood of taking it again in future</w:t>
            </w:r>
          </w:p>
        </w:tc>
        <w:tc>
          <w:tcPr>
            <w:tcW w:w="3828" w:type="dxa"/>
          </w:tcPr>
          <w:p w14:paraId="1A9FE496" w14:textId="3DD46101" w:rsidR="00A119D7" w:rsidRPr="00460331" w:rsidRDefault="001A2281" w:rsidP="00A119D7">
            <w:r>
              <w:t>Some</w:t>
            </w:r>
            <w:r w:rsidR="752534F0">
              <w:t xml:space="preserve"> community members have had negative experiences with vaccines in the past. </w:t>
            </w:r>
            <w:r w:rsidR="00B36570">
              <w:t>C</w:t>
            </w:r>
            <w:r w:rsidR="752534F0">
              <w:t xml:space="preserve">hampions can provide support </w:t>
            </w:r>
            <w:r w:rsidR="00B36570">
              <w:t xml:space="preserve">by </w:t>
            </w:r>
            <w:r w:rsidR="00017DAE">
              <w:t>listen</w:t>
            </w:r>
            <w:r w:rsidR="0024553C">
              <w:t>ing</w:t>
            </w:r>
            <w:r w:rsidR="00017DAE">
              <w:t xml:space="preserve"> to</w:t>
            </w:r>
            <w:r w:rsidR="752534F0">
              <w:t xml:space="preserve"> the concerns of community members.</w:t>
            </w:r>
          </w:p>
          <w:p w14:paraId="5AB9E64B" w14:textId="5EC5929B" w:rsidR="00A119D7" w:rsidRPr="00460331" w:rsidRDefault="752534F0" w:rsidP="2101A54D">
            <w:r>
              <w:t xml:space="preserve"> </w:t>
            </w:r>
          </w:p>
          <w:p w14:paraId="7C0484B2" w14:textId="18AF5FD2" w:rsidR="00A119D7" w:rsidRPr="00460331" w:rsidRDefault="752534F0" w:rsidP="2101A54D">
            <w:r>
              <w:t xml:space="preserve">By </w:t>
            </w:r>
            <w:r w:rsidR="0024553C">
              <w:t xml:space="preserve">talking </w:t>
            </w:r>
            <w:r>
              <w:t xml:space="preserve">with champions, individuals are more likely to feel reassured and well-supported throughout the process. However, it is important to consider the potential negative influence of strong opinions within a group setting, as it may sway individuals against the vaccine. Nonetheless, the support and guidance offered by champions can </w:t>
            </w:r>
            <w:r w:rsidR="00B32BCD">
              <w:t>help</w:t>
            </w:r>
            <w:r>
              <w:t xml:space="preserve"> shift attitudes among community members. This change may result in an increased </w:t>
            </w:r>
            <w:r w:rsidR="00B32BCD">
              <w:t xml:space="preserve">chance </w:t>
            </w:r>
            <w:r>
              <w:t>of individuals considering and even accepting the vaccine in the future.</w:t>
            </w:r>
          </w:p>
          <w:p w14:paraId="1DA3B4AC" w14:textId="695E8DEE" w:rsidR="00A119D7" w:rsidRPr="00460331" w:rsidRDefault="752534F0" w:rsidP="00A119D7">
            <w:r>
              <w:t xml:space="preserve"> </w:t>
            </w:r>
          </w:p>
        </w:tc>
        <w:tc>
          <w:tcPr>
            <w:tcW w:w="3888" w:type="dxa"/>
          </w:tcPr>
          <w:p w14:paraId="37A14B6A" w14:textId="1DEA6A6F" w:rsidR="00A119D7" w:rsidRDefault="00A62E5C" w:rsidP="00A62E5C">
            <w:pPr>
              <w:pStyle w:val="ListParagraph"/>
              <w:numPr>
                <w:ilvl w:val="0"/>
                <w:numId w:val="2"/>
              </w:numPr>
              <w:ind w:left="324"/>
            </w:pPr>
            <w:r>
              <w:t>C</w:t>
            </w:r>
            <w:r w:rsidR="00886241" w:rsidRPr="00886241">
              <w:t xml:space="preserve">omments </w:t>
            </w:r>
            <w:r>
              <w:t xml:space="preserve">highlighted experiences </w:t>
            </w:r>
            <w:r w:rsidR="00886241" w:rsidRPr="00886241">
              <w:t>like sore arms/bruising, feeling ill, and it not protecting people against infection (all COVID vaccine related)</w:t>
            </w:r>
            <w:r w:rsidR="00445520">
              <w:t>.</w:t>
            </w:r>
          </w:p>
          <w:p w14:paraId="6C5E696E" w14:textId="118E5F4B" w:rsidR="00E14C63" w:rsidRDefault="00E14C63" w:rsidP="00A62E5C">
            <w:pPr>
              <w:pStyle w:val="ListParagraph"/>
              <w:numPr>
                <w:ilvl w:val="0"/>
                <w:numId w:val="2"/>
              </w:numPr>
              <w:ind w:left="324"/>
            </w:pPr>
            <w:r>
              <w:t>There were potential downsides highlighted related to group discussions, such</w:t>
            </w:r>
            <w:r w:rsidRPr="00E14C63">
              <w:t xml:space="preserve"> as feeling less comfortable to share concerns in a group, the effect of peer pressure, or the impact of the rest of the </w:t>
            </w:r>
            <w:proofErr w:type="gramStart"/>
            <w:r w:rsidRPr="00E14C63">
              <w:t>groups</w:t>
            </w:r>
            <w:proofErr w:type="gramEnd"/>
            <w:r w:rsidRPr="00E14C63">
              <w:t xml:space="preserve"> opinions</w:t>
            </w:r>
            <w:r w:rsidR="00445520">
              <w:t>.</w:t>
            </w:r>
          </w:p>
          <w:p w14:paraId="28807DEF" w14:textId="127AF179" w:rsidR="00D85896" w:rsidRDefault="00D85896" w:rsidP="00A62E5C">
            <w:pPr>
              <w:pStyle w:val="ListParagraph"/>
              <w:numPr>
                <w:ilvl w:val="0"/>
                <w:numId w:val="2"/>
              </w:numPr>
              <w:ind w:left="324"/>
            </w:pPr>
            <w:r>
              <w:t xml:space="preserve">Making use of normal interactions with patients or members of the public </w:t>
            </w:r>
            <w:r w:rsidR="008A2FA1">
              <w:t xml:space="preserve">so that the conversation is part of business as usual </w:t>
            </w:r>
            <w:r w:rsidR="00055AA6">
              <w:t xml:space="preserve">for staff and organisations </w:t>
            </w:r>
            <w:r w:rsidR="00C85DB9">
              <w:t>is likely to be helpful</w:t>
            </w:r>
            <w:r w:rsidR="00445520">
              <w:t>.</w:t>
            </w:r>
          </w:p>
          <w:p w14:paraId="2C56EE4C" w14:textId="1963D93F" w:rsidR="007E712B" w:rsidRPr="00460331" w:rsidRDefault="00A62E5C" w:rsidP="00A62E5C">
            <w:pPr>
              <w:pStyle w:val="ListParagraph"/>
              <w:numPr>
                <w:ilvl w:val="0"/>
                <w:numId w:val="2"/>
              </w:numPr>
              <w:ind w:left="324"/>
            </w:pPr>
            <w:r>
              <w:t>P</w:t>
            </w:r>
            <w:r w:rsidR="007E712B" w:rsidRPr="007E712B">
              <w:t>rogramme engagement and attitudes</w:t>
            </w:r>
            <w:r>
              <w:t xml:space="preserve"> were not mentioned</w:t>
            </w:r>
            <w:r w:rsidR="007E712B" w:rsidRPr="007E712B">
              <w:t xml:space="preserve">. From the </w:t>
            </w:r>
            <w:r>
              <w:t>comments</w:t>
            </w:r>
            <w:r w:rsidR="007E712B" w:rsidRPr="007E712B">
              <w:t xml:space="preserve">, a change in confidence and/or better chance of vaccine uptake in future was </w:t>
            </w:r>
            <w:r>
              <w:t>more likely</w:t>
            </w:r>
            <w:r w:rsidR="007E712B" w:rsidRPr="007E712B">
              <w:t>.</w:t>
            </w:r>
          </w:p>
        </w:tc>
      </w:tr>
      <w:tr w:rsidR="00A119D7" w14:paraId="3D2036F1" w14:textId="77777777" w:rsidTr="0002721C">
        <w:tc>
          <w:tcPr>
            <w:tcW w:w="2263" w:type="dxa"/>
          </w:tcPr>
          <w:p w14:paraId="18679D31" w14:textId="3F86F132" w:rsidR="00A119D7" w:rsidRPr="00460331" w:rsidRDefault="00A119D7" w:rsidP="00A119D7"/>
        </w:tc>
        <w:tc>
          <w:tcPr>
            <w:tcW w:w="3969" w:type="dxa"/>
          </w:tcPr>
          <w:p w14:paraId="5A060D9B" w14:textId="77777777" w:rsidR="00A119D7" w:rsidRPr="00460331" w:rsidRDefault="00A119D7" w:rsidP="00A119D7"/>
        </w:tc>
        <w:tc>
          <w:tcPr>
            <w:tcW w:w="3828" w:type="dxa"/>
          </w:tcPr>
          <w:p w14:paraId="3544E4FA" w14:textId="77777777" w:rsidR="00A119D7" w:rsidRPr="00460331" w:rsidRDefault="00A119D7" w:rsidP="00A119D7"/>
        </w:tc>
        <w:tc>
          <w:tcPr>
            <w:tcW w:w="3888" w:type="dxa"/>
          </w:tcPr>
          <w:p w14:paraId="2F11135A" w14:textId="77777777" w:rsidR="00A119D7" w:rsidRPr="00460331" w:rsidRDefault="00A119D7" w:rsidP="00A119D7"/>
        </w:tc>
      </w:tr>
      <w:tr w:rsidR="007C564F" w14:paraId="5D4F671F" w14:textId="77777777" w:rsidTr="0002721C">
        <w:tc>
          <w:tcPr>
            <w:tcW w:w="2263" w:type="dxa"/>
          </w:tcPr>
          <w:p w14:paraId="282D5578" w14:textId="5A97EA77" w:rsidR="007C564F" w:rsidRPr="00460331" w:rsidRDefault="00F765EB" w:rsidP="007C564F">
            <w:r>
              <w:t xml:space="preserve">15 - </w:t>
            </w:r>
            <w:r w:rsidR="008B0406">
              <w:t>M</w:t>
            </w:r>
            <w:r>
              <w:t>aking informed choices</w:t>
            </w:r>
          </w:p>
        </w:tc>
        <w:tc>
          <w:tcPr>
            <w:tcW w:w="3969" w:type="dxa"/>
          </w:tcPr>
          <w:p w14:paraId="3D84AFDF" w14:textId="05514701" w:rsidR="007C564F" w:rsidRDefault="007C564F" w:rsidP="007C564F">
            <w:r w:rsidRPr="00942F12">
              <w:rPr>
                <w:i/>
                <w:iCs/>
              </w:rPr>
              <w:t>Context</w:t>
            </w:r>
            <w:r>
              <w:t xml:space="preserve"> – If information about the vaccine is not readily accessible to individuals in the community.  </w:t>
            </w:r>
          </w:p>
          <w:p w14:paraId="265BC69E" w14:textId="77777777" w:rsidR="007C564F" w:rsidRDefault="007C564F" w:rsidP="007C564F"/>
          <w:p w14:paraId="29DF759D" w14:textId="45E77FB3" w:rsidR="007C564F" w:rsidRDefault="007C564F" w:rsidP="007C564F">
            <w:r w:rsidRPr="00942F12">
              <w:rPr>
                <w:i/>
                <w:iCs/>
              </w:rPr>
              <w:t>Mech</w:t>
            </w:r>
            <w:r>
              <w:rPr>
                <w:i/>
                <w:iCs/>
              </w:rPr>
              <w:t>anism</w:t>
            </w:r>
            <w:r w:rsidRPr="00942F12">
              <w:rPr>
                <w:i/>
                <w:iCs/>
              </w:rPr>
              <w:t xml:space="preserve"> Resource</w:t>
            </w:r>
            <w:r>
              <w:t xml:space="preserve"> – Champions can act as the bridge in providing key information to individuals within the community and feedback the community voice.</w:t>
            </w:r>
          </w:p>
          <w:p w14:paraId="7CAFD62F" w14:textId="77777777" w:rsidR="007C564F" w:rsidRDefault="007C564F" w:rsidP="007C564F"/>
          <w:p w14:paraId="00B8B43A" w14:textId="1531AE1C" w:rsidR="007C564F" w:rsidRDefault="007C564F" w:rsidP="007C564F">
            <w:r w:rsidRPr="00942F12">
              <w:rPr>
                <w:i/>
                <w:iCs/>
              </w:rPr>
              <w:t>Mech</w:t>
            </w:r>
            <w:r>
              <w:rPr>
                <w:i/>
                <w:iCs/>
              </w:rPr>
              <w:t>anism</w:t>
            </w:r>
            <w:r w:rsidRPr="00942F12">
              <w:rPr>
                <w:i/>
                <w:iCs/>
              </w:rPr>
              <w:t xml:space="preserve"> Reaction</w:t>
            </w:r>
            <w:r>
              <w:t xml:space="preserve"> – Individuals in the community would feel that they have better understanding and knowledge of the vaccine and related local and country wide issues.</w:t>
            </w:r>
          </w:p>
          <w:p w14:paraId="48E6BEF4" w14:textId="77777777" w:rsidR="007C564F" w:rsidRDefault="007C564F" w:rsidP="007C564F"/>
          <w:p w14:paraId="6E349443" w14:textId="2A57CC9C" w:rsidR="007C564F" w:rsidRPr="00460331" w:rsidRDefault="007C564F" w:rsidP="007C564F">
            <w:r w:rsidRPr="00942F12">
              <w:rPr>
                <w:i/>
                <w:iCs/>
              </w:rPr>
              <w:t>Outcome</w:t>
            </w:r>
            <w:r>
              <w:t xml:space="preserve"> – This would likely lead to individuals being able to make a more informed choice about vaccination and the associated community benefits.</w:t>
            </w:r>
          </w:p>
        </w:tc>
        <w:tc>
          <w:tcPr>
            <w:tcW w:w="3828" w:type="dxa"/>
          </w:tcPr>
          <w:p w14:paraId="7228CCF7" w14:textId="21BFF06F" w:rsidR="007C564F" w:rsidRPr="00460331" w:rsidRDefault="007C564F" w:rsidP="007C564F">
            <w:r>
              <w:lastRenderedPageBreak/>
              <w:t xml:space="preserve">Champions can be more approachable and share information about vaccines directly to their local communities. </w:t>
            </w:r>
            <w:r>
              <w:lastRenderedPageBreak/>
              <w:t xml:space="preserve">Additionally, any concerns raised by community members can be fed back directly to </w:t>
            </w:r>
            <w:r w:rsidR="00ED33EA">
              <w:t>community organisations</w:t>
            </w:r>
            <w:r w:rsidR="003D62F8">
              <w:t xml:space="preserve"> and/or the public health team</w:t>
            </w:r>
            <w:r>
              <w:t>. Champions who live within communities can share the most relevant vaccine knowledge, especially when it comes to specific local issues, as well as wider national debate. This will help people make informed decisions on vaccination, and the associated benefits for themselves, and the local community.</w:t>
            </w:r>
          </w:p>
        </w:tc>
        <w:tc>
          <w:tcPr>
            <w:tcW w:w="3888" w:type="dxa"/>
          </w:tcPr>
          <w:p w14:paraId="0E99E8EB" w14:textId="2F734EF0" w:rsidR="007C564F" w:rsidRDefault="007C564F" w:rsidP="00FE28F8">
            <w:pPr>
              <w:pStyle w:val="ListParagraph"/>
              <w:numPr>
                <w:ilvl w:val="0"/>
                <w:numId w:val="2"/>
              </w:numPr>
              <w:ind w:left="324"/>
            </w:pPr>
            <w:r>
              <w:lastRenderedPageBreak/>
              <w:t>Direct contact with the local communities meant specific concerns could be addressed e.g.</w:t>
            </w:r>
            <w:r w:rsidR="003B1301">
              <w:t>,</w:t>
            </w:r>
            <w:r>
              <w:t xml:space="preserve"> </w:t>
            </w:r>
            <w:r>
              <w:lastRenderedPageBreak/>
              <w:t>where to go and how to book your vaccine.</w:t>
            </w:r>
          </w:p>
          <w:p w14:paraId="4189371E" w14:textId="77777777" w:rsidR="007C564F" w:rsidRDefault="007C564F" w:rsidP="00FE28F8">
            <w:pPr>
              <w:pStyle w:val="ListParagraph"/>
              <w:numPr>
                <w:ilvl w:val="0"/>
                <w:numId w:val="2"/>
              </w:numPr>
              <w:ind w:left="324"/>
            </w:pPr>
            <w:r>
              <w:t>Increasing vaccine knowledge led to people being able to make a more informed decision. People felt they had more autonomy in their decision - ‘take things into their own hands’.</w:t>
            </w:r>
          </w:p>
          <w:p w14:paraId="0DDD2119" w14:textId="77777777" w:rsidR="007C564F" w:rsidRDefault="007C564F" w:rsidP="00FE28F8">
            <w:pPr>
              <w:pStyle w:val="ListParagraph"/>
              <w:numPr>
                <w:ilvl w:val="0"/>
                <w:numId w:val="2"/>
              </w:numPr>
              <w:ind w:left="324"/>
            </w:pPr>
            <w:r>
              <w:t>Through gaining a better understanding of vaccine related community benefits – people can see how their actions may be affecting the bigger picture.</w:t>
            </w:r>
          </w:p>
          <w:p w14:paraId="224C1F09" w14:textId="0AFE7979" w:rsidR="007C564F" w:rsidRPr="00460331" w:rsidRDefault="00483F15" w:rsidP="00FE28F8">
            <w:pPr>
              <w:pStyle w:val="ListParagraph"/>
              <w:numPr>
                <w:ilvl w:val="0"/>
                <w:numId w:val="2"/>
              </w:numPr>
              <w:ind w:left="324"/>
            </w:pPr>
            <w:r>
              <w:rPr>
                <w:rFonts w:ascii="Calibri" w:hAnsi="Calibri" w:cs="Calibri"/>
                <w:color w:val="000000"/>
                <w:shd w:val="clear" w:color="auto" w:fill="FFFFFF"/>
              </w:rPr>
              <w:t xml:space="preserve">Champions can act as a community voice, with local understanding, to either provide or advocate for relevant vaccine information for people with a range of needs. </w:t>
            </w:r>
            <w:r w:rsidR="00533F49" w:rsidRPr="00533F49">
              <w:rPr>
                <w:rFonts w:ascii="Calibri" w:hAnsi="Calibri" w:cs="Calibri"/>
                <w:color w:val="000000"/>
                <w:shd w:val="clear" w:color="auto" w:fill="FFFFFF"/>
              </w:rPr>
              <w:t>This can create a ‘tangible connection’ through increased trust between community members and organisations.</w:t>
            </w:r>
          </w:p>
        </w:tc>
      </w:tr>
      <w:tr w:rsidR="007C564F" w14:paraId="6DCC97A3" w14:textId="77777777" w:rsidTr="0002721C">
        <w:tc>
          <w:tcPr>
            <w:tcW w:w="2263" w:type="dxa"/>
          </w:tcPr>
          <w:p w14:paraId="4A33FBB5" w14:textId="77777777" w:rsidR="007C564F" w:rsidRPr="00460331" w:rsidRDefault="007C564F" w:rsidP="007C564F"/>
        </w:tc>
        <w:tc>
          <w:tcPr>
            <w:tcW w:w="3969" w:type="dxa"/>
          </w:tcPr>
          <w:p w14:paraId="474C3ABA" w14:textId="77777777" w:rsidR="007C564F" w:rsidRPr="00460331" w:rsidRDefault="007C564F" w:rsidP="007C564F"/>
        </w:tc>
        <w:tc>
          <w:tcPr>
            <w:tcW w:w="3828" w:type="dxa"/>
          </w:tcPr>
          <w:p w14:paraId="5275C198" w14:textId="77777777" w:rsidR="007C564F" w:rsidRPr="00460331" w:rsidRDefault="007C564F" w:rsidP="007C564F"/>
        </w:tc>
        <w:tc>
          <w:tcPr>
            <w:tcW w:w="3888" w:type="dxa"/>
          </w:tcPr>
          <w:p w14:paraId="0A90BDC3" w14:textId="77777777" w:rsidR="007C564F" w:rsidRPr="00460331" w:rsidRDefault="007C564F" w:rsidP="007C564F"/>
        </w:tc>
      </w:tr>
      <w:tr w:rsidR="00FE28F8" w14:paraId="1726174C" w14:textId="77777777" w:rsidTr="0002721C">
        <w:tc>
          <w:tcPr>
            <w:tcW w:w="2263" w:type="dxa"/>
          </w:tcPr>
          <w:p w14:paraId="5CE23216" w14:textId="46D92B65" w:rsidR="00FE28F8" w:rsidRPr="00460331" w:rsidRDefault="00F765EB" w:rsidP="00FE28F8">
            <w:r>
              <w:t xml:space="preserve">16 - </w:t>
            </w:r>
            <w:r w:rsidR="008B0406">
              <w:t>R</w:t>
            </w:r>
            <w:r>
              <w:t>epresentation through vaccine champion organisations</w:t>
            </w:r>
          </w:p>
        </w:tc>
        <w:tc>
          <w:tcPr>
            <w:tcW w:w="3969" w:type="dxa"/>
          </w:tcPr>
          <w:p w14:paraId="6CA86928" w14:textId="2E740ADE" w:rsidR="00FE28F8" w:rsidRPr="00460331" w:rsidRDefault="00FE28F8" w:rsidP="00FE28F8">
            <w:r w:rsidRPr="00942F12">
              <w:rPr>
                <w:i/>
                <w:iCs/>
              </w:rPr>
              <w:t>Context</w:t>
            </w:r>
            <w:r>
              <w:rPr>
                <w:rFonts w:ascii="Calibri" w:hAnsi="Calibri" w:cs="Calibri"/>
                <w:color w:val="000000"/>
              </w:rPr>
              <w:t xml:space="preserve"> – If Vaccine Champion organisations already </w:t>
            </w:r>
            <w:r w:rsidRPr="00805C6C">
              <w:rPr>
                <w:rFonts w:ascii="Calibri" w:hAnsi="Calibri" w:cs="Calibri"/>
                <w:color w:val="000000"/>
              </w:rPr>
              <w:t xml:space="preserve">represent local community members and/or issues of importance (e.g., health, faith) </w:t>
            </w:r>
            <w:r w:rsidRPr="00805C6C">
              <w:rPr>
                <w:rFonts w:ascii="Calibri" w:hAnsi="Calibri" w:cs="Calibri"/>
                <w:color w:val="000000"/>
              </w:rPr>
              <w:br/>
            </w:r>
            <w:r w:rsidRPr="00805C6C">
              <w:rPr>
                <w:rFonts w:ascii="Calibri" w:hAnsi="Calibri" w:cs="Calibri"/>
                <w:color w:val="000000"/>
              </w:rPr>
              <w:br/>
            </w:r>
            <w:r w:rsidRPr="00942F12">
              <w:rPr>
                <w:i/>
                <w:iCs/>
              </w:rPr>
              <w:t>Mech</w:t>
            </w:r>
            <w:r>
              <w:rPr>
                <w:i/>
                <w:iCs/>
              </w:rPr>
              <w:t>anism</w:t>
            </w:r>
            <w:r w:rsidRPr="00942F12">
              <w:rPr>
                <w:i/>
                <w:iCs/>
              </w:rPr>
              <w:t xml:space="preserve"> Resource</w:t>
            </w:r>
            <w:r w:rsidRPr="00805C6C">
              <w:rPr>
                <w:rFonts w:ascii="Calibri" w:hAnsi="Calibri" w:cs="Calibri"/>
                <w:color w:val="000000"/>
              </w:rPr>
              <w:t xml:space="preserve"> – They are ideally positioned as trusted sources to initiate conversation and circulate key information </w:t>
            </w:r>
            <w:r w:rsidRPr="00805C6C">
              <w:rPr>
                <w:rFonts w:ascii="Calibri" w:hAnsi="Calibri" w:cs="Calibri"/>
                <w:color w:val="000000"/>
              </w:rPr>
              <w:br/>
            </w:r>
            <w:r w:rsidRPr="00805C6C">
              <w:rPr>
                <w:rFonts w:ascii="Calibri" w:hAnsi="Calibri" w:cs="Calibri"/>
                <w:color w:val="000000"/>
              </w:rPr>
              <w:lastRenderedPageBreak/>
              <w:br/>
            </w:r>
            <w:r w:rsidRPr="00942F12">
              <w:rPr>
                <w:i/>
                <w:iCs/>
              </w:rPr>
              <w:t>Mech</w:t>
            </w:r>
            <w:r>
              <w:rPr>
                <w:i/>
                <w:iCs/>
              </w:rPr>
              <w:t>anism</w:t>
            </w:r>
            <w:r w:rsidRPr="00942F12">
              <w:rPr>
                <w:i/>
                <w:iCs/>
              </w:rPr>
              <w:t xml:space="preserve"> Reaction</w:t>
            </w:r>
            <w:r w:rsidRPr="00805C6C">
              <w:rPr>
                <w:rFonts w:ascii="Calibri" w:hAnsi="Calibri" w:cs="Calibri"/>
                <w:color w:val="000000"/>
              </w:rPr>
              <w:t xml:space="preserve"> – Community members are more likely to pay attention to messages they hear from trusted sources, especially where direct contact has been made.</w:t>
            </w:r>
            <w:r w:rsidRPr="00805C6C">
              <w:rPr>
                <w:rFonts w:ascii="Calibri" w:hAnsi="Calibri" w:cs="Calibri"/>
                <w:color w:val="000000"/>
              </w:rPr>
              <w:br/>
            </w:r>
            <w:r w:rsidRPr="00805C6C">
              <w:rPr>
                <w:rFonts w:ascii="Calibri" w:hAnsi="Calibri" w:cs="Calibri"/>
                <w:color w:val="000000"/>
              </w:rPr>
              <w:br/>
            </w:r>
            <w:r w:rsidRPr="00942F12">
              <w:rPr>
                <w:i/>
                <w:iCs/>
              </w:rPr>
              <w:t>Outcome</w:t>
            </w:r>
            <w:r w:rsidRPr="00805C6C">
              <w:rPr>
                <w:rFonts w:ascii="Calibri" w:hAnsi="Calibri" w:cs="Calibri"/>
                <w:color w:val="000000"/>
              </w:rPr>
              <w:t xml:space="preserve"> – A trusted source is gained in the champions, who are actively involved in local matters. This can lead to community members making more informed decisions, thereby</w:t>
            </w:r>
            <w:r w:rsidRPr="00443AAD">
              <w:rPr>
                <w:rFonts w:ascii="Calibri" w:hAnsi="Calibri" w:cs="Calibri"/>
                <w:color w:val="000000"/>
              </w:rPr>
              <w:t xml:space="preserve"> increasing engagement and impact.</w:t>
            </w:r>
            <w:r>
              <w:rPr>
                <w:rFonts w:ascii="Calibri" w:hAnsi="Calibri" w:cs="Calibri"/>
                <w:color w:val="000000"/>
              </w:rPr>
              <w:t xml:space="preserve">  </w:t>
            </w:r>
          </w:p>
        </w:tc>
        <w:tc>
          <w:tcPr>
            <w:tcW w:w="3828" w:type="dxa"/>
          </w:tcPr>
          <w:p w14:paraId="13D70457" w14:textId="0E868F65" w:rsidR="00FE28F8" w:rsidRPr="00460331" w:rsidRDefault="00FE28F8" w:rsidP="00FE28F8">
            <w:r>
              <w:lastRenderedPageBreak/>
              <w:t xml:space="preserve">Vaccine champions who represent and are established within local communities will be more trusted when it comes to circulating vaccine information. Direct conversation with community members helps people trust the information that is being shared and can help people make informed decisions. Sharing knowledge within </w:t>
            </w:r>
            <w:r>
              <w:lastRenderedPageBreak/>
              <w:t>communities can increase the engagement in and impact of vaccine programmes.</w:t>
            </w:r>
          </w:p>
        </w:tc>
        <w:tc>
          <w:tcPr>
            <w:tcW w:w="3888" w:type="dxa"/>
          </w:tcPr>
          <w:p w14:paraId="07663022" w14:textId="391E5826" w:rsidR="00FE28F8" w:rsidRDefault="00FE28F8" w:rsidP="00FE28F8">
            <w:pPr>
              <w:pStyle w:val="ListParagraph"/>
              <w:numPr>
                <w:ilvl w:val="0"/>
                <w:numId w:val="2"/>
              </w:numPr>
              <w:ind w:left="324"/>
            </w:pPr>
            <w:r>
              <w:lastRenderedPageBreak/>
              <w:t>Direct contact and engaging communication, through established organisations created a safe and trusted source</w:t>
            </w:r>
            <w:r w:rsidR="00FC0316">
              <w:t xml:space="preserve"> (e.g., </w:t>
            </w:r>
            <w:r w:rsidR="00B631C2">
              <w:t>o</w:t>
            </w:r>
            <w:r w:rsidR="00B631C2" w:rsidRPr="00B631C2">
              <w:t>ne interviewee’s opinion on vaccination changed through conversations at their mosque.</w:t>
            </w:r>
            <w:r w:rsidR="00FC0316">
              <w:t>)</w:t>
            </w:r>
            <w:r>
              <w:t xml:space="preserve">. </w:t>
            </w:r>
          </w:p>
          <w:p w14:paraId="272A10F3" w14:textId="273AA64E" w:rsidR="00553CED" w:rsidRDefault="00FE28F8" w:rsidP="00FE28F8">
            <w:pPr>
              <w:pStyle w:val="ListParagraph"/>
              <w:numPr>
                <w:ilvl w:val="0"/>
                <w:numId w:val="2"/>
              </w:numPr>
              <w:ind w:left="324"/>
            </w:pPr>
            <w:r>
              <w:t xml:space="preserve">Vaccine information could be shared though established community links, </w:t>
            </w:r>
            <w:r>
              <w:lastRenderedPageBreak/>
              <w:t xml:space="preserve">but questions could also be </w:t>
            </w:r>
            <w:proofErr w:type="gramStart"/>
            <w:r>
              <w:t>referred back</w:t>
            </w:r>
            <w:proofErr w:type="gramEnd"/>
            <w:r>
              <w:t xml:space="preserve"> to </w:t>
            </w:r>
            <w:r w:rsidR="00F72E6F">
              <w:t xml:space="preserve">community </w:t>
            </w:r>
            <w:r w:rsidR="00D11333">
              <w:t>organisations and/or the public health team</w:t>
            </w:r>
            <w:r>
              <w:t>.</w:t>
            </w:r>
          </w:p>
          <w:p w14:paraId="023BC769" w14:textId="736C9200" w:rsidR="00FE28F8" w:rsidRDefault="00FE28F8" w:rsidP="00FE28F8">
            <w:pPr>
              <w:pStyle w:val="ListParagraph"/>
              <w:numPr>
                <w:ilvl w:val="0"/>
                <w:numId w:val="2"/>
              </w:numPr>
              <w:ind w:left="324"/>
            </w:pPr>
            <w:r>
              <w:t xml:space="preserve">Champions act as a community ‘beacon’ getting information directly and increasing community engagement. </w:t>
            </w:r>
          </w:p>
          <w:p w14:paraId="3ACE4B28" w14:textId="71CDE0F3" w:rsidR="00FE28F8" w:rsidRPr="00460331" w:rsidRDefault="00FE28F8" w:rsidP="00FE28F8">
            <w:pPr>
              <w:pStyle w:val="ListParagraph"/>
              <w:numPr>
                <w:ilvl w:val="0"/>
                <w:numId w:val="2"/>
              </w:numPr>
              <w:ind w:left="324"/>
            </w:pPr>
            <w:r>
              <w:t>It was also commented that the champions enhanced community ‘pride’ and ‘reputation’.</w:t>
            </w:r>
          </w:p>
        </w:tc>
      </w:tr>
      <w:tr w:rsidR="00741AA3" w14:paraId="41E34F33" w14:textId="77777777" w:rsidTr="0002721C">
        <w:tc>
          <w:tcPr>
            <w:tcW w:w="2263" w:type="dxa"/>
          </w:tcPr>
          <w:p w14:paraId="7A1CDE28" w14:textId="77777777" w:rsidR="00741AA3" w:rsidRPr="00460331" w:rsidRDefault="00741AA3" w:rsidP="00FE28F8"/>
        </w:tc>
        <w:tc>
          <w:tcPr>
            <w:tcW w:w="3969" w:type="dxa"/>
          </w:tcPr>
          <w:p w14:paraId="40839D51" w14:textId="77777777" w:rsidR="00741AA3" w:rsidRPr="00460331" w:rsidRDefault="00741AA3" w:rsidP="00FE28F8"/>
        </w:tc>
        <w:tc>
          <w:tcPr>
            <w:tcW w:w="3828" w:type="dxa"/>
          </w:tcPr>
          <w:p w14:paraId="1436FEC6" w14:textId="77777777" w:rsidR="00741AA3" w:rsidRPr="00460331" w:rsidRDefault="00741AA3" w:rsidP="00FE28F8"/>
        </w:tc>
        <w:tc>
          <w:tcPr>
            <w:tcW w:w="3888" w:type="dxa"/>
          </w:tcPr>
          <w:p w14:paraId="1CD8BD4F" w14:textId="77777777" w:rsidR="00741AA3" w:rsidRPr="00460331" w:rsidRDefault="00741AA3" w:rsidP="00FE28F8"/>
        </w:tc>
      </w:tr>
      <w:tr w:rsidR="00741AA3" w14:paraId="3148E06B" w14:textId="77777777" w:rsidTr="0002721C">
        <w:tc>
          <w:tcPr>
            <w:tcW w:w="2263" w:type="dxa"/>
          </w:tcPr>
          <w:p w14:paraId="486226A7" w14:textId="721A7F34" w:rsidR="00741AA3" w:rsidRPr="00460331" w:rsidRDefault="00F765EB" w:rsidP="00FE28F8">
            <w:r>
              <w:t xml:space="preserve">17 - </w:t>
            </w:r>
            <w:r w:rsidR="008B0406">
              <w:t>F</w:t>
            </w:r>
            <w:r>
              <w:t>eeling heard and informed</w:t>
            </w:r>
          </w:p>
        </w:tc>
        <w:tc>
          <w:tcPr>
            <w:tcW w:w="3969" w:type="dxa"/>
          </w:tcPr>
          <w:p w14:paraId="2C888616" w14:textId="5120060F" w:rsidR="00B04E11" w:rsidRDefault="00B04E11" w:rsidP="00B04E11">
            <w:r w:rsidRPr="00942F12">
              <w:rPr>
                <w:i/>
                <w:iCs/>
              </w:rPr>
              <w:t>Context</w:t>
            </w:r>
            <w:r>
              <w:t xml:space="preserve"> – If individuals in the community do not feel empowered or informed enough to make decisions in respect to taking the vaccine  </w:t>
            </w:r>
          </w:p>
          <w:p w14:paraId="0C8CB557" w14:textId="77777777" w:rsidR="00B04E11" w:rsidRDefault="00B04E11" w:rsidP="00B04E11"/>
          <w:p w14:paraId="0D1578B1" w14:textId="600C28D2" w:rsidR="00B04E11" w:rsidRDefault="00B04E11" w:rsidP="00B04E11">
            <w:r w:rsidRPr="00942F12">
              <w:rPr>
                <w:i/>
                <w:iCs/>
              </w:rPr>
              <w:t>Mech</w:t>
            </w:r>
            <w:r>
              <w:rPr>
                <w:i/>
                <w:iCs/>
              </w:rPr>
              <w:t>anism</w:t>
            </w:r>
            <w:r w:rsidRPr="00942F12">
              <w:rPr>
                <w:i/>
                <w:iCs/>
              </w:rPr>
              <w:t xml:space="preserve"> Resource</w:t>
            </w:r>
            <w:r>
              <w:t xml:space="preserve"> – Interactions with CPAR researchers can give an opportunity to either explain experiences and concerns, get accurate information, and/or be referred to someone more </w:t>
            </w:r>
            <w:proofErr w:type="gramStart"/>
            <w:r>
              <w:t>knowledgeable</w:t>
            </w:r>
            <w:proofErr w:type="gramEnd"/>
            <w:r>
              <w:t xml:space="preserve"> </w:t>
            </w:r>
          </w:p>
          <w:p w14:paraId="0BC3C69E" w14:textId="77777777" w:rsidR="00B04E11" w:rsidRDefault="00B04E11" w:rsidP="00B04E11"/>
          <w:p w14:paraId="70A7443B" w14:textId="529B629D" w:rsidR="00B04E11" w:rsidRDefault="00B04E11" w:rsidP="00B04E11">
            <w:r w:rsidRPr="00942F12">
              <w:rPr>
                <w:i/>
                <w:iCs/>
              </w:rPr>
              <w:t>Mech</w:t>
            </w:r>
            <w:r>
              <w:rPr>
                <w:i/>
                <w:iCs/>
              </w:rPr>
              <w:t>anism</w:t>
            </w:r>
            <w:r w:rsidRPr="00942F12">
              <w:rPr>
                <w:i/>
                <w:iCs/>
              </w:rPr>
              <w:t xml:space="preserve"> Reaction</w:t>
            </w:r>
            <w:r>
              <w:t xml:space="preserve">  </w:t>
            </w:r>
          </w:p>
          <w:p w14:paraId="5BF18B69" w14:textId="77777777" w:rsidR="00B04E11" w:rsidRDefault="00B04E11" w:rsidP="00B04E11"/>
          <w:p w14:paraId="7871A750" w14:textId="21226438" w:rsidR="00741AA3" w:rsidRPr="00460331" w:rsidRDefault="00B04E11" w:rsidP="00B04E11">
            <w:r w:rsidRPr="00942F12">
              <w:rPr>
                <w:i/>
                <w:iCs/>
              </w:rPr>
              <w:t>Outcome</w:t>
            </w:r>
            <w:r>
              <w:t xml:space="preserve"> – Individuals in the community are less likely to feel ignored or misinformed</w:t>
            </w:r>
          </w:p>
        </w:tc>
        <w:tc>
          <w:tcPr>
            <w:tcW w:w="3828" w:type="dxa"/>
          </w:tcPr>
          <w:p w14:paraId="3B2C8F50" w14:textId="413E43DB" w:rsidR="00741AA3" w:rsidRPr="00460331" w:rsidRDefault="00197022" w:rsidP="00FE28F8">
            <w:r>
              <w:t xml:space="preserve">Community members can feel like </w:t>
            </w:r>
            <w:r w:rsidR="00250647">
              <w:t xml:space="preserve">they are not in control of their own decisions </w:t>
            </w:r>
            <w:r w:rsidR="00336140">
              <w:t xml:space="preserve">about whether to take the vaccine or not, and that they make lack information, or a way of explaining their concerns. </w:t>
            </w:r>
            <w:r w:rsidR="004749C7">
              <w:t xml:space="preserve">Speaking with a CPAR researcher could allow them to explain their concerns and </w:t>
            </w:r>
            <w:r w:rsidR="00BC52AF">
              <w:t xml:space="preserve">be directed towards someone with medical training for more technical questions. This would meant that community </w:t>
            </w:r>
            <w:r w:rsidR="00581474">
              <w:t>members would feel they have had their voice heard.</w:t>
            </w:r>
          </w:p>
        </w:tc>
        <w:tc>
          <w:tcPr>
            <w:tcW w:w="3888" w:type="dxa"/>
          </w:tcPr>
          <w:p w14:paraId="24FEDBEC" w14:textId="77777777" w:rsidR="00741AA3" w:rsidRDefault="007A20F6" w:rsidP="009E15CB">
            <w:pPr>
              <w:pStyle w:val="ListParagraph"/>
              <w:numPr>
                <w:ilvl w:val="0"/>
                <w:numId w:val="2"/>
              </w:numPr>
              <w:ind w:left="324"/>
            </w:pPr>
            <w:r>
              <w:t xml:space="preserve">It was not considered the role of the CPAR </w:t>
            </w:r>
            <w:r w:rsidR="00DC5B38">
              <w:t xml:space="preserve">researchers to </w:t>
            </w:r>
            <w:r w:rsidR="00237E9C" w:rsidRPr="00237E9C">
              <w:t>persuade or convince the community member of anything</w:t>
            </w:r>
            <w:r w:rsidR="00237E9C">
              <w:t>.</w:t>
            </w:r>
          </w:p>
          <w:p w14:paraId="2759C8C7" w14:textId="77777777" w:rsidR="003B6D7E" w:rsidRDefault="005143D0" w:rsidP="009E15CB">
            <w:pPr>
              <w:pStyle w:val="ListParagraph"/>
              <w:numPr>
                <w:ilvl w:val="0"/>
                <w:numId w:val="2"/>
              </w:numPr>
              <w:ind w:left="324"/>
            </w:pPr>
            <w:r>
              <w:t xml:space="preserve">Often the need </w:t>
            </w:r>
            <w:r w:rsidR="00056EB5">
              <w:t>to speak to people with gr</w:t>
            </w:r>
            <w:r w:rsidR="003B6D7E">
              <w:t>e</w:t>
            </w:r>
            <w:r w:rsidR="00056EB5">
              <w:t xml:space="preserve">ater expertise (e.g., a GP) was mentioned </w:t>
            </w:r>
            <w:r w:rsidR="003B6D7E">
              <w:t xml:space="preserve">as </w:t>
            </w:r>
            <w:proofErr w:type="gramStart"/>
            <w:r w:rsidR="003B6D7E">
              <w:t>important</w:t>
            </w:r>
            <w:proofErr w:type="gramEnd"/>
          </w:p>
          <w:p w14:paraId="637D94B7" w14:textId="77777777" w:rsidR="00237E9C" w:rsidRDefault="00853C62" w:rsidP="009E15CB">
            <w:pPr>
              <w:pStyle w:val="ListParagraph"/>
              <w:numPr>
                <w:ilvl w:val="0"/>
                <w:numId w:val="2"/>
              </w:numPr>
              <w:ind w:left="324"/>
            </w:pPr>
            <w:r>
              <w:t xml:space="preserve">The importance of feeling heard and the opportunity of having a two-way dialogue was </w:t>
            </w:r>
            <w:r w:rsidR="009E15CB">
              <w:t>consistently</w:t>
            </w:r>
            <w:r>
              <w:t xml:space="preserve"> </w:t>
            </w:r>
            <w:proofErr w:type="gramStart"/>
            <w:r>
              <w:t>mentioned</w:t>
            </w:r>
            <w:proofErr w:type="gramEnd"/>
            <w:r w:rsidR="00056EB5">
              <w:t xml:space="preserve"> </w:t>
            </w:r>
          </w:p>
          <w:p w14:paraId="3782D597" w14:textId="0FEB1DF9" w:rsidR="009E15CB" w:rsidRPr="00460331" w:rsidRDefault="009E15CB" w:rsidP="009E15CB">
            <w:pPr>
              <w:pStyle w:val="ListParagraph"/>
              <w:numPr>
                <w:ilvl w:val="0"/>
                <w:numId w:val="2"/>
              </w:numPr>
              <w:ind w:left="324"/>
            </w:pPr>
            <w:r>
              <w:t>Empowerment and personal choice were seen as a key factor for community members</w:t>
            </w:r>
          </w:p>
        </w:tc>
      </w:tr>
      <w:tr w:rsidR="00FE28F8" w14:paraId="7DF7F8EA" w14:textId="77777777" w:rsidTr="0002721C">
        <w:tc>
          <w:tcPr>
            <w:tcW w:w="2263" w:type="dxa"/>
          </w:tcPr>
          <w:p w14:paraId="2B588951" w14:textId="77777777" w:rsidR="00FE28F8" w:rsidRPr="00460331" w:rsidRDefault="00FE28F8" w:rsidP="00FE28F8"/>
        </w:tc>
        <w:tc>
          <w:tcPr>
            <w:tcW w:w="3969" w:type="dxa"/>
          </w:tcPr>
          <w:p w14:paraId="7E989F92" w14:textId="77777777" w:rsidR="00FE28F8" w:rsidRPr="00460331" w:rsidRDefault="00FE28F8" w:rsidP="00FE28F8"/>
        </w:tc>
        <w:tc>
          <w:tcPr>
            <w:tcW w:w="3828" w:type="dxa"/>
          </w:tcPr>
          <w:p w14:paraId="402E9841" w14:textId="77777777" w:rsidR="00FE28F8" w:rsidRPr="00460331" w:rsidRDefault="00FE28F8" w:rsidP="00FE28F8"/>
        </w:tc>
        <w:tc>
          <w:tcPr>
            <w:tcW w:w="3888" w:type="dxa"/>
          </w:tcPr>
          <w:p w14:paraId="5693C4F6" w14:textId="77777777" w:rsidR="00FE28F8" w:rsidRPr="00460331" w:rsidRDefault="00FE28F8" w:rsidP="00FE28F8"/>
        </w:tc>
      </w:tr>
      <w:tr w:rsidR="00FE28F8" w14:paraId="314F22D3" w14:textId="77777777" w:rsidTr="0002721C">
        <w:tc>
          <w:tcPr>
            <w:tcW w:w="2263" w:type="dxa"/>
          </w:tcPr>
          <w:p w14:paraId="00A752E5" w14:textId="2BA5399D" w:rsidR="00FE28F8" w:rsidRPr="00460331" w:rsidRDefault="00F765EB" w:rsidP="00FE28F8">
            <w:r>
              <w:t xml:space="preserve">18 - </w:t>
            </w:r>
            <w:r w:rsidR="008B0406">
              <w:t>P</w:t>
            </w:r>
            <w:r>
              <w:t>artnership working improved</w:t>
            </w:r>
          </w:p>
        </w:tc>
        <w:tc>
          <w:tcPr>
            <w:tcW w:w="3969" w:type="dxa"/>
          </w:tcPr>
          <w:p w14:paraId="17B9A4C7" w14:textId="54C10991" w:rsidR="00FE28F8" w:rsidRDefault="00FE28F8" w:rsidP="00FE28F8">
            <w:r w:rsidRPr="00942F12">
              <w:rPr>
                <w:i/>
                <w:iCs/>
              </w:rPr>
              <w:t>Context</w:t>
            </w:r>
            <w:r>
              <w:t xml:space="preserve"> – If appropriate support structures are in place for the CPAR programme to engage with local </w:t>
            </w:r>
            <w:proofErr w:type="gramStart"/>
            <w:r>
              <w:t>organisations</w:t>
            </w:r>
            <w:proofErr w:type="gramEnd"/>
            <w:r>
              <w:t xml:space="preserve">  </w:t>
            </w:r>
          </w:p>
          <w:p w14:paraId="47F32A54" w14:textId="77777777" w:rsidR="00FE28F8" w:rsidRDefault="00FE28F8" w:rsidP="00FE28F8"/>
          <w:p w14:paraId="56ABAFA8" w14:textId="7056143B" w:rsidR="00FE28F8" w:rsidRDefault="00FE28F8" w:rsidP="00FE28F8">
            <w:r w:rsidRPr="00942F12">
              <w:rPr>
                <w:i/>
                <w:iCs/>
              </w:rPr>
              <w:t>Mech</w:t>
            </w:r>
            <w:r>
              <w:rPr>
                <w:i/>
                <w:iCs/>
              </w:rPr>
              <w:t>anism</w:t>
            </w:r>
            <w:r w:rsidRPr="00942F12">
              <w:rPr>
                <w:i/>
                <w:iCs/>
              </w:rPr>
              <w:t xml:space="preserve"> Resource</w:t>
            </w:r>
            <w:r>
              <w:t xml:space="preserve"> – The CPAR programme provides a tangible way for public health programmes to work closely with community </w:t>
            </w:r>
            <w:proofErr w:type="gramStart"/>
            <w:r>
              <w:t>organisations</w:t>
            </w:r>
            <w:proofErr w:type="gramEnd"/>
            <w:r>
              <w:t xml:space="preserve">  </w:t>
            </w:r>
          </w:p>
          <w:p w14:paraId="137EA364" w14:textId="77777777" w:rsidR="00FE28F8" w:rsidRDefault="00FE28F8" w:rsidP="00FE28F8"/>
          <w:p w14:paraId="7C4EE141" w14:textId="2E22FC39" w:rsidR="00FE28F8" w:rsidRDefault="00FE28F8" w:rsidP="00FE28F8">
            <w:r w:rsidRPr="00942F12">
              <w:rPr>
                <w:i/>
                <w:iCs/>
              </w:rPr>
              <w:t>Mech</w:t>
            </w:r>
            <w:r>
              <w:rPr>
                <w:i/>
                <w:iCs/>
              </w:rPr>
              <w:t>anism</w:t>
            </w:r>
            <w:r w:rsidRPr="00942F12">
              <w:rPr>
                <w:i/>
                <w:iCs/>
              </w:rPr>
              <w:t xml:space="preserve"> Reaction</w:t>
            </w:r>
            <w:r>
              <w:t xml:space="preserve">   </w:t>
            </w:r>
          </w:p>
          <w:p w14:paraId="79248813" w14:textId="77777777" w:rsidR="00FE28F8" w:rsidRDefault="00FE28F8" w:rsidP="00FE28F8"/>
          <w:p w14:paraId="2E23D244" w14:textId="7B65D536" w:rsidR="00FE28F8" w:rsidRPr="00460331" w:rsidRDefault="00FE28F8" w:rsidP="00FE28F8">
            <w:r w:rsidRPr="00942F12">
              <w:rPr>
                <w:i/>
                <w:iCs/>
              </w:rPr>
              <w:t>Outcome</w:t>
            </w:r>
            <w:r>
              <w:t xml:space="preserve"> – This can lead to effective collaboration and ongoing partnerships with community organisations</w:t>
            </w:r>
          </w:p>
        </w:tc>
        <w:tc>
          <w:tcPr>
            <w:tcW w:w="3828" w:type="dxa"/>
          </w:tcPr>
          <w:p w14:paraId="2F464196" w14:textId="66731FF3" w:rsidR="00FE28F8" w:rsidRPr="00460331" w:rsidRDefault="00FE28F8" w:rsidP="00FE28F8">
            <w:r>
              <w:t>The CPAR programme provided a way for some good partnership working between public health, voluntary services, and community organisations. This has provided a useful blueprint for working together in the future</w:t>
            </w:r>
          </w:p>
        </w:tc>
        <w:tc>
          <w:tcPr>
            <w:tcW w:w="3888" w:type="dxa"/>
          </w:tcPr>
          <w:p w14:paraId="4F81385C" w14:textId="3FA24C90" w:rsidR="00FE28F8" w:rsidRDefault="00FE28F8" w:rsidP="00FE28F8">
            <w:pPr>
              <w:pStyle w:val="ListParagraph"/>
              <w:numPr>
                <w:ilvl w:val="0"/>
                <w:numId w:val="2"/>
              </w:numPr>
              <w:ind w:left="311"/>
            </w:pPr>
            <w:r>
              <w:t xml:space="preserve">A number of people stated that the CPAR programme was beneficial for different organisations to work </w:t>
            </w:r>
            <w:proofErr w:type="gramStart"/>
            <w:r>
              <w:t>together</w:t>
            </w:r>
            <w:proofErr w:type="gramEnd"/>
          </w:p>
          <w:p w14:paraId="50601098" w14:textId="046F5C7D" w:rsidR="00FE28F8" w:rsidRDefault="00FE28F8" w:rsidP="00FE28F8">
            <w:pPr>
              <w:pStyle w:val="ListParagraph"/>
              <w:numPr>
                <w:ilvl w:val="0"/>
                <w:numId w:val="2"/>
              </w:numPr>
              <w:ind w:left="311"/>
            </w:pPr>
            <w:r>
              <w:t xml:space="preserve">There was agreement that this provided a vision for future partnership working going forward to help tackle a range of </w:t>
            </w:r>
            <w:proofErr w:type="gramStart"/>
            <w:r>
              <w:t>issues</w:t>
            </w:r>
            <w:proofErr w:type="gramEnd"/>
          </w:p>
          <w:p w14:paraId="354EF664" w14:textId="417563C4" w:rsidR="00FE28F8" w:rsidRPr="00460331" w:rsidRDefault="00FE28F8" w:rsidP="00FE28F8"/>
        </w:tc>
      </w:tr>
      <w:tr w:rsidR="00FE28F8" w14:paraId="5E9C1F1A" w14:textId="77777777" w:rsidTr="0002721C">
        <w:tc>
          <w:tcPr>
            <w:tcW w:w="2263" w:type="dxa"/>
          </w:tcPr>
          <w:p w14:paraId="43F7B53B" w14:textId="0752BA10" w:rsidR="00FE28F8" w:rsidRPr="00460331" w:rsidRDefault="00FE28F8" w:rsidP="00FE28F8"/>
        </w:tc>
        <w:tc>
          <w:tcPr>
            <w:tcW w:w="3969" w:type="dxa"/>
          </w:tcPr>
          <w:p w14:paraId="10F07FF3" w14:textId="77777777" w:rsidR="00FE28F8" w:rsidRPr="00460331" w:rsidRDefault="00FE28F8" w:rsidP="00FE28F8"/>
        </w:tc>
        <w:tc>
          <w:tcPr>
            <w:tcW w:w="3828" w:type="dxa"/>
          </w:tcPr>
          <w:p w14:paraId="75695176" w14:textId="77777777" w:rsidR="00FE28F8" w:rsidRPr="00460331" w:rsidRDefault="00FE28F8" w:rsidP="00FE28F8"/>
        </w:tc>
        <w:tc>
          <w:tcPr>
            <w:tcW w:w="3888" w:type="dxa"/>
          </w:tcPr>
          <w:p w14:paraId="646700F2" w14:textId="77777777" w:rsidR="00FE28F8" w:rsidRPr="00460331" w:rsidRDefault="00FE28F8" w:rsidP="00FE28F8"/>
        </w:tc>
      </w:tr>
      <w:tr w:rsidR="00FE28F8" w14:paraId="6B1BF112" w14:textId="77777777" w:rsidTr="0002721C">
        <w:tc>
          <w:tcPr>
            <w:tcW w:w="2263" w:type="dxa"/>
          </w:tcPr>
          <w:p w14:paraId="26620476" w14:textId="76964FFE" w:rsidR="00FE28F8" w:rsidRPr="00460331" w:rsidRDefault="00F765EB" w:rsidP="00FE28F8">
            <w:r>
              <w:t xml:space="preserve">19 - </w:t>
            </w:r>
            <w:r w:rsidR="008B0406">
              <w:t>E</w:t>
            </w:r>
            <w:r>
              <w:t>xperience for future career paths</w:t>
            </w:r>
          </w:p>
        </w:tc>
        <w:tc>
          <w:tcPr>
            <w:tcW w:w="3969" w:type="dxa"/>
          </w:tcPr>
          <w:p w14:paraId="08847A96" w14:textId="3CE8C9EF" w:rsidR="00FE28F8" w:rsidRDefault="00FE28F8" w:rsidP="00FE28F8">
            <w:r w:rsidRPr="00942F12">
              <w:rPr>
                <w:i/>
                <w:iCs/>
              </w:rPr>
              <w:t>Context</w:t>
            </w:r>
            <w:r>
              <w:t xml:space="preserve"> - If CPAR researchers would like to be involved in community-related activities or health-related careers in the </w:t>
            </w:r>
            <w:proofErr w:type="gramStart"/>
            <w:r>
              <w:t>future</w:t>
            </w:r>
            <w:proofErr w:type="gramEnd"/>
            <w:r>
              <w:t xml:space="preserve"> </w:t>
            </w:r>
          </w:p>
          <w:p w14:paraId="5D5F8E21" w14:textId="77777777" w:rsidR="00FE28F8" w:rsidRDefault="00FE28F8" w:rsidP="00FE28F8"/>
          <w:p w14:paraId="35DC6653" w14:textId="59AECCAF" w:rsidR="00FE28F8" w:rsidRDefault="00FE28F8" w:rsidP="00FE28F8">
            <w:r w:rsidRPr="00942F12">
              <w:rPr>
                <w:i/>
                <w:iCs/>
              </w:rPr>
              <w:t>Mech</w:t>
            </w:r>
            <w:r>
              <w:rPr>
                <w:i/>
                <w:iCs/>
              </w:rPr>
              <w:t>anism</w:t>
            </w:r>
            <w:r w:rsidRPr="00942F12">
              <w:rPr>
                <w:i/>
                <w:iCs/>
              </w:rPr>
              <w:t xml:space="preserve"> Resource</w:t>
            </w:r>
            <w:r>
              <w:t xml:space="preserve"> - Well-designed training and sustained resources to support community </w:t>
            </w:r>
            <w:proofErr w:type="gramStart"/>
            <w:r>
              <w:t>engagement</w:t>
            </w:r>
            <w:proofErr w:type="gramEnd"/>
            <w:r>
              <w:t xml:space="preserve"> </w:t>
            </w:r>
          </w:p>
          <w:p w14:paraId="634E4BED" w14:textId="77777777" w:rsidR="00FE28F8" w:rsidRDefault="00FE28F8" w:rsidP="00FE28F8"/>
          <w:p w14:paraId="4DC3B1C4" w14:textId="76C9CE8A" w:rsidR="00FE28F8" w:rsidRDefault="00FE28F8" w:rsidP="00FE28F8">
            <w:r w:rsidRPr="00942F12">
              <w:rPr>
                <w:i/>
                <w:iCs/>
              </w:rPr>
              <w:t>Mech</w:t>
            </w:r>
            <w:r>
              <w:rPr>
                <w:i/>
                <w:iCs/>
              </w:rPr>
              <w:t>anism</w:t>
            </w:r>
            <w:r w:rsidRPr="00942F12">
              <w:rPr>
                <w:i/>
                <w:iCs/>
              </w:rPr>
              <w:t xml:space="preserve"> Reaction</w:t>
            </w:r>
            <w:r>
              <w:t xml:space="preserve"> - CPAR researchers perceive the resources as valuable learning and experience for future careers (e.g., healthcare-related), even if they had not thought about this </w:t>
            </w:r>
            <w:proofErr w:type="gramStart"/>
            <w:r>
              <w:t>before</w:t>
            </w:r>
            <w:proofErr w:type="gramEnd"/>
            <w:r>
              <w:t xml:space="preserve">  </w:t>
            </w:r>
          </w:p>
          <w:p w14:paraId="678790E8" w14:textId="77777777" w:rsidR="00FE28F8" w:rsidRDefault="00FE28F8" w:rsidP="00FE28F8"/>
          <w:p w14:paraId="1951D872" w14:textId="4FE61EE8" w:rsidR="00FE28F8" w:rsidRPr="00460331" w:rsidRDefault="00FE28F8" w:rsidP="00FE28F8">
            <w:r w:rsidRPr="00942F12">
              <w:rPr>
                <w:i/>
                <w:iCs/>
              </w:rPr>
              <w:t>Outcome</w:t>
            </w:r>
            <w:r>
              <w:t xml:space="preserve"> – This can lead to a better experience and preparation for future employment, and the broadening of horizons for those new to community research</w:t>
            </w:r>
          </w:p>
        </w:tc>
        <w:tc>
          <w:tcPr>
            <w:tcW w:w="3828" w:type="dxa"/>
          </w:tcPr>
          <w:p w14:paraId="73E93C04" w14:textId="59BBD117" w:rsidR="00FE28F8" w:rsidRPr="00460331" w:rsidRDefault="00FE28F8" w:rsidP="00FE28F8">
            <w:r>
              <w:lastRenderedPageBreak/>
              <w:t>The CPAR programme, involved strong training and resources for support, which were seen as valuable for people planning a career in community/health related areas. Even when there were no initial plans for a career, it was seen as a great opportunity for those that would not have a chance otherwise to access this type of training</w:t>
            </w:r>
          </w:p>
        </w:tc>
        <w:tc>
          <w:tcPr>
            <w:tcW w:w="3888" w:type="dxa"/>
          </w:tcPr>
          <w:p w14:paraId="321FEEB0" w14:textId="23E455D3" w:rsidR="00FE28F8" w:rsidRDefault="00FE28F8" w:rsidP="00FE28F8">
            <w:pPr>
              <w:pStyle w:val="ListParagraph"/>
              <w:numPr>
                <w:ilvl w:val="0"/>
                <w:numId w:val="2"/>
              </w:numPr>
              <w:ind w:left="311"/>
            </w:pPr>
            <w:r>
              <w:t xml:space="preserve">The initial framing of this programme theory was around people who were purposefully building up skills and experience for their CV. Comments suggested that there were also people who may never have considered this avenue before this opportunity arose. This suggests it could be a means for social mobility if offered to a range of </w:t>
            </w:r>
            <w:proofErr w:type="gramStart"/>
            <w:r>
              <w:t>people</w:t>
            </w:r>
            <w:proofErr w:type="gramEnd"/>
          </w:p>
          <w:p w14:paraId="55B064E8" w14:textId="16A38592" w:rsidR="00FE28F8" w:rsidRPr="00460331" w:rsidRDefault="00FE28F8" w:rsidP="00FE28F8">
            <w:pPr>
              <w:pStyle w:val="ListParagraph"/>
              <w:numPr>
                <w:ilvl w:val="0"/>
                <w:numId w:val="2"/>
              </w:numPr>
              <w:ind w:left="311"/>
            </w:pPr>
            <w:r>
              <w:t xml:space="preserve">The accredited qualification that was on offer after the CPAR programme had finished was considered a </w:t>
            </w:r>
            <w:proofErr w:type="gramStart"/>
            <w:r>
              <w:t xml:space="preserve">really </w:t>
            </w:r>
            <w:r>
              <w:lastRenderedPageBreak/>
              <w:t>valuable</w:t>
            </w:r>
            <w:proofErr w:type="gramEnd"/>
            <w:r>
              <w:t xml:space="preserve"> element of involvement as a peer researcher </w:t>
            </w:r>
          </w:p>
        </w:tc>
      </w:tr>
      <w:tr w:rsidR="00FE28F8" w14:paraId="76B58639" w14:textId="77777777" w:rsidTr="0002721C">
        <w:tc>
          <w:tcPr>
            <w:tcW w:w="2263" w:type="dxa"/>
          </w:tcPr>
          <w:p w14:paraId="1BDD54D0" w14:textId="77777777" w:rsidR="00FE28F8" w:rsidRPr="00460331" w:rsidRDefault="00FE28F8" w:rsidP="00FE28F8"/>
        </w:tc>
        <w:tc>
          <w:tcPr>
            <w:tcW w:w="3969" w:type="dxa"/>
          </w:tcPr>
          <w:p w14:paraId="150B673D" w14:textId="77777777" w:rsidR="00FE28F8" w:rsidRPr="00460331" w:rsidRDefault="00FE28F8" w:rsidP="00FE28F8"/>
        </w:tc>
        <w:tc>
          <w:tcPr>
            <w:tcW w:w="3828" w:type="dxa"/>
          </w:tcPr>
          <w:p w14:paraId="7184410F" w14:textId="77777777" w:rsidR="00FE28F8" w:rsidRPr="00460331" w:rsidRDefault="00FE28F8" w:rsidP="00FE28F8"/>
        </w:tc>
        <w:tc>
          <w:tcPr>
            <w:tcW w:w="3888" w:type="dxa"/>
          </w:tcPr>
          <w:p w14:paraId="79C0DB99" w14:textId="77777777" w:rsidR="00FE28F8" w:rsidRPr="00460331" w:rsidRDefault="00FE28F8" w:rsidP="00FE28F8"/>
        </w:tc>
      </w:tr>
      <w:tr w:rsidR="00FE28F8" w14:paraId="10E42CE0" w14:textId="77777777" w:rsidTr="0002721C">
        <w:tc>
          <w:tcPr>
            <w:tcW w:w="2263" w:type="dxa"/>
          </w:tcPr>
          <w:p w14:paraId="2CEB2C79" w14:textId="1853F1AB" w:rsidR="00FE28F8" w:rsidRPr="00460331" w:rsidRDefault="00F765EB" w:rsidP="00FE28F8">
            <w:r>
              <w:t xml:space="preserve">20 - </w:t>
            </w:r>
            <w:r w:rsidR="008B0406">
              <w:t>R</w:t>
            </w:r>
            <w:r>
              <w:t>esources and training for community research</w:t>
            </w:r>
          </w:p>
        </w:tc>
        <w:tc>
          <w:tcPr>
            <w:tcW w:w="3969" w:type="dxa"/>
          </w:tcPr>
          <w:p w14:paraId="3ABDE903" w14:textId="66E9362C" w:rsidR="00FE28F8" w:rsidRDefault="00FE28F8" w:rsidP="00FE28F8">
            <w:r w:rsidRPr="00942F12">
              <w:rPr>
                <w:i/>
                <w:iCs/>
              </w:rPr>
              <w:t>Context</w:t>
            </w:r>
            <w:r>
              <w:t xml:space="preserve"> – If there is a lack of adequate resource for the CPAR </w:t>
            </w:r>
            <w:proofErr w:type="gramStart"/>
            <w:r>
              <w:t>approach</w:t>
            </w:r>
            <w:proofErr w:type="gramEnd"/>
            <w:r>
              <w:t xml:space="preserve"> </w:t>
            </w:r>
          </w:p>
          <w:p w14:paraId="22A0F9A6" w14:textId="77777777" w:rsidR="00FE28F8" w:rsidRDefault="00FE28F8" w:rsidP="00FE28F8"/>
          <w:p w14:paraId="14961BD1" w14:textId="60F08136" w:rsidR="00FE28F8" w:rsidRDefault="00FE28F8" w:rsidP="00FE28F8">
            <w:r w:rsidRPr="00942F12">
              <w:rPr>
                <w:i/>
                <w:iCs/>
              </w:rPr>
              <w:t>Mech</w:t>
            </w:r>
            <w:r>
              <w:rPr>
                <w:i/>
                <w:iCs/>
              </w:rPr>
              <w:t>anism</w:t>
            </w:r>
            <w:r w:rsidRPr="00942F12">
              <w:rPr>
                <w:i/>
                <w:iCs/>
              </w:rPr>
              <w:t xml:space="preserve"> Resource</w:t>
            </w:r>
            <w:r>
              <w:t xml:space="preserve"> - Lack of effective training and ongoing support for community researchers. CPAR research might not be conducted in a safe, ethical, confidential, or open-ended </w:t>
            </w:r>
            <w:proofErr w:type="gramStart"/>
            <w:r>
              <w:t>way</w:t>
            </w:r>
            <w:proofErr w:type="gramEnd"/>
            <w:r>
              <w:t xml:space="preserve">  </w:t>
            </w:r>
          </w:p>
          <w:p w14:paraId="5DB5D17A" w14:textId="77777777" w:rsidR="00FE28F8" w:rsidRDefault="00FE28F8" w:rsidP="00FE28F8"/>
          <w:p w14:paraId="23322A23" w14:textId="2D207439" w:rsidR="00FE28F8" w:rsidRDefault="00FE28F8" w:rsidP="00FE28F8">
            <w:r w:rsidRPr="00942F12">
              <w:rPr>
                <w:i/>
                <w:iCs/>
              </w:rPr>
              <w:t>Mech</w:t>
            </w:r>
            <w:r>
              <w:rPr>
                <w:i/>
                <w:iCs/>
              </w:rPr>
              <w:t>anism</w:t>
            </w:r>
            <w:r w:rsidRPr="00942F12">
              <w:rPr>
                <w:i/>
                <w:iCs/>
              </w:rPr>
              <w:t xml:space="preserve"> Reaction</w:t>
            </w:r>
            <w:r>
              <w:t xml:space="preserve"> – </w:t>
            </w:r>
          </w:p>
          <w:p w14:paraId="56873B02" w14:textId="77777777" w:rsidR="00FE28F8" w:rsidRDefault="00FE28F8" w:rsidP="00FE28F8"/>
          <w:p w14:paraId="1F4D4FB7" w14:textId="125FC000" w:rsidR="00FE28F8" w:rsidRDefault="00FE28F8" w:rsidP="00FE28F8">
            <w:r w:rsidRPr="00942F12">
              <w:rPr>
                <w:i/>
                <w:iCs/>
              </w:rPr>
              <w:t>Outcome</w:t>
            </w:r>
            <w:r>
              <w:t xml:space="preserve"> – The CPAR programme is not viewed as trustworthy and community members do not feel comfortable being open and honest in </w:t>
            </w:r>
            <w:proofErr w:type="gramStart"/>
            <w:r>
              <w:t>interviews</w:t>
            </w:r>
            <w:proofErr w:type="gramEnd"/>
          </w:p>
          <w:p w14:paraId="0505F6F3" w14:textId="77777777" w:rsidR="00FE28F8" w:rsidRDefault="00FE28F8" w:rsidP="00FE28F8"/>
          <w:p w14:paraId="2BF6BF94" w14:textId="77777777" w:rsidR="00FE28F8" w:rsidRDefault="00FE28F8" w:rsidP="00FE28F8">
            <w:pPr>
              <w:rPr>
                <w:u w:val="single"/>
              </w:rPr>
            </w:pPr>
            <w:r w:rsidRPr="001C23FA">
              <w:rPr>
                <w:u w:val="single"/>
              </w:rPr>
              <w:t>Alternative</w:t>
            </w:r>
          </w:p>
          <w:p w14:paraId="58EB990B" w14:textId="682A7665" w:rsidR="00FE28F8" w:rsidRPr="001C23FA" w:rsidRDefault="00FE28F8" w:rsidP="00FE28F8">
            <w:r w:rsidRPr="00942F12">
              <w:rPr>
                <w:i/>
                <w:iCs/>
              </w:rPr>
              <w:t>Context</w:t>
            </w:r>
            <w:r w:rsidRPr="001C23FA">
              <w:t xml:space="preserve"> – If there is </w:t>
            </w:r>
            <w:r>
              <w:t>adequate</w:t>
            </w:r>
            <w:r w:rsidRPr="001C23FA">
              <w:t xml:space="preserve"> resource for the CPAR </w:t>
            </w:r>
            <w:proofErr w:type="gramStart"/>
            <w:r w:rsidRPr="001C23FA">
              <w:t>approach</w:t>
            </w:r>
            <w:proofErr w:type="gramEnd"/>
            <w:r w:rsidRPr="001C23FA">
              <w:t xml:space="preserve"> </w:t>
            </w:r>
          </w:p>
          <w:p w14:paraId="615B161B" w14:textId="77777777" w:rsidR="00FE28F8" w:rsidRPr="001C23FA" w:rsidRDefault="00FE28F8" w:rsidP="00FE28F8"/>
          <w:p w14:paraId="7E6C0536" w14:textId="78DBB2EE" w:rsidR="00FE28F8" w:rsidRPr="001C23FA" w:rsidRDefault="00FE28F8" w:rsidP="00FE28F8">
            <w:r w:rsidRPr="00942F12">
              <w:rPr>
                <w:i/>
                <w:iCs/>
              </w:rPr>
              <w:t>Mech</w:t>
            </w:r>
            <w:r>
              <w:rPr>
                <w:i/>
                <w:iCs/>
              </w:rPr>
              <w:t>anism</w:t>
            </w:r>
            <w:r w:rsidRPr="00942F12">
              <w:rPr>
                <w:i/>
                <w:iCs/>
              </w:rPr>
              <w:t xml:space="preserve"> Resource</w:t>
            </w:r>
            <w:r w:rsidRPr="001C23FA">
              <w:t xml:space="preserve"> - Effective training and ongoing support for community researchers</w:t>
            </w:r>
            <w:r>
              <w:t xml:space="preserve">. </w:t>
            </w:r>
          </w:p>
          <w:p w14:paraId="1110EF0B" w14:textId="77777777" w:rsidR="00FE28F8" w:rsidRPr="001C23FA" w:rsidRDefault="00FE28F8" w:rsidP="00FE28F8"/>
          <w:p w14:paraId="4786786C" w14:textId="465C330C" w:rsidR="00FE28F8" w:rsidRPr="001C23FA" w:rsidRDefault="00FE28F8" w:rsidP="00FE28F8">
            <w:r w:rsidRPr="00942F12">
              <w:rPr>
                <w:i/>
                <w:iCs/>
              </w:rPr>
              <w:lastRenderedPageBreak/>
              <w:t>Mech</w:t>
            </w:r>
            <w:r>
              <w:rPr>
                <w:i/>
                <w:iCs/>
              </w:rPr>
              <w:t>anism</w:t>
            </w:r>
            <w:r w:rsidRPr="00942F12">
              <w:rPr>
                <w:i/>
                <w:iCs/>
              </w:rPr>
              <w:t xml:space="preserve"> Reaction</w:t>
            </w:r>
            <w:r w:rsidR="0081714A">
              <w:rPr>
                <w:i/>
                <w:iCs/>
              </w:rPr>
              <w:t xml:space="preserve"> - </w:t>
            </w:r>
            <w:r w:rsidR="0081714A">
              <w:t xml:space="preserve">CPAR researchers </w:t>
            </w:r>
            <w:proofErr w:type="gramStart"/>
            <w:r w:rsidR="0081714A">
              <w:t>are able to</w:t>
            </w:r>
            <w:proofErr w:type="gramEnd"/>
            <w:r w:rsidR="0081714A">
              <w:t xml:space="preserve"> conduct safe, ethical, confidential, and open-ended interviews.</w:t>
            </w:r>
          </w:p>
          <w:p w14:paraId="61EFC4C2" w14:textId="77777777" w:rsidR="0081714A" w:rsidRDefault="0081714A" w:rsidP="00FE28F8">
            <w:pPr>
              <w:rPr>
                <w:i/>
                <w:iCs/>
              </w:rPr>
            </w:pPr>
          </w:p>
          <w:p w14:paraId="5515E9DC" w14:textId="35539109" w:rsidR="00FE28F8" w:rsidRPr="001C23FA" w:rsidRDefault="00FE28F8" w:rsidP="00FE28F8">
            <w:pPr>
              <w:rPr>
                <w:u w:val="single"/>
              </w:rPr>
            </w:pPr>
            <w:r w:rsidRPr="00942F12">
              <w:rPr>
                <w:i/>
                <w:iCs/>
              </w:rPr>
              <w:t>Outcome</w:t>
            </w:r>
            <w:r w:rsidRPr="001C23FA">
              <w:t xml:space="preserve"> – The CPAR programme is viewed as trustworthy and community members feel comfortable being open and honest in interviews, providing valuable insights</w:t>
            </w:r>
          </w:p>
        </w:tc>
        <w:tc>
          <w:tcPr>
            <w:tcW w:w="3828" w:type="dxa"/>
          </w:tcPr>
          <w:p w14:paraId="44B976D6" w14:textId="4718DDCD" w:rsidR="00FE28F8" w:rsidRPr="00460331" w:rsidRDefault="00FE28F8" w:rsidP="00FE28F8">
            <w:r>
              <w:lastRenderedPageBreak/>
              <w:t xml:space="preserve">Appropriate resources and training for the peer researchers was seen as essential to gain the trust of the community members interviewed, which enabled them to be honest and provide their views. The danger of not having the right resources or training was the potential for peer researchers to conduct interviews in a leading way, not fully respecting confidentiality, and not behaving in an ethical manner, which could jeopardise the trust and safety of community members </w:t>
            </w:r>
          </w:p>
        </w:tc>
        <w:tc>
          <w:tcPr>
            <w:tcW w:w="3888" w:type="dxa"/>
          </w:tcPr>
          <w:p w14:paraId="5A9D8561" w14:textId="77777777" w:rsidR="00FE28F8" w:rsidRDefault="00FE28F8" w:rsidP="00FE28F8">
            <w:pPr>
              <w:pStyle w:val="ListParagraph"/>
              <w:numPr>
                <w:ilvl w:val="0"/>
                <w:numId w:val="2"/>
              </w:numPr>
              <w:ind w:left="311"/>
            </w:pPr>
            <w:r>
              <w:t>The quotes suggested that sustainable resourcing and training was seen as essential for peer researchers.</w:t>
            </w:r>
          </w:p>
          <w:p w14:paraId="3C2F61DA" w14:textId="630F3CD4" w:rsidR="00FE28F8" w:rsidRDefault="00FE28F8" w:rsidP="00FE28F8">
            <w:pPr>
              <w:pStyle w:val="ListParagraph"/>
              <w:numPr>
                <w:ilvl w:val="0"/>
                <w:numId w:val="2"/>
              </w:numPr>
              <w:ind w:left="311"/>
            </w:pPr>
            <w:r>
              <w:t xml:space="preserve">However, our original wording focused on being disinterested, but this was clearly not the main concern for researchers if adequate training had not been </w:t>
            </w:r>
            <w:proofErr w:type="gramStart"/>
            <w:r>
              <w:t>given</w:t>
            </w:r>
            <w:proofErr w:type="gramEnd"/>
          </w:p>
          <w:p w14:paraId="00C9C077" w14:textId="195F2741" w:rsidR="00FE28F8" w:rsidRDefault="00FE28F8" w:rsidP="00FE28F8">
            <w:pPr>
              <w:pStyle w:val="ListParagraph"/>
              <w:numPr>
                <w:ilvl w:val="0"/>
                <w:numId w:val="2"/>
              </w:numPr>
              <w:ind w:left="311"/>
            </w:pPr>
            <w:r>
              <w:t xml:space="preserve">Greater concerns and follow-on outcomes </w:t>
            </w:r>
            <w:proofErr w:type="gramStart"/>
            <w:r>
              <w:t>were:</w:t>
            </w:r>
            <w:proofErr w:type="gramEnd"/>
            <w:r>
              <w:t xml:space="preserve"> Safeguarding of researchers and community members; Not being able to handle (unequipped) difficult conversations; Being mindful not to ask leading questions and dictate interviews; Maintaining confidentiality and being trustworthy; Community members would not feel comfortable being open and honest; maintaining ethical standards.</w:t>
            </w:r>
          </w:p>
          <w:p w14:paraId="1A10C863" w14:textId="5A51ED54" w:rsidR="00FE28F8" w:rsidRPr="00460331" w:rsidRDefault="00FE28F8" w:rsidP="00FE28F8">
            <w:pPr>
              <w:ind w:left="311"/>
            </w:pPr>
          </w:p>
        </w:tc>
      </w:tr>
      <w:tr w:rsidR="00FE28F8" w14:paraId="205CC554" w14:textId="77777777" w:rsidTr="0002721C">
        <w:tc>
          <w:tcPr>
            <w:tcW w:w="2263" w:type="dxa"/>
          </w:tcPr>
          <w:p w14:paraId="1C9A359D" w14:textId="77777777" w:rsidR="00FE28F8" w:rsidRPr="00460331" w:rsidRDefault="00FE28F8" w:rsidP="00FE28F8"/>
        </w:tc>
        <w:tc>
          <w:tcPr>
            <w:tcW w:w="3969" w:type="dxa"/>
          </w:tcPr>
          <w:p w14:paraId="63079044" w14:textId="77777777" w:rsidR="00FE28F8" w:rsidRPr="00460331" w:rsidRDefault="00FE28F8" w:rsidP="00FE28F8"/>
        </w:tc>
        <w:tc>
          <w:tcPr>
            <w:tcW w:w="3828" w:type="dxa"/>
          </w:tcPr>
          <w:p w14:paraId="34365E71" w14:textId="77777777" w:rsidR="00FE28F8" w:rsidRPr="00460331" w:rsidRDefault="00FE28F8" w:rsidP="00FE28F8"/>
        </w:tc>
        <w:tc>
          <w:tcPr>
            <w:tcW w:w="3888" w:type="dxa"/>
          </w:tcPr>
          <w:p w14:paraId="24D1D172" w14:textId="77777777" w:rsidR="00FE28F8" w:rsidRPr="00460331" w:rsidRDefault="00FE28F8" w:rsidP="00FE28F8"/>
        </w:tc>
      </w:tr>
      <w:tr w:rsidR="00FE28F8" w14:paraId="30059FD0" w14:textId="77777777" w:rsidTr="0002721C">
        <w:tc>
          <w:tcPr>
            <w:tcW w:w="2263" w:type="dxa"/>
          </w:tcPr>
          <w:p w14:paraId="220AE2DC" w14:textId="7C2A7BE9" w:rsidR="00FE28F8" w:rsidRPr="00460331" w:rsidRDefault="00F765EB" w:rsidP="00FE28F8">
            <w:r>
              <w:t xml:space="preserve">21 - </w:t>
            </w:r>
            <w:r w:rsidR="008B0406">
              <w:t>C</w:t>
            </w:r>
            <w:r>
              <w:t>ommunity capacity building achieved</w:t>
            </w:r>
          </w:p>
        </w:tc>
        <w:tc>
          <w:tcPr>
            <w:tcW w:w="3969" w:type="dxa"/>
          </w:tcPr>
          <w:p w14:paraId="5D33A874" w14:textId="6020CE9B" w:rsidR="00FE28F8" w:rsidRDefault="00FE28F8" w:rsidP="00FE28F8">
            <w:r w:rsidRPr="00942F12">
              <w:rPr>
                <w:i/>
                <w:iCs/>
              </w:rPr>
              <w:t>Context</w:t>
            </w:r>
            <w:r>
              <w:t xml:space="preserve"> – If local organisations have a lack of expertise and capacity for community </w:t>
            </w:r>
            <w:proofErr w:type="gramStart"/>
            <w:r>
              <w:t>research</w:t>
            </w:r>
            <w:proofErr w:type="gramEnd"/>
            <w:r>
              <w:t xml:space="preserve"> </w:t>
            </w:r>
          </w:p>
          <w:p w14:paraId="21D24BC6" w14:textId="77777777" w:rsidR="00FE28F8" w:rsidRDefault="00FE28F8" w:rsidP="00FE28F8"/>
          <w:p w14:paraId="1BB1B868" w14:textId="706F284F" w:rsidR="00FE28F8" w:rsidRDefault="00FE28F8" w:rsidP="00FE28F8">
            <w:r w:rsidRPr="00942F12">
              <w:rPr>
                <w:i/>
                <w:iCs/>
              </w:rPr>
              <w:t>Mech</w:t>
            </w:r>
            <w:r>
              <w:rPr>
                <w:i/>
                <w:iCs/>
              </w:rPr>
              <w:t>anism</w:t>
            </w:r>
            <w:r w:rsidRPr="00942F12">
              <w:rPr>
                <w:i/>
                <w:iCs/>
              </w:rPr>
              <w:t xml:space="preserve"> Resource</w:t>
            </w:r>
            <w:r>
              <w:t xml:space="preserve"> – The CPAR programme brings training and support for organisations to hear from local residents in a structured </w:t>
            </w:r>
            <w:proofErr w:type="gramStart"/>
            <w:r>
              <w:t>way</w:t>
            </w:r>
            <w:proofErr w:type="gramEnd"/>
            <w:r>
              <w:t xml:space="preserve"> </w:t>
            </w:r>
          </w:p>
          <w:p w14:paraId="0BFC4095" w14:textId="77777777" w:rsidR="00FE28F8" w:rsidRDefault="00FE28F8" w:rsidP="00FE28F8"/>
          <w:p w14:paraId="67463C97" w14:textId="75223ECB" w:rsidR="00FE28F8" w:rsidRDefault="00FE28F8" w:rsidP="00FE28F8">
            <w:r w:rsidRPr="00942F12">
              <w:rPr>
                <w:i/>
                <w:iCs/>
              </w:rPr>
              <w:t>Mech</w:t>
            </w:r>
            <w:r>
              <w:rPr>
                <w:i/>
                <w:iCs/>
              </w:rPr>
              <w:t>anism</w:t>
            </w:r>
            <w:r w:rsidRPr="00942F12">
              <w:rPr>
                <w:i/>
                <w:iCs/>
              </w:rPr>
              <w:t xml:space="preserve"> Reaction</w:t>
            </w:r>
            <w:r>
              <w:t xml:space="preserve"> </w:t>
            </w:r>
          </w:p>
          <w:p w14:paraId="0C8F49FF" w14:textId="77777777" w:rsidR="00FE28F8" w:rsidRDefault="00FE28F8" w:rsidP="00FE28F8"/>
          <w:p w14:paraId="16ADE65E" w14:textId="32300AF4" w:rsidR="00FE28F8" w:rsidRPr="00460331" w:rsidRDefault="00FE28F8" w:rsidP="00FE28F8">
            <w:r w:rsidRPr="00942F12">
              <w:rPr>
                <w:i/>
                <w:iCs/>
              </w:rPr>
              <w:t>Outcome</w:t>
            </w:r>
            <w:r>
              <w:t xml:space="preserve"> - More capacity in the system for community organisations to find out the needs and experiences of their communities and how to effectively meet these. </w:t>
            </w:r>
            <w:proofErr w:type="gramStart"/>
            <w:r>
              <w:t>Moreover,  this</w:t>
            </w:r>
            <w:proofErr w:type="gramEnd"/>
            <w:r>
              <w:t xml:space="preserve"> knowledge can be cascaded to other people in the organisations</w:t>
            </w:r>
          </w:p>
        </w:tc>
        <w:tc>
          <w:tcPr>
            <w:tcW w:w="3828" w:type="dxa"/>
          </w:tcPr>
          <w:p w14:paraId="286B72D3" w14:textId="708B3E4F" w:rsidR="00FE28F8" w:rsidRPr="00460331" w:rsidRDefault="00FE28F8" w:rsidP="00FE28F8">
            <w:r>
              <w:t xml:space="preserve">Local organisations may have had the desire to do community research but haven’t had the capacity and/or expertise. The CPAR programme provided this capacity to get to the heart of the issues that were important to community members, with the possibility to pass this knowledge onto other colleagues </w:t>
            </w:r>
          </w:p>
        </w:tc>
        <w:tc>
          <w:tcPr>
            <w:tcW w:w="3888" w:type="dxa"/>
          </w:tcPr>
          <w:p w14:paraId="1FC4B739" w14:textId="77777777" w:rsidR="00FE28F8" w:rsidRDefault="00FE28F8" w:rsidP="00FE28F8">
            <w:pPr>
              <w:pStyle w:val="ListParagraph"/>
              <w:numPr>
                <w:ilvl w:val="0"/>
                <w:numId w:val="2"/>
              </w:numPr>
            </w:pPr>
            <w:r>
              <w:t xml:space="preserve">Training community members and/or organisation volunteers to be peer researchers is a good way to generate additional capacity in local </w:t>
            </w:r>
            <w:proofErr w:type="gramStart"/>
            <w:r>
              <w:t>organisations</w:t>
            </w:r>
            <w:proofErr w:type="gramEnd"/>
          </w:p>
          <w:p w14:paraId="3D20D7DA" w14:textId="3B4E12E2" w:rsidR="00FE28F8" w:rsidRPr="00460331" w:rsidRDefault="00FE28F8" w:rsidP="00FE28F8">
            <w:pPr>
              <w:pStyle w:val="ListParagraph"/>
              <w:numPr>
                <w:ilvl w:val="0"/>
                <w:numId w:val="2"/>
              </w:numPr>
            </w:pPr>
            <w:r>
              <w:t>This additional capacity can then be utilised in future and passed down through organisations (with appropriate support and guidance)</w:t>
            </w:r>
          </w:p>
        </w:tc>
      </w:tr>
      <w:tr w:rsidR="00BB32E6" w14:paraId="298268B6" w14:textId="77777777" w:rsidTr="0002721C">
        <w:tc>
          <w:tcPr>
            <w:tcW w:w="2263" w:type="dxa"/>
          </w:tcPr>
          <w:p w14:paraId="751D2FDC" w14:textId="77777777" w:rsidR="00BB32E6" w:rsidRDefault="00BB32E6" w:rsidP="00FE28F8"/>
        </w:tc>
        <w:tc>
          <w:tcPr>
            <w:tcW w:w="3969" w:type="dxa"/>
          </w:tcPr>
          <w:p w14:paraId="7BC203A1" w14:textId="77777777" w:rsidR="00BB32E6" w:rsidRPr="00942F12" w:rsidRDefault="00BB32E6" w:rsidP="00FE28F8">
            <w:pPr>
              <w:rPr>
                <w:i/>
                <w:iCs/>
              </w:rPr>
            </w:pPr>
          </w:p>
        </w:tc>
        <w:tc>
          <w:tcPr>
            <w:tcW w:w="3828" w:type="dxa"/>
          </w:tcPr>
          <w:p w14:paraId="5D12294E" w14:textId="517DB76B" w:rsidR="00BB32E6" w:rsidRDefault="00BB32E6" w:rsidP="00FE28F8"/>
        </w:tc>
        <w:tc>
          <w:tcPr>
            <w:tcW w:w="3888" w:type="dxa"/>
          </w:tcPr>
          <w:p w14:paraId="1CC76BE1" w14:textId="77173CA0" w:rsidR="00BB32E6" w:rsidRDefault="00BB32E6" w:rsidP="00A01C0C"/>
        </w:tc>
      </w:tr>
      <w:tr w:rsidR="00BB32E6" w14:paraId="78575A5A" w14:textId="77777777" w:rsidTr="0002721C">
        <w:tc>
          <w:tcPr>
            <w:tcW w:w="2263" w:type="dxa"/>
          </w:tcPr>
          <w:p w14:paraId="31538D0B" w14:textId="52F892C2" w:rsidR="00BB32E6" w:rsidRDefault="00F765EB" w:rsidP="00FE28F8">
            <w:r>
              <w:lastRenderedPageBreak/>
              <w:t xml:space="preserve">22 - </w:t>
            </w:r>
            <w:r w:rsidR="008B0406">
              <w:t>C</w:t>
            </w:r>
            <w:r>
              <w:t>hampions supported by accessible services</w:t>
            </w:r>
          </w:p>
        </w:tc>
        <w:tc>
          <w:tcPr>
            <w:tcW w:w="3969" w:type="dxa"/>
          </w:tcPr>
          <w:p w14:paraId="08BD25F2" w14:textId="641BC4A5" w:rsidR="00BB32E6" w:rsidRDefault="00BB32E6" w:rsidP="00BB32E6">
            <w:r w:rsidRPr="00A01C0C">
              <w:rPr>
                <w:i/>
                <w:iCs/>
              </w:rPr>
              <w:t xml:space="preserve">Context </w:t>
            </w:r>
            <w:r>
              <w:t>- If there is no appropriate service t</w:t>
            </w:r>
            <w:r w:rsidR="007145A5">
              <w:t>o</w:t>
            </w:r>
            <w:r>
              <w:t xml:space="preserve"> meet the needs of the community (e.g., language, disability, layout of service model such as single sex option) or Champions do not have the resources to meet the need of the job (e.g. a quiet place to talk)</w:t>
            </w:r>
          </w:p>
          <w:p w14:paraId="5B6573ED" w14:textId="77777777" w:rsidR="00BB32E6" w:rsidRDefault="00BB32E6" w:rsidP="00BB32E6"/>
          <w:p w14:paraId="5E1D4215" w14:textId="53EAE22C" w:rsidR="00BB32E6" w:rsidRDefault="00BB32E6" w:rsidP="00BB32E6">
            <w:r w:rsidRPr="00A01C0C">
              <w:rPr>
                <w:i/>
                <w:iCs/>
              </w:rPr>
              <w:t>Mechanism resource</w:t>
            </w:r>
            <w:r>
              <w:t xml:space="preserve"> - Champions are not supported by accessible services </w:t>
            </w:r>
            <w:r w:rsidR="00572FA3">
              <w:t xml:space="preserve">and resources </w:t>
            </w:r>
            <w:r>
              <w:t xml:space="preserve">to engage the </w:t>
            </w:r>
            <w:proofErr w:type="gramStart"/>
            <w:r>
              <w:t>community</w:t>
            </w:r>
            <w:proofErr w:type="gramEnd"/>
            <w:r>
              <w:t xml:space="preserve"> </w:t>
            </w:r>
          </w:p>
          <w:p w14:paraId="237D0A8E" w14:textId="77777777" w:rsidR="00BB32E6" w:rsidRDefault="00BB32E6" w:rsidP="00BB32E6"/>
          <w:p w14:paraId="0F0AA4C8" w14:textId="7BDA0DC8" w:rsidR="00BB32E6" w:rsidRDefault="00BB32E6" w:rsidP="00BB32E6">
            <w:r w:rsidRPr="00A01C0C">
              <w:rPr>
                <w:i/>
                <w:iCs/>
              </w:rPr>
              <w:t xml:space="preserve">Mechanism </w:t>
            </w:r>
            <w:proofErr w:type="gramStart"/>
            <w:r w:rsidRPr="00A01C0C">
              <w:rPr>
                <w:i/>
                <w:iCs/>
              </w:rPr>
              <w:t>react</w:t>
            </w:r>
            <w:proofErr w:type="gramEnd"/>
            <w:r>
              <w:t xml:space="preserve"> - Champions feel less agency to perform their role well </w:t>
            </w:r>
            <w:r w:rsidR="00E17DA8">
              <w:t>and community members</w:t>
            </w:r>
            <w:r>
              <w:t xml:space="preserve"> </w:t>
            </w:r>
            <w:r w:rsidR="004D20CD">
              <w:t xml:space="preserve">may feel </w:t>
            </w:r>
            <w:r w:rsidR="00E17DA8">
              <w:t>the Champion should</w:t>
            </w:r>
            <w:r>
              <w:t xml:space="preserve"> </w:t>
            </w:r>
            <w:r w:rsidR="00E17DA8">
              <w:t>be able to</w:t>
            </w:r>
            <w:r>
              <w:t xml:space="preserve"> find alternatives that meet the need </w:t>
            </w:r>
          </w:p>
          <w:p w14:paraId="2660532A" w14:textId="77777777" w:rsidR="00BB32E6" w:rsidRDefault="00BB32E6" w:rsidP="00BB32E6"/>
          <w:p w14:paraId="6D56AEA5" w14:textId="6CAE0657" w:rsidR="00BB32E6" w:rsidRPr="00942F12" w:rsidRDefault="00BB32E6" w:rsidP="00BB32E6">
            <w:pPr>
              <w:rPr>
                <w:i/>
                <w:iCs/>
              </w:rPr>
            </w:pPr>
            <w:r w:rsidRPr="00A01C0C">
              <w:rPr>
                <w:i/>
                <w:iCs/>
              </w:rPr>
              <w:t xml:space="preserve">Outcome </w:t>
            </w:r>
            <w:r>
              <w:t xml:space="preserve">– This could result in a lack of trust and confidence between the community and champions, and subsequently the service providers  </w:t>
            </w:r>
          </w:p>
        </w:tc>
        <w:tc>
          <w:tcPr>
            <w:tcW w:w="3828" w:type="dxa"/>
          </w:tcPr>
          <w:p w14:paraId="3176D881" w14:textId="31FC1E07" w:rsidR="00BB32E6" w:rsidRDefault="00882E60" w:rsidP="00FE28F8">
            <w:r>
              <w:t>The community’s t</w:t>
            </w:r>
            <w:r w:rsidR="00CD2004">
              <w:t xml:space="preserve">rust and confidence in </w:t>
            </w:r>
            <w:r w:rsidR="00691489">
              <w:t xml:space="preserve">Champions may </w:t>
            </w:r>
            <w:r w:rsidR="000B3705">
              <w:t>be</w:t>
            </w:r>
            <w:r w:rsidR="00CD2004">
              <w:t xml:space="preserve"> </w:t>
            </w:r>
            <w:r w:rsidR="000B3705">
              <w:t xml:space="preserve">jeopardised </w:t>
            </w:r>
            <w:r w:rsidR="007A6BC1">
              <w:t xml:space="preserve">if </w:t>
            </w:r>
            <w:r w:rsidR="000B3705">
              <w:t>Champions</w:t>
            </w:r>
            <w:r w:rsidR="007A6BC1">
              <w:t xml:space="preserve"> </w:t>
            </w:r>
            <w:r w:rsidR="00ED2CC8">
              <w:t>are not supported by availability of</w:t>
            </w:r>
            <w:r w:rsidR="007A6BC1">
              <w:t xml:space="preserve"> </w:t>
            </w:r>
            <w:r w:rsidR="00EE1A17">
              <w:t>required</w:t>
            </w:r>
            <w:r w:rsidR="007A6BC1">
              <w:t xml:space="preserve"> resources </w:t>
            </w:r>
            <w:r w:rsidR="007E00B7">
              <w:t xml:space="preserve">(e.g. a private place to chat) </w:t>
            </w:r>
            <w:r w:rsidR="005D1EEC">
              <w:t xml:space="preserve">to do the job, </w:t>
            </w:r>
            <w:r w:rsidR="007A6BC1">
              <w:t xml:space="preserve">or </w:t>
            </w:r>
            <w:r w:rsidR="00DA5FA7">
              <w:t xml:space="preserve">an </w:t>
            </w:r>
            <w:r w:rsidR="007E00B7">
              <w:t xml:space="preserve">appropriate </w:t>
            </w:r>
            <w:r w:rsidR="007A6BC1">
              <w:t>service</w:t>
            </w:r>
            <w:r w:rsidR="007E00B7">
              <w:t xml:space="preserve"> </w:t>
            </w:r>
            <w:r w:rsidR="009F0B00">
              <w:t xml:space="preserve">to carry out </w:t>
            </w:r>
            <w:r w:rsidR="004A47A7">
              <w:t>the</w:t>
            </w:r>
            <w:r w:rsidR="009F0B00">
              <w:t xml:space="preserve"> vaccination</w:t>
            </w:r>
            <w:r w:rsidR="008A546F">
              <w:t xml:space="preserve"> </w:t>
            </w:r>
            <w:r w:rsidR="007E00B7">
              <w:t>(e.g.</w:t>
            </w:r>
            <w:r w:rsidR="008A325A">
              <w:t xml:space="preserve"> </w:t>
            </w:r>
            <w:r w:rsidR="008A546F">
              <w:t>an accessible</w:t>
            </w:r>
            <w:r w:rsidR="008A325A">
              <w:t xml:space="preserve"> site)</w:t>
            </w:r>
            <w:r w:rsidR="009F0B00">
              <w:t>.</w:t>
            </w:r>
            <w:r w:rsidR="0060133C">
              <w:t xml:space="preserve"> </w:t>
            </w:r>
            <w:r w:rsidR="00503FBD">
              <w:t>The effect on Champions may include feeling less able to perform their role well.</w:t>
            </w:r>
          </w:p>
        </w:tc>
        <w:tc>
          <w:tcPr>
            <w:tcW w:w="3888" w:type="dxa"/>
          </w:tcPr>
          <w:p w14:paraId="682FBE13" w14:textId="7E24E547" w:rsidR="00CD24CA" w:rsidRDefault="00CD24CA" w:rsidP="00F2482B">
            <w:pPr>
              <w:pStyle w:val="ListParagraph"/>
              <w:numPr>
                <w:ilvl w:val="0"/>
                <w:numId w:val="2"/>
              </w:numPr>
            </w:pPr>
            <w:r>
              <w:t>Agreement</w:t>
            </w:r>
            <w:r w:rsidR="00F2482B">
              <w:t xml:space="preserve"> from community members</w:t>
            </w:r>
            <w:r>
              <w:t xml:space="preserve"> constituted that championing something that there isn’t the resource</w:t>
            </w:r>
            <w:r w:rsidR="00F2482B">
              <w:t xml:space="preserve"> or service</w:t>
            </w:r>
            <w:r>
              <w:t xml:space="preserve"> for could undermine trust and confidence in Champions.  </w:t>
            </w:r>
          </w:p>
          <w:p w14:paraId="2E45A667" w14:textId="4918BB35" w:rsidR="00BB32E6" w:rsidRDefault="00F2482B" w:rsidP="00FE28F8">
            <w:pPr>
              <w:pStyle w:val="ListParagraph"/>
              <w:numPr>
                <w:ilvl w:val="0"/>
                <w:numId w:val="2"/>
              </w:numPr>
            </w:pPr>
            <w:r>
              <w:t>However, s</w:t>
            </w:r>
            <w:r w:rsidR="00E04B78">
              <w:t>ome m</w:t>
            </w:r>
            <w:r w:rsidR="00DA5FA7">
              <w:t xml:space="preserve">embers of the public felt it was the responsibility of the Champion to </w:t>
            </w:r>
            <w:r w:rsidR="003730D8">
              <w:t xml:space="preserve">find alternatives and direct </w:t>
            </w:r>
            <w:r w:rsidR="00E04B78">
              <w:t xml:space="preserve">the member to a service that can meet their need </w:t>
            </w:r>
            <w:r w:rsidR="003730D8">
              <w:t>(e.g. an accessible vaccination centre).</w:t>
            </w:r>
          </w:p>
          <w:p w14:paraId="375CA5F4" w14:textId="70DA37F7" w:rsidR="00E04B78" w:rsidRDefault="00E04B78" w:rsidP="00A01C0C">
            <w:pPr>
              <w:pStyle w:val="ListParagraph"/>
            </w:pPr>
          </w:p>
        </w:tc>
      </w:tr>
    </w:tbl>
    <w:p w14:paraId="2D566262" w14:textId="77777777" w:rsidR="00ED7A95" w:rsidRPr="00ED7A95" w:rsidRDefault="00ED7A95">
      <w:pPr>
        <w:rPr>
          <w:sz w:val="24"/>
          <w:szCs w:val="24"/>
        </w:rPr>
      </w:pPr>
    </w:p>
    <w:sectPr w:rsidR="00ED7A95" w:rsidRPr="00ED7A95" w:rsidSect="008817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914CB0"/>
    <w:multiLevelType w:val="hybridMultilevel"/>
    <w:tmpl w:val="73A60E9A"/>
    <w:lvl w:ilvl="0" w:tplc="6D861F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CBC3EE9"/>
    <w:multiLevelType w:val="hybridMultilevel"/>
    <w:tmpl w:val="7966CB20"/>
    <w:lvl w:ilvl="0" w:tplc="6D861F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0066708">
    <w:abstractNumId w:val="1"/>
  </w:num>
  <w:num w:numId="2" w16cid:durableId="1076897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A95"/>
    <w:rsid w:val="0000540A"/>
    <w:rsid w:val="000061A2"/>
    <w:rsid w:val="000069F5"/>
    <w:rsid w:val="0000774A"/>
    <w:rsid w:val="00013888"/>
    <w:rsid w:val="00013A05"/>
    <w:rsid w:val="00017DAE"/>
    <w:rsid w:val="000257A2"/>
    <w:rsid w:val="00026E61"/>
    <w:rsid w:val="0002721C"/>
    <w:rsid w:val="0003066B"/>
    <w:rsid w:val="0004091B"/>
    <w:rsid w:val="000448B0"/>
    <w:rsid w:val="00044DFE"/>
    <w:rsid w:val="00045B7B"/>
    <w:rsid w:val="00055AA6"/>
    <w:rsid w:val="00055D90"/>
    <w:rsid w:val="00056EB5"/>
    <w:rsid w:val="00061003"/>
    <w:rsid w:val="00065370"/>
    <w:rsid w:val="00066D86"/>
    <w:rsid w:val="00070E5D"/>
    <w:rsid w:val="00084AFF"/>
    <w:rsid w:val="00086112"/>
    <w:rsid w:val="00087D5B"/>
    <w:rsid w:val="00092A91"/>
    <w:rsid w:val="000A06A4"/>
    <w:rsid w:val="000B3705"/>
    <w:rsid w:val="000C1AED"/>
    <w:rsid w:val="000C28FF"/>
    <w:rsid w:val="000C66F9"/>
    <w:rsid w:val="000C741A"/>
    <w:rsid w:val="000D00DD"/>
    <w:rsid w:val="000D0700"/>
    <w:rsid w:val="000D613A"/>
    <w:rsid w:val="000F542A"/>
    <w:rsid w:val="000F6607"/>
    <w:rsid w:val="0010203B"/>
    <w:rsid w:val="001037A9"/>
    <w:rsid w:val="00104909"/>
    <w:rsid w:val="001169CF"/>
    <w:rsid w:val="001179C8"/>
    <w:rsid w:val="001305B5"/>
    <w:rsid w:val="00137BD0"/>
    <w:rsid w:val="0014473E"/>
    <w:rsid w:val="00144B09"/>
    <w:rsid w:val="00152203"/>
    <w:rsid w:val="00155F08"/>
    <w:rsid w:val="00161B83"/>
    <w:rsid w:val="001660F8"/>
    <w:rsid w:val="001754A1"/>
    <w:rsid w:val="00175C87"/>
    <w:rsid w:val="00180AB4"/>
    <w:rsid w:val="00181F12"/>
    <w:rsid w:val="0018422D"/>
    <w:rsid w:val="0018497C"/>
    <w:rsid w:val="00185695"/>
    <w:rsid w:val="00192C11"/>
    <w:rsid w:val="00197022"/>
    <w:rsid w:val="001A2281"/>
    <w:rsid w:val="001B0339"/>
    <w:rsid w:val="001C23FA"/>
    <w:rsid w:val="001C4BAD"/>
    <w:rsid w:val="001D3F2B"/>
    <w:rsid w:val="001D5FFF"/>
    <w:rsid w:val="001E136B"/>
    <w:rsid w:val="001E78B9"/>
    <w:rsid w:val="001F5BEB"/>
    <w:rsid w:val="001F7A8C"/>
    <w:rsid w:val="0020139F"/>
    <w:rsid w:val="00203760"/>
    <w:rsid w:val="00203858"/>
    <w:rsid w:val="00223A64"/>
    <w:rsid w:val="00226DF3"/>
    <w:rsid w:val="00231614"/>
    <w:rsid w:val="00232B8C"/>
    <w:rsid w:val="00237E9C"/>
    <w:rsid w:val="002423F2"/>
    <w:rsid w:val="00242D8B"/>
    <w:rsid w:val="00244409"/>
    <w:rsid w:val="00244CE7"/>
    <w:rsid w:val="0024553C"/>
    <w:rsid w:val="002472B3"/>
    <w:rsid w:val="0025016E"/>
    <w:rsid w:val="00250647"/>
    <w:rsid w:val="00261885"/>
    <w:rsid w:val="002717F5"/>
    <w:rsid w:val="00280980"/>
    <w:rsid w:val="0028783C"/>
    <w:rsid w:val="00294B72"/>
    <w:rsid w:val="00296B75"/>
    <w:rsid w:val="002A1CB4"/>
    <w:rsid w:val="002A1EE6"/>
    <w:rsid w:val="002A2914"/>
    <w:rsid w:val="002A5BD9"/>
    <w:rsid w:val="002A6B35"/>
    <w:rsid w:val="002B3EFA"/>
    <w:rsid w:val="002D0733"/>
    <w:rsid w:val="002D3485"/>
    <w:rsid w:val="002D5596"/>
    <w:rsid w:val="003021CA"/>
    <w:rsid w:val="003134CC"/>
    <w:rsid w:val="00317B4C"/>
    <w:rsid w:val="00323B07"/>
    <w:rsid w:val="003243ED"/>
    <w:rsid w:val="0032565F"/>
    <w:rsid w:val="00326A76"/>
    <w:rsid w:val="00331B38"/>
    <w:rsid w:val="00334BBA"/>
    <w:rsid w:val="00336140"/>
    <w:rsid w:val="00336F66"/>
    <w:rsid w:val="00342E04"/>
    <w:rsid w:val="00357B55"/>
    <w:rsid w:val="003638B7"/>
    <w:rsid w:val="0036759A"/>
    <w:rsid w:val="0036766C"/>
    <w:rsid w:val="003730D8"/>
    <w:rsid w:val="00376B46"/>
    <w:rsid w:val="0038171F"/>
    <w:rsid w:val="00384C87"/>
    <w:rsid w:val="0038624A"/>
    <w:rsid w:val="00392B49"/>
    <w:rsid w:val="003A71E0"/>
    <w:rsid w:val="003B1301"/>
    <w:rsid w:val="003B6D7E"/>
    <w:rsid w:val="003C1D09"/>
    <w:rsid w:val="003D2B47"/>
    <w:rsid w:val="003D62F8"/>
    <w:rsid w:val="003D7924"/>
    <w:rsid w:val="003E1274"/>
    <w:rsid w:val="003E5F5A"/>
    <w:rsid w:val="003F0E7D"/>
    <w:rsid w:val="003F32EC"/>
    <w:rsid w:val="00406E45"/>
    <w:rsid w:val="00415BD6"/>
    <w:rsid w:val="00415FB5"/>
    <w:rsid w:val="00417520"/>
    <w:rsid w:val="00420C34"/>
    <w:rsid w:val="00426050"/>
    <w:rsid w:val="004337B2"/>
    <w:rsid w:val="0043506A"/>
    <w:rsid w:val="004403AB"/>
    <w:rsid w:val="00444809"/>
    <w:rsid w:val="00445520"/>
    <w:rsid w:val="00451DCA"/>
    <w:rsid w:val="00457C4A"/>
    <w:rsid w:val="00460331"/>
    <w:rsid w:val="00467CF0"/>
    <w:rsid w:val="004735A5"/>
    <w:rsid w:val="004749C7"/>
    <w:rsid w:val="00482CB6"/>
    <w:rsid w:val="004838B6"/>
    <w:rsid w:val="00483F15"/>
    <w:rsid w:val="004849F0"/>
    <w:rsid w:val="00485061"/>
    <w:rsid w:val="0048702D"/>
    <w:rsid w:val="00491BC5"/>
    <w:rsid w:val="00493CE9"/>
    <w:rsid w:val="00495EE5"/>
    <w:rsid w:val="004A36E4"/>
    <w:rsid w:val="004A40F7"/>
    <w:rsid w:val="004A47A7"/>
    <w:rsid w:val="004A7D07"/>
    <w:rsid w:val="004B437A"/>
    <w:rsid w:val="004B4B56"/>
    <w:rsid w:val="004C051F"/>
    <w:rsid w:val="004D0369"/>
    <w:rsid w:val="004D20CD"/>
    <w:rsid w:val="004D51B1"/>
    <w:rsid w:val="004D7526"/>
    <w:rsid w:val="004E2C2C"/>
    <w:rsid w:val="004E33E9"/>
    <w:rsid w:val="004E7305"/>
    <w:rsid w:val="004F1504"/>
    <w:rsid w:val="004F3796"/>
    <w:rsid w:val="00503FBD"/>
    <w:rsid w:val="00504BC2"/>
    <w:rsid w:val="00513BAC"/>
    <w:rsid w:val="005143D0"/>
    <w:rsid w:val="00515676"/>
    <w:rsid w:val="00533F49"/>
    <w:rsid w:val="005343C1"/>
    <w:rsid w:val="0054535D"/>
    <w:rsid w:val="0055205D"/>
    <w:rsid w:val="00553CED"/>
    <w:rsid w:val="00553F20"/>
    <w:rsid w:val="00554FF8"/>
    <w:rsid w:val="00561518"/>
    <w:rsid w:val="00564714"/>
    <w:rsid w:val="00572FA3"/>
    <w:rsid w:val="00581474"/>
    <w:rsid w:val="00583048"/>
    <w:rsid w:val="00590A6E"/>
    <w:rsid w:val="005A3CEE"/>
    <w:rsid w:val="005A571D"/>
    <w:rsid w:val="005A6731"/>
    <w:rsid w:val="005C4388"/>
    <w:rsid w:val="005C75D6"/>
    <w:rsid w:val="005D0B09"/>
    <w:rsid w:val="005D0E1F"/>
    <w:rsid w:val="005D1349"/>
    <w:rsid w:val="005D1EEC"/>
    <w:rsid w:val="005D2705"/>
    <w:rsid w:val="005E2910"/>
    <w:rsid w:val="005F02F4"/>
    <w:rsid w:val="005F0C84"/>
    <w:rsid w:val="005F228E"/>
    <w:rsid w:val="0060133C"/>
    <w:rsid w:val="00602863"/>
    <w:rsid w:val="00605547"/>
    <w:rsid w:val="0061002B"/>
    <w:rsid w:val="00611584"/>
    <w:rsid w:val="00611F33"/>
    <w:rsid w:val="00612EBC"/>
    <w:rsid w:val="00617AF6"/>
    <w:rsid w:val="00617D26"/>
    <w:rsid w:val="00625CE6"/>
    <w:rsid w:val="00652C51"/>
    <w:rsid w:val="00652CE6"/>
    <w:rsid w:val="00663E5C"/>
    <w:rsid w:val="00673722"/>
    <w:rsid w:val="006743A5"/>
    <w:rsid w:val="00675015"/>
    <w:rsid w:val="00675EE4"/>
    <w:rsid w:val="006777B0"/>
    <w:rsid w:val="00682BBE"/>
    <w:rsid w:val="0068529E"/>
    <w:rsid w:val="00691489"/>
    <w:rsid w:val="00693335"/>
    <w:rsid w:val="00693F91"/>
    <w:rsid w:val="006A2951"/>
    <w:rsid w:val="006A7878"/>
    <w:rsid w:val="006B0696"/>
    <w:rsid w:val="006B3281"/>
    <w:rsid w:val="006B6163"/>
    <w:rsid w:val="006C298E"/>
    <w:rsid w:val="006C4ADF"/>
    <w:rsid w:val="006D2F64"/>
    <w:rsid w:val="006F0CF8"/>
    <w:rsid w:val="006F3DEE"/>
    <w:rsid w:val="006F7D19"/>
    <w:rsid w:val="0070620B"/>
    <w:rsid w:val="00713174"/>
    <w:rsid w:val="007145A5"/>
    <w:rsid w:val="00714EAD"/>
    <w:rsid w:val="0071518C"/>
    <w:rsid w:val="00722948"/>
    <w:rsid w:val="007256A1"/>
    <w:rsid w:val="00726D63"/>
    <w:rsid w:val="00741AA3"/>
    <w:rsid w:val="007557F8"/>
    <w:rsid w:val="00757922"/>
    <w:rsid w:val="00765A48"/>
    <w:rsid w:val="00773F90"/>
    <w:rsid w:val="0077407C"/>
    <w:rsid w:val="007756B6"/>
    <w:rsid w:val="00777B27"/>
    <w:rsid w:val="00780AF0"/>
    <w:rsid w:val="00791C5B"/>
    <w:rsid w:val="00792552"/>
    <w:rsid w:val="007940BD"/>
    <w:rsid w:val="00795971"/>
    <w:rsid w:val="0079669C"/>
    <w:rsid w:val="0079704C"/>
    <w:rsid w:val="007A074C"/>
    <w:rsid w:val="007A18A4"/>
    <w:rsid w:val="007A20F6"/>
    <w:rsid w:val="007A6BC1"/>
    <w:rsid w:val="007B12DC"/>
    <w:rsid w:val="007B2905"/>
    <w:rsid w:val="007C564F"/>
    <w:rsid w:val="007C6DF9"/>
    <w:rsid w:val="007D06B9"/>
    <w:rsid w:val="007D1A27"/>
    <w:rsid w:val="007D3C0D"/>
    <w:rsid w:val="007D50C7"/>
    <w:rsid w:val="007E00B7"/>
    <w:rsid w:val="007E069A"/>
    <w:rsid w:val="007E712B"/>
    <w:rsid w:val="007F0585"/>
    <w:rsid w:val="007F2895"/>
    <w:rsid w:val="007F2D5A"/>
    <w:rsid w:val="007F361B"/>
    <w:rsid w:val="00800399"/>
    <w:rsid w:val="00807CF8"/>
    <w:rsid w:val="008130C5"/>
    <w:rsid w:val="008153F6"/>
    <w:rsid w:val="0081714A"/>
    <w:rsid w:val="00822BAF"/>
    <w:rsid w:val="00827565"/>
    <w:rsid w:val="00843212"/>
    <w:rsid w:val="00850D1C"/>
    <w:rsid w:val="008531E5"/>
    <w:rsid w:val="00853C62"/>
    <w:rsid w:val="00864976"/>
    <w:rsid w:val="008665CD"/>
    <w:rsid w:val="0086701D"/>
    <w:rsid w:val="0087E688"/>
    <w:rsid w:val="00880229"/>
    <w:rsid w:val="008817F2"/>
    <w:rsid w:val="0088229C"/>
    <w:rsid w:val="0088274C"/>
    <w:rsid w:val="00882E60"/>
    <w:rsid w:val="00886241"/>
    <w:rsid w:val="008A2FA1"/>
    <w:rsid w:val="008A325A"/>
    <w:rsid w:val="008A546F"/>
    <w:rsid w:val="008B0406"/>
    <w:rsid w:val="008B085F"/>
    <w:rsid w:val="008B310C"/>
    <w:rsid w:val="008B3C7F"/>
    <w:rsid w:val="008B5F36"/>
    <w:rsid w:val="008C0729"/>
    <w:rsid w:val="008C1990"/>
    <w:rsid w:val="008C3A21"/>
    <w:rsid w:val="008D16B2"/>
    <w:rsid w:val="008D4EEA"/>
    <w:rsid w:val="008D606B"/>
    <w:rsid w:val="008D7760"/>
    <w:rsid w:val="008D7C7A"/>
    <w:rsid w:val="008E2133"/>
    <w:rsid w:val="008F01D9"/>
    <w:rsid w:val="008F176E"/>
    <w:rsid w:val="0091216C"/>
    <w:rsid w:val="009213FD"/>
    <w:rsid w:val="00924378"/>
    <w:rsid w:val="00933114"/>
    <w:rsid w:val="009332E5"/>
    <w:rsid w:val="00933E27"/>
    <w:rsid w:val="00935058"/>
    <w:rsid w:val="00935F08"/>
    <w:rsid w:val="00942F12"/>
    <w:rsid w:val="0095183D"/>
    <w:rsid w:val="00951F02"/>
    <w:rsid w:val="00952AA5"/>
    <w:rsid w:val="00964CE3"/>
    <w:rsid w:val="00965F86"/>
    <w:rsid w:val="00972B3D"/>
    <w:rsid w:val="00976D70"/>
    <w:rsid w:val="00980CCD"/>
    <w:rsid w:val="00982062"/>
    <w:rsid w:val="00990215"/>
    <w:rsid w:val="00990378"/>
    <w:rsid w:val="009912CB"/>
    <w:rsid w:val="00993C99"/>
    <w:rsid w:val="009972A2"/>
    <w:rsid w:val="009A3948"/>
    <w:rsid w:val="009A4D6E"/>
    <w:rsid w:val="009B320B"/>
    <w:rsid w:val="009B4C10"/>
    <w:rsid w:val="009B5DCC"/>
    <w:rsid w:val="009B6605"/>
    <w:rsid w:val="009D12A0"/>
    <w:rsid w:val="009D2111"/>
    <w:rsid w:val="009D258F"/>
    <w:rsid w:val="009E15CB"/>
    <w:rsid w:val="009E179F"/>
    <w:rsid w:val="009E2F57"/>
    <w:rsid w:val="009F0B00"/>
    <w:rsid w:val="009F5BD1"/>
    <w:rsid w:val="00A01C0C"/>
    <w:rsid w:val="00A077B9"/>
    <w:rsid w:val="00A10386"/>
    <w:rsid w:val="00A11380"/>
    <w:rsid w:val="00A119D7"/>
    <w:rsid w:val="00A24EF0"/>
    <w:rsid w:val="00A27F05"/>
    <w:rsid w:val="00A3194C"/>
    <w:rsid w:val="00A31E35"/>
    <w:rsid w:val="00A33BD0"/>
    <w:rsid w:val="00A3469C"/>
    <w:rsid w:val="00A41635"/>
    <w:rsid w:val="00A44146"/>
    <w:rsid w:val="00A45B4E"/>
    <w:rsid w:val="00A45CED"/>
    <w:rsid w:val="00A55829"/>
    <w:rsid w:val="00A61F8C"/>
    <w:rsid w:val="00A62E5C"/>
    <w:rsid w:val="00A76F8F"/>
    <w:rsid w:val="00A901ED"/>
    <w:rsid w:val="00AA24D7"/>
    <w:rsid w:val="00AA7BC2"/>
    <w:rsid w:val="00AB1116"/>
    <w:rsid w:val="00AB2C5E"/>
    <w:rsid w:val="00AB48AC"/>
    <w:rsid w:val="00AC6718"/>
    <w:rsid w:val="00AD2C9E"/>
    <w:rsid w:val="00AE23A2"/>
    <w:rsid w:val="00AE2E4B"/>
    <w:rsid w:val="00AE716E"/>
    <w:rsid w:val="00AF528E"/>
    <w:rsid w:val="00AF6EE0"/>
    <w:rsid w:val="00B02550"/>
    <w:rsid w:val="00B04E11"/>
    <w:rsid w:val="00B068EE"/>
    <w:rsid w:val="00B07936"/>
    <w:rsid w:val="00B15F7C"/>
    <w:rsid w:val="00B17CF0"/>
    <w:rsid w:val="00B20550"/>
    <w:rsid w:val="00B32BCD"/>
    <w:rsid w:val="00B348F3"/>
    <w:rsid w:val="00B36570"/>
    <w:rsid w:val="00B36979"/>
    <w:rsid w:val="00B432BB"/>
    <w:rsid w:val="00B438C9"/>
    <w:rsid w:val="00B458BA"/>
    <w:rsid w:val="00B631C2"/>
    <w:rsid w:val="00B6658F"/>
    <w:rsid w:val="00B705D8"/>
    <w:rsid w:val="00B770AA"/>
    <w:rsid w:val="00B804F3"/>
    <w:rsid w:val="00B84F80"/>
    <w:rsid w:val="00B9013A"/>
    <w:rsid w:val="00B96081"/>
    <w:rsid w:val="00BA1FFA"/>
    <w:rsid w:val="00BA5F8B"/>
    <w:rsid w:val="00BA7F07"/>
    <w:rsid w:val="00BB08F3"/>
    <w:rsid w:val="00BB32E6"/>
    <w:rsid w:val="00BC2D1D"/>
    <w:rsid w:val="00BC52AF"/>
    <w:rsid w:val="00BE3578"/>
    <w:rsid w:val="00BF2526"/>
    <w:rsid w:val="00BF273C"/>
    <w:rsid w:val="00BF424F"/>
    <w:rsid w:val="00BF4F4E"/>
    <w:rsid w:val="00BF5EEA"/>
    <w:rsid w:val="00C07E20"/>
    <w:rsid w:val="00C1559A"/>
    <w:rsid w:val="00C17C04"/>
    <w:rsid w:val="00C43C24"/>
    <w:rsid w:val="00C535E3"/>
    <w:rsid w:val="00C57B3D"/>
    <w:rsid w:val="00C653FF"/>
    <w:rsid w:val="00C81A5D"/>
    <w:rsid w:val="00C85DB9"/>
    <w:rsid w:val="00CA4136"/>
    <w:rsid w:val="00CB5C75"/>
    <w:rsid w:val="00CC2C6E"/>
    <w:rsid w:val="00CC739F"/>
    <w:rsid w:val="00CD1184"/>
    <w:rsid w:val="00CD1F7C"/>
    <w:rsid w:val="00CD2004"/>
    <w:rsid w:val="00CD24CA"/>
    <w:rsid w:val="00CD3B9F"/>
    <w:rsid w:val="00CE0C35"/>
    <w:rsid w:val="00CF6B42"/>
    <w:rsid w:val="00CF7588"/>
    <w:rsid w:val="00D06D4C"/>
    <w:rsid w:val="00D1034E"/>
    <w:rsid w:val="00D11333"/>
    <w:rsid w:val="00D12BA5"/>
    <w:rsid w:val="00D22450"/>
    <w:rsid w:val="00D26B2B"/>
    <w:rsid w:val="00D36EAF"/>
    <w:rsid w:val="00D43817"/>
    <w:rsid w:val="00D440B6"/>
    <w:rsid w:val="00D45320"/>
    <w:rsid w:val="00D519E7"/>
    <w:rsid w:val="00D5388C"/>
    <w:rsid w:val="00D63FD4"/>
    <w:rsid w:val="00D65704"/>
    <w:rsid w:val="00D659C3"/>
    <w:rsid w:val="00D67189"/>
    <w:rsid w:val="00D71E3E"/>
    <w:rsid w:val="00D72BA9"/>
    <w:rsid w:val="00D74C61"/>
    <w:rsid w:val="00D854B4"/>
    <w:rsid w:val="00D85896"/>
    <w:rsid w:val="00D977AA"/>
    <w:rsid w:val="00DA3981"/>
    <w:rsid w:val="00DA3E03"/>
    <w:rsid w:val="00DA5FA7"/>
    <w:rsid w:val="00DB0455"/>
    <w:rsid w:val="00DC1537"/>
    <w:rsid w:val="00DC2E42"/>
    <w:rsid w:val="00DC33A4"/>
    <w:rsid w:val="00DC5B38"/>
    <w:rsid w:val="00DD257F"/>
    <w:rsid w:val="00DD7454"/>
    <w:rsid w:val="00DF2E05"/>
    <w:rsid w:val="00DF4374"/>
    <w:rsid w:val="00DF70A6"/>
    <w:rsid w:val="00DF7989"/>
    <w:rsid w:val="00DF7F3C"/>
    <w:rsid w:val="00E01CD7"/>
    <w:rsid w:val="00E04643"/>
    <w:rsid w:val="00E04B78"/>
    <w:rsid w:val="00E1426F"/>
    <w:rsid w:val="00E14C63"/>
    <w:rsid w:val="00E15E53"/>
    <w:rsid w:val="00E17DA8"/>
    <w:rsid w:val="00E2492B"/>
    <w:rsid w:val="00E41AA8"/>
    <w:rsid w:val="00E51039"/>
    <w:rsid w:val="00E51CE5"/>
    <w:rsid w:val="00E56D85"/>
    <w:rsid w:val="00E75298"/>
    <w:rsid w:val="00E81BB6"/>
    <w:rsid w:val="00E901C8"/>
    <w:rsid w:val="00EA5ABC"/>
    <w:rsid w:val="00EB3C21"/>
    <w:rsid w:val="00EB5258"/>
    <w:rsid w:val="00EC2B71"/>
    <w:rsid w:val="00EC2D18"/>
    <w:rsid w:val="00EC506D"/>
    <w:rsid w:val="00EC65FF"/>
    <w:rsid w:val="00ED15FA"/>
    <w:rsid w:val="00ED193C"/>
    <w:rsid w:val="00ED2CC8"/>
    <w:rsid w:val="00ED33EA"/>
    <w:rsid w:val="00ED3CFD"/>
    <w:rsid w:val="00ED7A95"/>
    <w:rsid w:val="00EE0593"/>
    <w:rsid w:val="00EE1149"/>
    <w:rsid w:val="00EE1A17"/>
    <w:rsid w:val="00EE61DA"/>
    <w:rsid w:val="00EF4D15"/>
    <w:rsid w:val="00F10402"/>
    <w:rsid w:val="00F20813"/>
    <w:rsid w:val="00F22B34"/>
    <w:rsid w:val="00F2482B"/>
    <w:rsid w:val="00F31E81"/>
    <w:rsid w:val="00F31EDA"/>
    <w:rsid w:val="00F44988"/>
    <w:rsid w:val="00F54D33"/>
    <w:rsid w:val="00F5556D"/>
    <w:rsid w:val="00F60788"/>
    <w:rsid w:val="00F6189E"/>
    <w:rsid w:val="00F727DF"/>
    <w:rsid w:val="00F72E6F"/>
    <w:rsid w:val="00F765EB"/>
    <w:rsid w:val="00F836AA"/>
    <w:rsid w:val="00FA05D9"/>
    <w:rsid w:val="00FA4C51"/>
    <w:rsid w:val="00FC0316"/>
    <w:rsid w:val="00FC3002"/>
    <w:rsid w:val="00FC7637"/>
    <w:rsid w:val="00FE28F8"/>
    <w:rsid w:val="00FE36EA"/>
    <w:rsid w:val="00FE57FA"/>
    <w:rsid w:val="00FF65E1"/>
    <w:rsid w:val="03B0E32A"/>
    <w:rsid w:val="095D01B2"/>
    <w:rsid w:val="0CADD891"/>
    <w:rsid w:val="101C09FA"/>
    <w:rsid w:val="12BED6C3"/>
    <w:rsid w:val="149D9F75"/>
    <w:rsid w:val="14D1CA0F"/>
    <w:rsid w:val="15C2D4E2"/>
    <w:rsid w:val="18D716D3"/>
    <w:rsid w:val="192EF72B"/>
    <w:rsid w:val="1B1DB11A"/>
    <w:rsid w:val="2101A54D"/>
    <w:rsid w:val="2125F0B7"/>
    <w:rsid w:val="2389D124"/>
    <w:rsid w:val="242C4401"/>
    <w:rsid w:val="245F2F97"/>
    <w:rsid w:val="24CEB6E5"/>
    <w:rsid w:val="25E6BA7B"/>
    <w:rsid w:val="261875D5"/>
    <w:rsid w:val="26652896"/>
    <w:rsid w:val="26DF0C92"/>
    <w:rsid w:val="30F133DD"/>
    <w:rsid w:val="313CBA55"/>
    <w:rsid w:val="33DCB2AA"/>
    <w:rsid w:val="36040609"/>
    <w:rsid w:val="36547C93"/>
    <w:rsid w:val="38505554"/>
    <w:rsid w:val="3A388818"/>
    <w:rsid w:val="403F26D8"/>
    <w:rsid w:val="409CD158"/>
    <w:rsid w:val="46F78800"/>
    <w:rsid w:val="51581EF0"/>
    <w:rsid w:val="534B8AE2"/>
    <w:rsid w:val="56C50CB6"/>
    <w:rsid w:val="58878E7D"/>
    <w:rsid w:val="5BFC16E8"/>
    <w:rsid w:val="5DFDADE1"/>
    <w:rsid w:val="6620D734"/>
    <w:rsid w:val="676380A2"/>
    <w:rsid w:val="6A2E7ADA"/>
    <w:rsid w:val="6ACF85DC"/>
    <w:rsid w:val="6DD81438"/>
    <w:rsid w:val="709595CA"/>
    <w:rsid w:val="710729F6"/>
    <w:rsid w:val="743EA27F"/>
    <w:rsid w:val="74494DFA"/>
    <w:rsid w:val="75149FF1"/>
    <w:rsid w:val="752534F0"/>
    <w:rsid w:val="7666ECDD"/>
    <w:rsid w:val="7CA957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EDD02"/>
  <w15:chartTrackingRefBased/>
  <w15:docId w15:val="{2C86D46C-2C81-42ED-925C-5FD165A82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7A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1349"/>
    <w:pPr>
      <w:ind w:left="720"/>
      <w:contextualSpacing/>
    </w:pPr>
  </w:style>
  <w:style w:type="character" w:styleId="CommentReference">
    <w:name w:val="annotation reference"/>
    <w:basedOn w:val="DefaultParagraphFont"/>
    <w:uiPriority w:val="99"/>
    <w:semiHidden/>
    <w:unhideWhenUsed/>
    <w:rsid w:val="00BF4F4E"/>
    <w:rPr>
      <w:sz w:val="16"/>
      <w:szCs w:val="16"/>
    </w:rPr>
  </w:style>
  <w:style w:type="paragraph" w:styleId="CommentText">
    <w:name w:val="annotation text"/>
    <w:basedOn w:val="Normal"/>
    <w:link w:val="CommentTextChar"/>
    <w:uiPriority w:val="99"/>
    <w:unhideWhenUsed/>
    <w:rsid w:val="00BF4F4E"/>
    <w:pPr>
      <w:spacing w:line="240" w:lineRule="auto"/>
    </w:pPr>
    <w:rPr>
      <w:sz w:val="20"/>
      <w:szCs w:val="20"/>
    </w:rPr>
  </w:style>
  <w:style w:type="character" w:customStyle="1" w:styleId="CommentTextChar">
    <w:name w:val="Comment Text Char"/>
    <w:basedOn w:val="DefaultParagraphFont"/>
    <w:link w:val="CommentText"/>
    <w:uiPriority w:val="99"/>
    <w:rsid w:val="00BF4F4E"/>
    <w:rPr>
      <w:sz w:val="20"/>
      <w:szCs w:val="20"/>
    </w:rPr>
  </w:style>
  <w:style w:type="paragraph" w:styleId="CommentSubject">
    <w:name w:val="annotation subject"/>
    <w:basedOn w:val="CommentText"/>
    <w:next w:val="CommentText"/>
    <w:link w:val="CommentSubjectChar"/>
    <w:uiPriority w:val="99"/>
    <w:semiHidden/>
    <w:unhideWhenUsed/>
    <w:rsid w:val="00BF4F4E"/>
    <w:rPr>
      <w:b/>
      <w:bCs/>
    </w:rPr>
  </w:style>
  <w:style w:type="character" w:customStyle="1" w:styleId="CommentSubjectChar">
    <w:name w:val="Comment Subject Char"/>
    <w:basedOn w:val="CommentTextChar"/>
    <w:link w:val="CommentSubject"/>
    <w:uiPriority w:val="99"/>
    <w:semiHidden/>
    <w:rsid w:val="00BF4F4E"/>
    <w:rPr>
      <w:b/>
      <w:bCs/>
      <w:sz w:val="20"/>
      <w:szCs w:val="20"/>
    </w:rPr>
  </w:style>
  <w:style w:type="paragraph" w:styleId="Revision">
    <w:name w:val="Revision"/>
    <w:hidden/>
    <w:uiPriority w:val="99"/>
    <w:semiHidden/>
    <w:rsid w:val="00451DCA"/>
    <w:pPr>
      <w:spacing w:after="0" w:line="240" w:lineRule="auto"/>
    </w:pPr>
  </w:style>
  <w:style w:type="character" w:styleId="Mention">
    <w:name w:val="Mention"/>
    <w:basedOn w:val="DefaultParagraphFont"/>
    <w:uiPriority w:val="99"/>
    <w:unhideWhenUsed/>
    <w:rsid w:val="008C3A2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5c4410d-b070-456d-b8df-55a901cf40d9" xsi:nil="true"/>
    <lcf76f155ced4ddcb4097134ff3c332f xmlns="e1a919a5-dc11-4cfe-873a-db0eee53780c">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EFBE7B2A2E5C6449710080E332B2A97" ma:contentTypeVersion="18" ma:contentTypeDescription="Create a new document." ma:contentTypeScope="" ma:versionID="81e3251fd99b717e522d96bf40635866">
  <xsd:schema xmlns:xsd="http://www.w3.org/2001/XMLSchema" xmlns:xs="http://www.w3.org/2001/XMLSchema" xmlns:p="http://schemas.microsoft.com/office/2006/metadata/properties" xmlns:ns2="e1a919a5-dc11-4cfe-873a-db0eee53780c" xmlns:ns3="75c4410d-b070-456d-b8df-55a901cf40d9" targetNamespace="http://schemas.microsoft.com/office/2006/metadata/properties" ma:root="true" ma:fieldsID="a48b69128e8a737a6a5976b7f1e3b06e" ns2:_="" ns3:_="">
    <xsd:import namespace="e1a919a5-dc11-4cfe-873a-db0eee53780c"/>
    <xsd:import namespace="75c4410d-b070-456d-b8df-55a901cf40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a919a5-dc11-4cfe-873a-db0eee5378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e0a39fc-eab5-4218-a4ea-be23ca52bc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c4410d-b070-456d-b8df-55a901cf40d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09f5dcd-757a-4c04-bdfa-5096866e2d8b}" ma:internalName="TaxCatchAll" ma:showField="CatchAllData" ma:web="75c4410d-b070-456d-b8df-55a901cf40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78AFFD-70DF-41CA-AD1C-59D3CF3EE8C9}">
  <ds:schemaRefs>
    <ds:schemaRef ds:uri="http://schemas.microsoft.com/office/2006/metadata/properties"/>
    <ds:schemaRef ds:uri="http://schemas.microsoft.com/office/infopath/2007/PartnerControls"/>
    <ds:schemaRef ds:uri="75c4410d-b070-456d-b8df-55a901cf40d9"/>
    <ds:schemaRef ds:uri="e1a919a5-dc11-4cfe-873a-db0eee53780c"/>
  </ds:schemaRefs>
</ds:datastoreItem>
</file>

<file path=customXml/itemProps2.xml><?xml version="1.0" encoding="utf-8"?>
<ds:datastoreItem xmlns:ds="http://schemas.openxmlformats.org/officeDocument/2006/customXml" ds:itemID="{E2CD9A76-7304-4D03-B677-BB8EA9D652F7}">
  <ds:schemaRefs>
    <ds:schemaRef ds:uri="http://schemas.openxmlformats.org/officeDocument/2006/bibliography"/>
  </ds:schemaRefs>
</ds:datastoreItem>
</file>

<file path=customXml/itemProps3.xml><?xml version="1.0" encoding="utf-8"?>
<ds:datastoreItem xmlns:ds="http://schemas.openxmlformats.org/officeDocument/2006/customXml" ds:itemID="{46F7A921-5614-45B0-B639-144EC3D97F4C}">
  <ds:schemaRefs>
    <ds:schemaRef ds:uri="http://schemas.microsoft.com/sharepoint/v3/contenttype/forms"/>
  </ds:schemaRefs>
</ds:datastoreItem>
</file>

<file path=customXml/itemProps4.xml><?xml version="1.0" encoding="utf-8"?>
<ds:datastoreItem xmlns:ds="http://schemas.openxmlformats.org/officeDocument/2006/customXml" ds:itemID="{D17E5678-C8A5-44A0-8A65-214EDDA264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a919a5-dc11-4cfe-873a-db0eee53780c"/>
    <ds:schemaRef ds:uri="75c4410d-b070-456d-b8df-55a901cf40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497</Words>
  <Characters>31338</Characters>
  <Application>Microsoft Office Word</Application>
  <DocSecurity>0</DocSecurity>
  <Lines>261</Lines>
  <Paragraphs>73</Paragraphs>
  <ScaleCrop>false</ScaleCrop>
  <Company/>
  <LinksUpToDate>false</LinksUpToDate>
  <CharactersWithSpaces>36762</CharactersWithSpaces>
  <SharedDoc>false</SharedDoc>
  <HLinks>
    <vt:vector size="18" baseType="variant">
      <vt:variant>
        <vt:i4>7864340</vt:i4>
      </vt:variant>
      <vt:variant>
        <vt:i4>6</vt:i4>
      </vt:variant>
      <vt:variant>
        <vt:i4>0</vt:i4>
      </vt:variant>
      <vt:variant>
        <vt:i4>5</vt:i4>
      </vt:variant>
      <vt:variant>
        <vt:lpwstr>mailto:cb16acd@herts.ac.uk</vt:lpwstr>
      </vt:variant>
      <vt:variant>
        <vt:lpwstr/>
      </vt:variant>
      <vt:variant>
        <vt:i4>8060955</vt:i4>
      </vt:variant>
      <vt:variant>
        <vt:i4>3</vt:i4>
      </vt:variant>
      <vt:variant>
        <vt:i4>0</vt:i4>
      </vt:variant>
      <vt:variant>
        <vt:i4>5</vt:i4>
      </vt:variant>
      <vt:variant>
        <vt:lpwstr>mailto:kb19aco@herts.ac.uk</vt:lpwstr>
      </vt:variant>
      <vt:variant>
        <vt:lpwstr/>
      </vt:variant>
      <vt:variant>
        <vt:i4>8060955</vt:i4>
      </vt:variant>
      <vt:variant>
        <vt:i4>0</vt:i4>
      </vt:variant>
      <vt:variant>
        <vt:i4>0</vt:i4>
      </vt:variant>
      <vt:variant>
        <vt:i4>5</vt:i4>
      </vt:variant>
      <vt:variant>
        <vt:lpwstr>mailto:kb19aco@herts.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Howlett</dc:creator>
  <cp:keywords/>
  <dc:description/>
  <cp:lastModifiedBy>Sandhya Patel</cp:lastModifiedBy>
  <cp:revision>3</cp:revision>
  <dcterms:created xsi:type="dcterms:W3CDTF">2024-04-22T14:04:00Z</dcterms:created>
  <dcterms:modified xsi:type="dcterms:W3CDTF">2024-04-22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FBE7B2A2E5C6449710080E332B2A97</vt:lpwstr>
  </property>
  <property fmtid="{D5CDD505-2E9C-101B-9397-08002B2CF9AE}" pid="3" name="MediaServiceImageTags">
    <vt:lpwstr/>
  </property>
</Properties>
</file>